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6A68D" w14:textId="3BD32C74" w:rsidR="00F8153F" w:rsidRPr="00A93820" w:rsidRDefault="00F8153F" w:rsidP="00F8153F">
      <w:r w:rsidRPr="00A93820">
        <w:rPr>
          <w:b/>
          <w:sz w:val="22"/>
          <w:szCs w:val="22"/>
        </w:rPr>
        <w:t>S</w:t>
      </w:r>
      <w:r w:rsidR="00CF494C">
        <w:rPr>
          <w:b/>
          <w:sz w:val="22"/>
          <w:szCs w:val="22"/>
        </w:rPr>
        <w:t>2</w:t>
      </w:r>
      <w:r w:rsidRPr="00A93820">
        <w:rPr>
          <w:b/>
          <w:sz w:val="22"/>
          <w:szCs w:val="22"/>
        </w:rPr>
        <w:t xml:space="preserve"> </w:t>
      </w:r>
      <w:r w:rsidRPr="00A93820">
        <w:rPr>
          <w:b/>
        </w:rPr>
        <w:t xml:space="preserve">Table. </w:t>
      </w:r>
      <w:r w:rsidRPr="00A93820">
        <w:t xml:space="preserve">Additional </w:t>
      </w:r>
      <w:r w:rsidRPr="00A93820">
        <w:rPr>
          <w:i/>
          <w:iCs/>
        </w:rPr>
        <w:t>Rhabdovirus</w:t>
      </w:r>
      <w:r w:rsidRPr="00A93820">
        <w:t xml:space="preserve"> sequences used in phylogenetic trees.</w:t>
      </w:r>
    </w:p>
    <w:tbl>
      <w:tblPr>
        <w:tblStyle w:val="LightShading"/>
        <w:tblW w:w="9810" w:type="dxa"/>
        <w:tblLayout w:type="fixed"/>
        <w:tblLook w:val="04A0" w:firstRow="1" w:lastRow="0" w:firstColumn="1" w:lastColumn="0" w:noHBand="0" w:noVBand="1"/>
      </w:tblPr>
      <w:tblGrid>
        <w:gridCol w:w="1530"/>
        <w:gridCol w:w="1890"/>
        <w:gridCol w:w="1620"/>
        <w:gridCol w:w="810"/>
        <w:gridCol w:w="1620"/>
        <w:gridCol w:w="2340"/>
      </w:tblGrid>
      <w:tr w:rsidR="00F8153F" w:rsidRPr="00A93820" w14:paraId="30FD14C5" w14:textId="77777777" w:rsidTr="006C3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3066BC" w14:textId="77777777" w:rsidR="00F8153F" w:rsidRPr="00A93820" w:rsidRDefault="00F8153F" w:rsidP="006C3C55">
            <w:pPr>
              <w:rPr>
                <w:bCs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solate Name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E2095A" w14:textId="77777777" w:rsidR="00F8153F" w:rsidRPr="00A93820" w:rsidRDefault="00F8153F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D6702" w14:textId="77777777" w:rsidR="00F8153F" w:rsidRPr="00A93820" w:rsidRDefault="00F8153F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B5A319" w14:textId="77777777" w:rsidR="00F8153F" w:rsidRPr="00A93820" w:rsidRDefault="00F8153F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3EDB28" w14:textId="77777777" w:rsidR="00F8153F" w:rsidRPr="00A93820" w:rsidRDefault="00F8153F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6A8F02" w14:textId="77777777" w:rsidR="00F8153F" w:rsidRPr="00A93820" w:rsidRDefault="00F8153F" w:rsidP="006C3C5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equence source</w:t>
            </w:r>
          </w:p>
        </w:tc>
      </w:tr>
      <w:tr w:rsidR="00F8153F" w:rsidRPr="00A93820" w14:paraId="7F0233B7" w14:textId="77777777" w:rsidTr="006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2A99F" w14:textId="77777777" w:rsidR="00F8153F" w:rsidRPr="00A93820" w:rsidRDefault="00F8153F" w:rsidP="006C3C55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3820">
              <w:rPr>
                <w:i/>
                <w:iCs/>
                <w:sz w:val="16"/>
                <w:szCs w:val="16"/>
              </w:rPr>
              <w:t>Salmonid novirhabdovirus</w:t>
            </w:r>
            <w:r w:rsidRPr="00A93820">
              <w:rPr>
                <w:sz w:val="16"/>
                <w:szCs w:val="16"/>
              </w:rPr>
              <w:t xml:space="preserve"> (</w:t>
            </w:r>
            <w:r w:rsidRPr="00A93820">
              <w:rPr>
                <w:color w:val="000000"/>
                <w:sz w:val="16"/>
                <w:szCs w:val="16"/>
              </w:rPr>
              <w:t>IHNV)</w:t>
            </w:r>
          </w:p>
        </w:tc>
      </w:tr>
      <w:tr w:rsidR="00F8153F" w:rsidRPr="00A93820" w14:paraId="021D96FF" w14:textId="77777777" w:rsidTr="006C3C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86F688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X8921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AC8D68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ainbow trou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9ABFF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Oregon, US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08079E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6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8F1CB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X8921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00D7D4" w14:textId="688ABB4A" w:rsidR="00F8153F" w:rsidRPr="00A93820" w:rsidRDefault="004D79A6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B07F25" w:rsidRPr="00A93820">
              <w:rPr>
                <w:color w:val="000000"/>
                <w:sz w:val="16"/>
                <w:szCs w:val="16"/>
              </w:rPr>
              <w:t>1</w:t>
            </w:r>
            <w:r w:rsidR="00A84AB2">
              <w:rPr>
                <w:color w:val="000000"/>
                <w:sz w:val="16"/>
                <w:szCs w:val="16"/>
              </w:rPr>
              <w:t>09</w:t>
            </w:r>
            <w:r w:rsidR="00150379" w:rsidRPr="00A93820">
              <w:rPr>
                <w:color w:val="000000"/>
                <w:sz w:val="16"/>
                <w:szCs w:val="16"/>
              </w:rPr>
              <w:t>]</w:t>
            </w:r>
          </w:p>
          <w:p w14:paraId="3C64CD1D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F8153F" w:rsidRPr="00A93820" w14:paraId="73C8B7AE" w14:textId="77777777" w:rsidTr="006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676B9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WRAC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578FD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hinook salmon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F7453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daho, US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E7C14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AE2A2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L4088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532C0" w14:textId="1301936E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9736BD" w:rsidRPr="00A93820">
              <w:rPr>
                <w:color w:val="000000"/>
                <w:sz w:val="16"/>
                <w:szCs w:val="16"/>
              </w:rPr>
              <w:t>1</w:t>
            </w:r>
            <w:r w:rsidR="00A84AB2">
              <w:rPr>
                <w:color w:val="000000"/>
                <w:sz w:val="16"/>
                <w:szCs w:val="16"/>
              </w:rPr>
              <w:t>19</w:t>
            </w:r>
            <w:r w:rsidRPr="00A93820">
              <w:rPr>
                <w:color w:val="000000"/>
                <w:sz w:val="16"/>
                <w:szCs w:val="16"/>
              </w:rPr>
              <w:t xml:space="preserve">] </w:t>
            </w:r>
          </w:p>
        </w:tc>
      </w:tr>
      <w:tr w:rsidR="00F8153F" w:rsidRPr="00A93820" w14:paraId="0582F973" w14:textId="77777777" w:rsidTr="006C3C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3B766F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3B73A3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D02309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DCDC8C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5BD41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NC_00165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3A2AA6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F8153F" w:rsidRPr="00A93820" w14:paraId="2ACFB5F4" w14:textId="77777777" w:rsidTr="006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A86DC6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20-90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7F2DD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ainbow trou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CC906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Idaho, US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38C29E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F26A1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GQ41393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9B273" w14:textId="0D21909A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9736BD" w:rsidRPr="00A93820">
              <w:rPr>
                <w:color w:val="000000"/>
                <w:sz w:val="16"/>
                <w:szCs w:val="16"/>
              </w:rPr>
              <w:t>12</w:t>
            </w:r>
            <w:r w:rsidR="00A84AB2">
              <w:rPr>
                <w:color w:val="000000"/>
                <w:sz w:val="16"/>
                <w:szCs w:val="16"/>
              </w:rPr>
              <w:t>0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F8153F" w:rsidRPr="00A93820" w14:paraId="43368449" w14:textId="77777777" w:rsidTr="006C3C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412C0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HLJ-09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04A08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4FF88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BCA16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4AB58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X6491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E4AC1" w14:textId="506F77F4" w:rsidR="00F8153F" w:rsidRPr="00A93820" w:rsidRDefault="00AB0F0B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9736BD" w:rsidRPr="00A93820">
              <w:rPr>
                <w:color w:val="000000"/>
                <w:sz w:val="16"/>
                <w:szCs w:val="16"/>
              </w:rPr>
              <w:t>12</w:t>
            </w:r>
            <w:r w:rsidR="00A84AB2">
              <w:rPr>
                <w:color w:val="000000"/>
                <w:sz w:val="16"/>
                <w:szCs w:val="16"/>
              </w:rPr>
              <w:t>1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F8153F" w:rsidRPr="00A93820" w14:paraId="381AD007" w14:textId="77777777" w:rsidTr="006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7DCAE0" w14:textId="3691AB98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h2010</w:t>
            </w:r>
            <w:r w:rsidR="00106AC7" w:rsidRPr="00A93820">
              <w:rPr>
                <w:color w:val="000000"/>
                <w:sz w:val="16"/>
                <w:szCs w:val="16"/>
              </w:rPr>
              <w:t>102</w:t>
            </w:r>
            <w:r w:rsidRPr="00A9382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DCAB7E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rook trout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AC02DA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62543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03A6E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KJ42121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CE658D" w14:textId="0DE62915" w:rsidR="00F8153F" w:rsidRPr="00A93820" w:rsidRDefault="00AB0F0B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9736BD" w:rsidRPr="00A93820">
              <w:rPr>
                <w:color w:val="000000"/>
                <w:sz w:val="16"/>
                <w:szCs w:val="16"/>
              </w:rPr>
              <w:t>12</w:t>
            </w:r>
            <w:r w:rsidR="00A84AB2">
              <w:rPr>
                <w:color w:val="000000"/>
                <w:sz w:val="16"/>
                <w:szCs w:val="16"/>
              </w:rPr>
              <w:t>2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F8153F" w:rsidRPr="00A93820" w14:paraId="6980B87B" w14:textId="77777777" w:rsidTr="006C3C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757B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BjLL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E0D4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Rainbow trou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ABE347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18D3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1E36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MF509592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C301" w14:textId="37AA9BFB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9736BD" w:rsidRPr="00A93820">
              <w:rPr>
                <w:color w:val="000000"/>
                <w:sz w:val="16"/>
                <w:szCs w:val="16"/>
              </w:rPr>
              <w:t>12</w:t>
            </w:r>
            <w:r w:rsidR="00A84AB2">
              <w:rPr>
                <w:color w:val="000000"/>
                <w:sz w:val="16"/>
                <w:szCs w:val="16"/>
              </w:rPr>
              <w:t>3</w:t>
            </w:r>
            <w:r w:rsidR="007640AF"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F8153F" w:rsidRPr="00A93820" w14:paraId="41E55188" w14:textId="77777777" w:rsidTr="006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322C97" w14:textId="06B37CC7" w:rsidR="00F8153F" w:rsidRPr="00A93820" w:rsidRDefault="00F8153F" w:rsidP="006C3C55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3820">
              <w:rPr>
                <w:i/>
                <w:iCs/>
                <w:sz w:val="16"/>
                <w:szCs w:val="16"/>
              </w:rPr>
              <w:t xml:space="preserve">Snakehead </w:t>
            </w:r>
            <w:r w:rsidR="00A70B5B" w:rsidRPr="00A93820">
              <w:rPr>
                <w:i/>
                <w:iCs/>
                <w:sz w:val="16"/>
                <w:szCs w:val="16"/>
              </w:rPr>
              <w:t>novi</w:t>
            </w:r>
            <w:r w:rsidRPr="00A93820">
              <w:rPr>
                <w:i/>
                <w:iCs/>
                <w:sz w:val="16"/>
                <w:szCs w:val="16"/>
              </w:rPr>
              <w:t>rhabdovirus</w:t>
            </w:r>
            <w:r w:rsidRPr="00A93820">
              <w:rPr>
                <w:sz w:val="16"/>
                <w:szCs w:val="16"/>
              </w:rPr>
              <w:t xml:space="preserve"> (</w:t>
            </w:r>
            <w:r w:rsidRPr="00A93820">
              <w:rPr>
                <w:color w:val="000000"/>
                <w:sz w:val="16"/>
                <w:szCs w:val="16"/>
              </w:rPr>
              <w:t>SHRV)</w:t>
            </w:r>
          </w:p>
        </w:tc>
      </w:tr>
      <w:tr w:rsidR="00F8153F" w:rsidRPr="00A93820" w14:paraId="7E04CE38" w14:textId="77777777" w:rsidTr="006C3C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59C7C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NC_000903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0FEDD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nakehead murrel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E3882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A8CFF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FEE32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NC_00090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1F305" w14:textId="470B35E3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9736BD" w:rsidRPr="00A93820">
              <w:rPr>
                <w:color w:val="000000"/>
                <w:sz w:val="16"/>
                <w:szCs w:val="16"/>
              </w:rPr>
              <w:t>12</w:t>
            </w:r>
            <w:r w:rsidR="00A84AB2">
              <w:rPr>
                <w:color w:val="000000"/>
                <w:sz w:val="16"/>
                <w:szCs w:val="16"/>
              </w:rPr>
              <w:t>4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F8153F" w:rsidRPr="00A93820" w14:paraId="3AE0B1FF" w14:textId="77777777" w:rsidTr="006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3E85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 xml:space="preserve">AF147498  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3337AD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EBCCFF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245B15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05A0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 xml:space="preserve">AF147498   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B287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21]</w:t>
            </w:r>
          </w:p>
        </w:tc>
      </w:tr>
      <w:tr w:rsidR="00F8153F" w:rsidRPr="00A93820" w14:paraId="3A862120" w14:textId="77777777" w:rsidTr="006C3C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4C04" w14:textId="0A7F0D94" w:rsidR="00F8153F" w:rsidRPr="00A93820" w:rsidRDefault="00F8153F" w:rsidP="006C3C55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A93820">
              <w:rPr>
                <w:rStyle w:val="Emphasis"/>
                <w:iCs w:val="0"/>
                <w:sz w:val="16"/>
                <w:szCs w:val="16"/>
              </w:rPr>
              <w:t>Hirame</w:t>
            </w:r>
            <w:r w:rsidRPr="00A93820">
              <w:rPr>
                <w:rStyle w:val="st"/>
                <w:i/>
                <w:sz w:val="16"/>
                <w:szCs w:val="16"/>
              </w:rPr>
              <w:t xml:space="preserve"> </w:t>
            </w:r>
            <w:r w:rsidR="00A70B5B" w:rsidRPr="00A93820">
              <w:rPr>
                <w:rStyle w:val="st"/>
                <w:i/>
                <w:sz w:val="16"/>
                <w:szCs w:val="16"/>
              </w:rPr>
              <w:t>novi</w:t>
            </w:r>
            <w:r w:rsidRPr="00A93820">
              <w:rPr>
                <w:rStyle w:val="st"/>
                <w:i/>
                <w:sz w:val="16"/>
                <w:szCs w:val="16"/>
              </w:rPr>
              <w:t>rhabdovirus</w:t>
            </w:r>
            <w:r w:rsidRPr="00A93820">
              <w:rPr>
                <w:rStyle w:val="st"/>
                <w:sz w:val="16"/>
                <w:szCs w:val="16"/>
              </w:rPr>
              <w:t xml:space="preserve"> (</w:t>
            </w:r>
            <w:r w:rsidRPr="00A93820">
              <w:rPr>
                <w:color w:val="000000"/>
                <w:sz w:val="16"/>
                <w:szCs w:val="16"/>
              </w:rPr>
              <w:t>HIRRV)</w:t>
            </w:r>
          </w:p>
        </w:tc>
      </w:tr>
      <w:tr w:rsidR="00F8153F" w:rsidRPr="00A93820" w14:paraId="76BA5741" w14:textId="77777777" w:rsidTr="006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vAlign w:val="center"/>
            <w:hideMark/>
          </w:tcPr>
          <w:p w14:paraId="46B1A323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A 97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CC5FBD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apanese flounde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81B052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5631C1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19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BF652C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NC_00509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2991B54" w14:textId="1D4A8370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9736BD" w:rsidRPr="00A93820">
              <w:rPr>
                <w:color w:val="000000"/>
                <w:sz w:val="16"/>
                <w:szCs w:val="16"/>
              </w:rPr>
              <w:t>12</w:t>
            </w:r>
            <w:r w:rsidR="00A84AB2">
              <w:rPr>
                <w:color w:val="000000"/>
                <w:sz w:val="16"/>
                <w:szCs w:val="16"/>
              </w:rPr>
              <w:t>5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  <w:tr w:rsidR="00F8153F" w:rsidRPr="00A93820" w14:paraId="185CB28F" w14:textId="77777777" w:rsidTr="006C3C5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hideMark/>
          </w:tcPr>
          <w:p w14:paraId="65B24EA0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47F2D44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DF834B7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0B0DFF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24CE5A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AF10498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C0CF695" w14:textId="77777777" w:rsidR="00F8153F" w:rsidRPr="00A93820" w:rsidRDefault="00F8153F" w:rsidP="006C3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“ ”</w:t>
            </w:r>
          </w:p>
        </w:tc>
      </w:tr>
      <w:tr w:rsidR="00F8153F" w:rsidRPr="00A93820" w14:paraId="27BDA7F0" w14:textId="77777777" w:rsidTr="006C3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  <w:noWrap/>
            <w:vAlign w:val="center"/>
            <w:hideMark/>
          </w:tcPr>
          <w:p w14:paraId="373AE3B4" w14:textId="77777777" w:rsidR="00F8153F" w:rsidRPr="00A93820" w:rsidRDefault="00F8153F" w:rsidP="006C3C55">
            <w:pPr>
              <w:rPr>
                <w:b w:val="0"/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801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3E3C5E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Stone flounder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39EC309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ACDE6D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DDD13E" w14:textId="77777777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FJ37698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EB1029A" w14:textId="13D38AA8" w:rsidR="00F8153F" w:rsidRPr="00A93820" w:rsidRDefault="00F8153F" w:rsidP="006C3C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A93820">
              <w:rPr>
                <w:color w:val="000000"/>
                <w:sz w:val="16"/>
                <w:szCs w:val="16"/>
              </w:rPr>
              <w:t>[</w:t>
            </w:r>
            <w:r w:rsidR="009736BD" w:rsidRPr="00A93820">
              <w:rPr>
                <w:color w:val="000000"/>
                <w:sz w:val="16"/>
                <w:szCs w:val="16"/>
              </w:rPr>
              <w:t>12</w:t>
            </w:r>
            <w:r w:rsidR="00A84AB2">
              <w:rPr>
                <w:color w:val="000000"/>
                <w:sz w:val="16"/>
                <w:szCs w:val="16"/>
              </w:rPr>
              <w:t>6</w:t>
            </w:r>
            <w:r w:rsidRPr="00A93820">
              <w:rPr>
                <w:color w:val="000000"/>
                <w:sz w:val="16"/>
                <w:szCs w:val="16"/>
              </w:rPr>
              <w:t>]</w:t>
            </w:r>
          </w:p>
        </w:tc>
      </w:tr>
    </w:tbl>
    <w:p w14:paraId="1ED8213F" w14:textId="3B272C30" w:rsidR="00F60EA6" w:rsidRPr="00A93820" w:rsidRDefault="00F60EA6" w:rsidP="00FD756E">
      <w:pPr>
        <w:rPr>
          <w:b/>
          <w:color w:val="000000" w:themeColor="text1"/>
        </w:rPr>
      </w:pPr>
    </w:p>
    <w:sectPr w:rsidR="00F60EA6" w:rsidRPr="00A93820" w:rsidSect="00FD756E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1B5B7" w14:textId="77777777" w:rsidR="00E26E51" w:rsidRDefault="00E26E51" w:rsidP="001C1F09">
      <w:r>
        <w:separator/>
      </w:r>
    </w:p>
  </w:endnote>
  <w:endnote w:type="continuationSeparator" w:id="0">
    <w:p w14:paraId="5D131EB3" w14:textId="77777777" w:rsidR="00E26E51" w:rsidRDefault="00E26E51" w:rsidP="001C1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9860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EA0BC" w14:textId="77777777" w:rsidR="00211FDD" w:rsidRDefault="00211FDD" w:rsidP="002B5E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C92E74" w14:textId="77777777" w:rsidR="00211FDD" w:rsidRDefault="00211FDD" w:rsidP="001C1F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0967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903F38" w14:textId="06E90190" w:rsidR="00211FDD" w:rsidRDefault="00211FDD" w:rsidP="002B5E1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60E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D618CB" w14:textId="77777777" w:rsidR="00211FDD" w:rsidRDefault="00211FDD" w:rsidP="001C1F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34E76" w14:textId="77777777" w:rsidR="00E26E51" w:rsidRDefault="00E26E51" w:rsidP="001C1F09">
      <w:r>
        <w:separator/>
      </w:r>
    </w:p>
  </w:footnote>
  <w:footnote w:type="continuationSeparator" w:id="0">
    <w:p w14:paraId="1799A818" w14:textId="77777777" w:rsidR="00E26E51" w:rsidRDefault="00E26E51" w:rsidP="001C1F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EE4B4" w14:textId="1FF2DC01" w:rsidR="00211FDD" w:rsidRDefault="00211FDD" w:rsidP="00F32E59">
    <w:pPr>
      <w:pStyle w:val="Header"/>
      <w:tabs>
        <w:tab w:val="clear" w:pos="4680"/>
        <w:tab w:val="clear" w:pos="9360"/>
        <w:tab w:val="left" w:pos="179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FF6"/>
    <w:multiLevelType w:val="hybridMultilevel"/>
    <w:tmpl w:val="551EDC90"/>
    <w:lvl w:ilvl="0" w:tplc="2C5E7F62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664F2C"/>
    <w:multiLevelType w:val="hybridMultilevel"/>
    <w:tmpl w:val="26284EBC"/>
    <w:lvl w:ilvl="0" w:tplc="A7FC050C">
      <w:start w:val="1"/>
      <w:numFmt w:val="decimal"/>
      <w:lvlText w:val="4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65D46"/>
    <w:multiLevelType w:val="multilevel"/>
    <w:tmpl w:val="551EDC90"/>
    <w:lvl w:ilvl="0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F6011E"/>
    <w:multiLevelType w:val="hybridMultilevel"/>
    <w:tmpl w:val="3F32D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80651B"/>
    <w:multiLevelType w:val="hybridMultilevel"/>
    <w:tmpl w:val="EF7AC30A"/>
    <w:lvl w:ilvl="0" w:tplc="F634AB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2EE49BA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977763"/>
    <w:multiLevelType w:val="hybridMultilevel"/>
    <w:tmpl w:val="AB36AD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441EBE8C">
      <w:start w:val="1"/>
      <w:numFmt w:val="decimal"/>
      <w:lvlText w:val="4.1.%5."/>
      <w:lvlJc w:val="left"/>
      <w:pPr>
        <w:tabs>
          <w:tab w:val="num" w:pos="1944"/>
        </w:tabs>
        <w:ind w:left="1944" w:hanging="504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922CD9"/>
    <w:multiLevelType w:val="hybridMultilevel"/>
    <w:tmpl w:val="977A9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67503D"/>
    <w:multiLevelType w:val="hybridMultilevel"/>
    <w:tmpl w:val="03A08E2E"/>
    <w:lvl w:ilvl="0" w:tplc="FF089412">
      <w:start w:val="1"/>
      <w:numFmt w:val="decimal"/>
      <w:lvlText w:val="4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81FABA9A">
      <w:start w:val="1"/>
      <w:numFmt w:val="decimal"/>
      <w:lvlText w:val="2.1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F02FA5"/>
    <w:multiLevelType w:val="hybridMultilevel"/>
    <w:tmpl w:val="00528D62"/>
    <w:lvl w:ilvl="0" w:tplc="899CAA9E">
      <w:start w:val="1"/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B4247028">
      <w:start w:val="1"/>
      <w:numFmt w:val="decimal"/>
      <w:lvlText w:val="3.1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8F6F36"/>
    <w:multiLevelType w:val="hybridMultilevel"/>
    <w:tmpl w:val="AE1E216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8D1040"/>
    <w:multiLevelType w:val="hybridMultilevel"/>
    <w:tmpl w:val="CF84A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24540E90">
      <w:start w:val="5"/>
      <w:numFmt w:val="decimal"/>
      <w:lvlText w:val="3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79290C2">
      <w:start w:val="1"/>
      <w:numFmt w:val="decimal"/>
      <w:lvlText w:val="3.5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08788E"/>
    <w:multiLevelType w:val="hybridMultilevel"/>
    <w:tmpl w:val="C8005E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A95263"/>
    <w:multiLevelType w:val="hybridMultilevel"/>
    <w:tmpl w:val="551EDC90"/>
    <w:lvl w:ilvl="0" w:tplc="2C5E7F62">
      <w:start w:val="1"/>
      <w:numFmt w:val="decimal"/>
      <w:lvlText w:val="%1."/>
      <w:lvlJc w:val="left"/>
      <w:pPr>
        <w:tabs>
          <w:tab w:val="num" w:pos="360"/>
        </w:tabs>
        <w:ind w:left="720" w:hanging="64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961203"/>
    <w:multiLevelType w:val="hybridMultilevel"/>
    <w:tmpl w:val="C842060A"/>
    <w:lvl w:ilvl="0" w:tplc="2B2C9F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43B5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A83DF6"/>
    <w:multiLevelType w:val="hybridMultilevel"/>
    <w:tmpl w:val="1E307072"/>
    <w:lvl w:ilvl="0" w:tplc="B4DE44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9DF50FC"/>
    <w:multiLevelType w:val="hybridMultilevel"/>
    <w:tmpl w:val="4D1489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91392C"/>
    <w:multiLevelType w:val="hybridMultilevel"/>
    <w:tmpl w:val="F8602E62"/>
    <w:lvl w:ilvl="0" w:tplc="899CAA9E">
      <w:start w:val="1"/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0630E3DC">
      <w:start w:val="1"/>
      <w:numFmt w:val="decimal"/>
      <w:lvlText w:val="3.3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2564CE"/>
    <w:multiLevelType w:val="multilevel"/>
    <w:tmpl w:val="D952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141B19"/>
    <w:multiLevelType w:val="hybridMultilevel"/>
    <w:tmpl w:val="68D88BE0"/>
    <w:lvl w:ilvl="0" w:tplc="D326FF8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450650C"/>
    <w:multiLevelType w:val="hybridMultilevel"/>
    <w:tmpl w:val="A9326FB4"/>
    <w:lvl w:ilvl="0" w:tplc="EBD4D9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634ABDE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4774130"/>
    <w:multiLevelType w:val="hybridMultilevel"/>
    <w:tmpl w:val="099C2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E8B86FB8">
      <w:start w:val="5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B8D8C772">
      <w:start w:val="1"/>
      <w:numFmt w:val="decimal"/>
      <w:lvlText w:val="2.5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807BD4"/>
    <w:multiLevelType w:val="hybridMultilevel"/>
    <w:tmpl w:val="9326AE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E070ED"/>
    <w:multiLevelType w:val="hybridMultilevel"/>
    <w:tmpl w:val="A8568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713C1B"/>
    <w:multiLevelType w:val="hybridMultilevel"/>
    <w:tmpl w:val="7662F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AE209D"/>
    <w:multiLevelType w:val="hybridMultilevel"/>
    <w:tmpl w:val="A16AF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4A688F4">
      <w:start w:val="1"/>
      <w:numFmt w:val="decimal"/>
      <w:lvlText w:val="3.4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5BF4CAF"/>
    <w:multiLevelType w:val="hybridMultilevel"/>
    <w:tmpl w:val="8F08B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D52EE0A4">
      <w:start w:val="1"/>
      <w:numFmt w:val="decimal"/>
      <w:lvlText w:val="2.3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FD1114"/>
    <w:multiLevelType w:val="hybridMultilevel"/>
    <w:tmpl w:val="758868AA"/>
    <w:lvl w:ilvl="0" w:tplc="BCB4ECC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A217FF"/>
    <w:multiLevelType w:val="hybridMultilevel"/>
    <w:tmpl w:val="A6E67286"/>
    <w:lvl w:ilvl="0" w:tplc="64C413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B060D3"/>
    <w:multiLevelType w:val="hybridMultilevel"/>
    <w:tmpl w:val="2870C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C4A47AE6">
      <w:start w:val="1"/>
      <w:numFmt w:val="decimal"/>
      <w:lvlText w:val="2.4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262859"/>
    <w:multiLevelType w:val="hybridMultilevel"/>
    <w:tmpl w:val="6EECCC7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DE2DA3"/>
    <w:multiLevelType w:val="hybridMultilevel"/>
    <w:tmpl w:val="B1FA60FC"/>
    <w:lvl w:ilvl="0" w:tplc="8B248D2E">
      <w:start w:val="1"/>
      <w:numFmt w:val="decimal"/>
      <w:lvlText w:val="3.%1."/>
      <w:lvlJc w:val="left"/>
      <w:pPr>
        <w:tabs>
          <w:tab w:val="num" w:pos="1224"/>
        </w:tabs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99C6209"/>
    <w:multiLevelType w:val="multilevel"/>
    <w:tmpl w:val="7408E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73B7172"/>
    <w:multiLevelType w:val="hybridMultilevel"/>
    <w:tmpl w:val="EA649048"/>
    <w:lvl w:ilvl="0" w:tplc="4D3A1164">
      <w:numFmt w:val="decimal"/>
      <w:lvlText w:val="3.%1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3A1813B2">
      <w:start w:val="1"/>
      <w:numFmt w:val="decimal"/>
      <w:lvlText w:val="2.2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9608FC"/>
    <w:multiLevelType w:val="hybridMultilevel"/>
    <w:tmpl w:val="AEFC81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D9A8C426">
      <w:start w:val="1"/>
      <w:numFmt w:val="decimal"/>
      <w:lvlText w:val="2.%4."/>
      <w:lvlJc w:val="left"/>
      <w:pPr>
        <w:tabs>
          <w:tab w:val="num" w:pos="792"/>
        </w:tabs>
        <w:ind w:left="0" w:firstLine="720"/>
      </w:pPr>
      <w:rPr>
        <w:rFonts w:hint="default"/>
      </w:rPr>
    </w:lvl>
    <w:lvl w:ilvl="4" w:tplc="552C0A4A">
      <w:start w:val="1"/>
      <w:numFmt w:val="decimal"/>
      <w:lvlText w:val="4.2.%5."/>
      <w:lvlJc w:val="left"/>
      <w:pPr>
        <w:tabs>
          <w:tab w:val="num" w:pos="1800"/>
        </w:tabs>
        <w:ind w:left="1944" w:hanging="504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7"/>
  </w:num>
  <w:num w:numId="3">
    <w:abstractNumId w:val="31"/>
  </w:num>
  <w:num w:numId="4">
    <w:abstractNumId w:val="14"/>
  </w:num>
  <w:num w:numId="5">
    <w:abstractNumId w:val="9"/>
  </w:num>
  <w:num w:numId="6">
    <w:abstractNumId w:val="30"/>
  </w:num>
  <w:num w:numId="7">
    <w:abstractNumId w:val="18"/>
  </w:num>
  <w:num w:numId="8">
    <w:abstractNumId w:val="4"/>
  </w:num>
  <w:num w:numId="9">
    <w:abstractNumId w:val="19"/>
  </w:num>
  <w:num w:numId="10">
    <w:abstractNumId w:val="32"/>
  </w:num>
  <w:num w:numId="11">
    <w:abstractNumId w:val="6"/>
  </w:num>
  <w:num w:numId="12">
    <w:abstractNumId w:val="25"/>
  </w:num>
  <w:num w:numId="13">
    <w:abstractNumId w:val="28"/>
  </w:num>
  <w:num w:numId="14">
    <w:abstractNumId w:val="20"/>
  </w:num>
  <w:num w:numId="15">
    <w:abstractNumId w:val="8"/>
  </w:num>
  <w:num w:numId="16">
    <w:abstractNumId w:val="16"/>
  </w:num>
  <w:num w:numId="17">
    <w:abstractNumId w:val="24"/>
  </w:num>
  <w:num w:numId="18">
    <w:abstractNumId w:val="10"/>
  </w:num>
  <w:num w:numId="19">
    <w:abstractNumId w:val="1"/>
  </w:num>
  <w:num w:numId="20">
    <w:abstractNumId w:val="7"/>
  </w:num>
  <w:num w:numId="21">
    <w:abstractNumId w:val="5"/>
  </w:num>
  <w:num w:numId="22">
    <w:abstractNumId w:val="33"/>
  </w:num>
  <w:num w:numId="23">
    <w:abstractNumId w:val="15"/>
  </w:num>
  <w:num w:numId="24">
    <w:abstractNumId w:val="0"/>
  </w:num>
  <w:num w:numId="25">
    <w:abstractNumId w:val="2"/>
  </w:num>
  <w:num w:numId="26">
    <w:abstractNumId w:val="12"/>
  </w:num>
  <w:num w:numId="27">
    <w:abstractNumId w:val="13"/>
  </w:num>
  <w:num w:numId="28">
    <w:abstractNumId w:val="3"/>
  </w:num>
  <w:num w:numId="29">
    <w:abstractNumId w:val="21"/>
  </w:num>
  <w:num w:numId="30">
    <w:abstractNumId w:val="11"/>
  </w:num>
  <w:num w:numId="31">
    <w:abstractNumId w:val="29"/>
  </w:num>
  <w:num w:numId="32">
    <w:abstractNumId w:val="26"/>
  </w:num>
  <w:num w:numId="33">
    <w:abstractNumId w:val="23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wMze3MDOxsDQztbBU0lEKTi0uzszPAymwrAUAunZ/XywAAAA="/>
  </w:docVars>
  <w:rsids>
    <w:rsidRoot w:val="00EA4A71"/>
    <w:rsid w:val="000000EF"/>
    <w:rsid w:val="00000544"/>
    <w:rsid w:val="000013EF"/>
    <w:rsid w:val="00001BE8"/>
    <w:rsid w:val="00002DB4"/>
    <w:rsid w:val="00003C22"/>
    <w:rsid w:val="00003F37"/>
    <w:rsid w:val="000047EC"/>
    <w:rsid w:val="0000493F"/>
    <w:rsid w:val="00004A8D"/>
    <w:rsid w:val="00004F57"/>
    <w:rsid w:val="00005BAE"/>
    <w:rsid w:val="00005CAB"/>
    <w:rsid w:val="00006838"/>
    <w:rsid w:val="000071AD"/>
    <w:rsid w:val="0000742F"/>
    <w:rsid w:val="00010328"/>
    <w:rsid w:val="000109C0"/>
    <w:rsid w:val="0001340A"/>
    <w:rsid w:val="00014415"/>
    <w:rsid w:val="0001450E"/>
    <w:rsid w:val="00016E21"/>
    <w:rsid w:val="0001712F"/>
    <w:rsid w:val="00017CE7"/>
    <w:rsid w:val="0002033F"/>
    <w:rsid w:val="000203F3"/>
    <w:rsid w:val="00022229"/>
    <w:rsid w:val="00022CD2"/>
    <w:rsid w:val="00023372"/>
    <w:rsid w:val="000233FB"/>
    <w:rsid w:val="000238EE"/>
    <w:rsid w:val="00024425"/>
    <w:rsid w:val="0002482E"/>
    <w:rsid w:val="00025121"/>
    <w:rsid w:val="0002580C"/>
    <w:rsid w:val="000261B9"/>
    <w:rsid w:val="00027713"/>
    <w:rsid w:val="0003041F"/>
    <w:rsid w:val="0003085E"/>
    <w:rsid w:val="000314CE"/>
    <w:rsid w:val="000317BD"/>
    <w:rsid w:val="00032436"/>
    <w:rsid w:val="00032C98"/>
    <w:rsid w:val="00033C6E"/>
    <w:rsid w:val="000342AA"/>
    <w:rsid w:val="00035764"/>
    <w:rsid w:val="00035BD1"/>
    <w:rsid w:val="00035FB7"/>
    <w:rsid w:val="000363C5"/>
    <w:rsid w:val="0003737C"/>
    <w:rsid w:val="00037B78"/>
    <w:rsid w:val="000405F0"/>
    <w:rsid w:val="0004067E"/>
    <w:rsid w:val="00040B02"/>
    <w:rsid w:val="00040C9C"/>
    <w:rsid w:val="00040EBC"/>
    <w:rsid w:val="00041622"/>
    <w:rsid w:val="00042290"/>
    <w:rsid w:val="00042303"/>
    <w:rsid w:val="00042680"/>
    <w:rsid w:val="00042CD1"/>
    <w:rsid w:val="00042F20"/>
    <w:rsid w:val="00043767"/>
    <w:rsid w:val="00043E32"/>
    <w:rsid w:val="00043EFE"/>
    <w:rsid w:val="00044523"/>
    <w:rsid w:val="00045233"/>
    <w:rsid w:val="0004593A"/>
    <w:rsid w:val="00045ABF"/>
    <w:rsid w:val="00046E35"/>
    <w:rsid w:val="00046F37"/>
    <w:rsid w:val="00047293"/>
    <w:rsid w:val="000473AF"/>
    <w:rsid w:val="00047F44"/>
    <w:rsid w:val="0005007D"/>
    <w:rsid w:val="0005099C"/>
    <w:rsid w:val="00050D76"/>
    <w:rsid w:val="00050DBD"/>
    <w:rsid w:val="00050E31"/>
    <w:rsid w:val="000526E3"/>
    <w:rsid w:val="0005333F"/>
    <w:rsid w:val="00054757"/>
    <w:rsid w:val="000561BC"/>
    <w:rsid w:val="00056355"/>
    <w:rsid w:val="0005729E"/>
    <w:rsid w:val="00057B83"/>
    <w:rsid w:val="000619C5"/>
    <w:rsid w:val="00061DEF"/>
    <w:rsid w:val="00061F9A"/>
    <w:rsid w:val="00062766"/>
    <w:rsid w:val="0006293F"/>
    <w:rsid w:val="0006323A"/>
    <w:rsid w:val="00063FA0"/>
    <w:rsid w:val="00064191"/>
    <w:rsid w:val="000642ED"/>
    <w:rsid w:val="00065453"/>
    <w:rsid w:val="00066F0D"/>
    <w:rsid w:val="000672A8"/>
    <w:rsid w:val="00067D51"/>
    <w:rsid w:val="00067E18"/>
    <w:rsid w:val="000703E1"/>
    <w:rsid w:val="000706E7"/>
    <w:rsid w:val="000709B3"/>
    <w:rsid w:val="00071655"/>
    <w:rsid w:val="00072292"/>
    <w:rsid w:val="00072706"/>
    <w:rsid w:val="0007276E"/>
    <w:rsid w:val="0007440F"/>
    <w:rsid w:val="00074766"/>
    <w:rsid w:val="0007667F"/>
    <w:rsid w:val="00076DB6"/>
    <w:rsid w:val="00076F08"/>
    <w:rsid w:val="00080218"/>
    <w:rsid w:val="00080398"/>
    <w:rsid w:val="00081BA5"/>
    <w:rsid w:val="0008462C"/>
    <w:rsid w:val="0008554D"/>
    <w:rsid w:val="00085F47"/>
    <w:rsid w:val="00085F8D"/>
    <w:rsid w:val="000863A3"/>
    <w:rsid w:val="00086B77"/>
    <w:rsid w:val="00087874"/>
    <w:rsid w:val="00087A77"/>
    <w:rsid w:val="00091CD4"/>
    <w:rsid w:val="00092162"/>
    <w:rsid w:val="00093231"/>
    <w:rsid w:val="000936F6"/>
    <w:rsid w:val="00093912"/>
    <w:rsid w:val="00093B6A"/>
    <w:rsid w:val="0009454D"/>
    <w:rsid w:val="0009470C"/>
    <w:rsid w:val="00095E48"/>
    <w:rsid w:val="0009631F"/>
    <w:rsid w:val="000A0129"/>
    <w:rsid w:val="000A1035"/>
    <w:rsid w:val="000A1859"/>
    <w:rsid w:val="000A2568"/>
    <w:rsid w:val="000A2DB9"/>
    <w:rsid w:val="000A304A"/>
    <w:rsid w:val="000A4339"/>
    <w:rsid w:val="000A4523"/>
    <w:rsid w:val="000A5269"/>
    <w:rsid w:val="000A5784"/>
    <w:rsid w:val="000A6479"/>
    <w:rsid w:val="000A6946"/>
    <w:rsid w:val="000A6EB9"/>
    <w:rsid w:val="000A7707"/>
    <w:rsid w:val="000A7C9C"/>
    <w:rsid w:val="000A7EF1"/>
    <w:rsid w:val="000B039C"/>
    <w:rsid w:val="000B0608"/>
    <w:rsid w:val="000B102B"/>
    <w:rsid w:val="000B1E1E"/>
    <w:rsid w:val="000B30E8"/>
    <w:rsid w:val="000B3726"/>
    <w:rsid w:val="000B3CD4"/>
    <w:rsid w:val="000B40F2"/>
    <w:rsid w:val="000B4465"/>
    <w:rsid w:val="000B463B"/>
    <w:rsid w:val="000B5131"/>
    <w:rsid w:val="000B572A"/>
    <w:rsid w:val="000B5E01"/>
    <w:rsid w:val="000B66B3"/>
    <w:rsid w:val="000B68DB"/>
    <w:rsid w:val="000B6B7B"/>
    <w:rsid w:val="000B6C8B"/>
    <w:rsid w:val="000B7EAC"/>
    <w:rsid w:val="000C1079"/>
    <w:rsid w:val="000C121D"/>
    <w:rsid w:val="000C15D5"/>
    <w:rsid w:val="000C1D0B"/>
    <w:rsid w:val="000C2FAD"/>
    <w:rsid w:val="000C333D"/>
    <w:rsid w:val="000C37F8"/>
    <w:rsid w:val="000C4044"/>
    <w:rsid w:val="000C40C7"/>
    <w:rsid w:val="000C41EB"/>
    <w:rsid w:val="000C49A9"/>
    <w:rsid w:val="000C6936"/>
    <w:rsid w:val="000C784D"/>
    <w:rsid w:val="000D1021"/>
    <w:rsid w:val="000D2F0B"/>
    <w:rsid w:val="000D2F1F"/>
    <w:rsid w:val="000D39F4"/>
    <w:rsid w:val="000D4E09"/>
    <w:rsid w:val="000D5282"/>
    <w:rsid w:val="000D68FC"/>
    <w:rsid w:val="000D730A"/>
    <w:rsid w:val="000E00AD"/>
    <w:rsid w:val="000E015C"/>
    <w:rsid w:val="000E084B"/>
    <w:rsid w:val="000E0DD2"/>
    <w:rsid w:val="000E0E07"/>
    <w:rsid w:val="000E10DB"/>
    <w:rsid w:val="000E1957"/>
    <w:rsid w:val="000E2333"/>
    <w:rsid w:val="000E24BB"/>
    <w:rsid w:val="000E29F8"/>
    <w:rsid w:val="000E2AD5"/>
    <w:rsid w:val="000E30A6"/>
    <w:rsid w:val="000E3793"/>
    <w:rsid w:val="000E3955"/>
    <w:rsid w:val="000E3F92"/>
    <w:rsid w:val="000E5B56"/>
    <w:rsid w:val="000E6710"/>
    <w:rsid w:val="000E6E26"/>
    <w:rsid w:val="000F020D"/>
    <w:rsid w:val="000F1092"/>
    <w:rsid w:val="000F2257"/>
    <w:rsid w:val="000F2FE5"/>
    <w:rsid w:val="000F3CB8"/>
    <w:rsid w:val="000F3D31"/>
    <w:rsid w:val="000F3D55"/>
    <w:rsid w:val="000F4A19"/>
    <w:rsid w:val="000F4D54"/>
    <w:rsid w:val="000F4F37"/>
    <w:rsid w:val="000F53D6"/>
    <w:rsid w:val="000F57BE"/>
    <w:rsid w:val="000F679F"/>
    <w:rsid w:val="000F6A64"/>
    <w:rsid w:val="000F6F40"/>
    <w:rsid w:val="000F7653"/>
    <w:rsid w:val="000F7FD6"/>
    <w:rsid w:val="001000F6"/>
    <w:rsid w:val="001017E4"/>
    <w:rsid w:val="0010187C"/>
    <w:rsid w:val="00101960"/>
    <w:rsid w:val="00103209"/>
    <w:rsid w:val="00103DBB"/>
    <w:rsid w:val="00103FE5"/>
    <w:rsid w:val="001066EA"/>
    <w:rsid w:val="00106AC7"/>
    <w:rsid w:val="001078D3"/>
    <w:rsid w:val="00107E71"/>
    <w:rsid w:val="001101C2"/>
    <w:rsid w:val="0011052B"/>
    <w:rsid w:val="001114B9"/>
    <w:rsid w:val="00112ACA"/>
    <w:rsid w:val="001132DB"/>
    <w:rsid w:val="00113C3F"/>
    <w:rsid w:val="00113D62"/>
    <w:rsid w:val="00114185"/>
    <w:rsid w:val="001151AF"/>
    <w:rsid w:val="0011526F"/>
    <w:rsid w:val="0011619B"/>
    <w:rsid w:val="00116474"/>
    <w:rsid w:val="001168B9"/>
    <w:rsid w:val="00116931"/>
    <w:rsid w:val="00116FB1"/>
    <w:rsid w:val="001173FD"/>
    <w:rsid w:val="001202DC"/>
    <w:rsid w:val="00121B83"/>
    <w:rsid w:val="00121D2D"/>
    <w:rsid w:val="00122085"/>
    <w:rsid w:val="00122E6E"/>
    <w:rsid w:val="00123105"/>
    <w:rsid w:val="00124398"/>
    <w:rsid w:val="00124ED9"/>
    <w:rsid w:val="00124FC4"/>
    <w:rsid w:val="00125759"/>
    <w:rsid w:val="00125D5D"/>
    <w:rsid w:val="0012691A"/>
    <w:rsid w:val="00130D99"/>
    <w:rsid w:val="00130E3D"/>
    <w:rsid w:val="0013139B"/>
    <w:rsid w:val="001318AA"/>
    <w:rsid w:val="00131DEB"/>
    <w:rsid w:val="001327A7"/>
    <w:rsid w:val="00134E36"/>
    <w:rsid w:val="00134EDE"/>
    <w:rsid w:val="00135E12"/>
    <w:rsid w:val="00136835"/>
    <w:rsid w:val="0013697B"/>
    <w:rsid w:val="0013783F"/>
    <w:rsid w:val="00141300"/>
    <w:rsid w:val="00141326"/>
    <w:rsid w:val="00143053"/>
    <w:rsid w:val="00144260"/>
    <w:rsid w:val="00145AB3"/>
    <w:rsid w:val="00145BD6"/>
    <w:rsid w:val="00145D07"/>
    <w:rsid w:val="00146D4E"/>
    <w:rsid w:val="00147190"/>
    <w:rsid w:val="001475A2"/>
    <w:rsid w:val="0015021C"/>
    <w:rsid w:val="00150379"/>
    <w:rsid w:val="00150473"/>
    <w:rsid w:val="00150510"/>
    <w:rsid w:val="001507BB"/>
    <w:rsid w:val="00150BE8"/>
    <w:rsid w:val="00152BFB"/>
    <w:rsid w:val="00152C34"/>
    <w:rsid w:val="00153105"/>
    <w:rsid w:val="0015344D"/>
    <w:rsid w:val="001534D5"/>
    <w:rsid w:val="00154CDF"/>
    <w:rsid w:val="00155F0D"/>
    <w:rsid w:val="00156B7C"/>
    <w:rsid w:val="001608F1"/>
    <w:rsid w:val="00161070"/>
    <w:rsid w:val="00161490"/>
    <w:rsid w:val="0016176D"/>
    <w:rsid w:val="00162753"/>
    <w:rsid w:val="001628B2"/>
    <w:rsid w:val="00163B75"/>
    <w:rsid w:val="00166460"/>
    <w:rsid w:val="00166D40"/>
    <w:rsid w:val="00166F8F"/>
    <w:rsid w:val="001702F8"/>
    <w:rsid w:val="001707A0"/>
    <w:rsid w:val="00170F9C"/>
    <w:rsid w:val="00171749"/>
    <w:rsid w:val="00171CD2"/>
    <w:rsid w:val="00171FE7"/>
    <w:rsid w:val="00172A52"/>
    <w:rsid w:val="00172FAF"/>
    <w:rsid w:val="00173220"/>
    <w:rsid w:val="00173AF9"/>
    <w:rsid w:val="00173B1C"/>
    <w:rsid w:val="00173EB0"/>
    <w:rsid w:val="00174594"/>
    <w:rsid w:val="001747BD"/>
    <w:rsid w:val="00174836"/>
    <w:rsid w:val="0017506A"/>
    <w:rsid w:val="00175896"/>
    <w:rsid w:val="001764F3"/>
    <w:rsid w:val="00180480"/>
    <w:rsid w:val="001812D9"/>
    <w:rsid w:val="001814B0"/>
    <w:rsid w:val="0018158B"/>
    <w:rsid w:val="0018570A"/>
    <w:rsid w:val="00186938"/>
    <w:rsid w:val="00187483"/>
    <w:rsid w:val="00187EC6"/>
    <w:rsid w:val="00190152"/>
    <w:rsid w:val="00190181"/>
    <w:rsid w:val="001917CD"/>
    <w:rsid w:val="0019248F"/>
    <w:rsid w:val="0019271F"/>
    <w:rsid w:val="00192C34"/>
    <w:rsid w:val="00193103"/>
    <w:rsid w:val="00193460"/>
    <w:rsid w:val="00194A16"/>
    <w:rsid w:val="00194AB9"/>
    <w:rsid w:val="0019529D"/>
    <w:rsid w:val="001955D8"/>
    <w:rsid w:val="00195F48"/>
    <w:rsid w:val="00196656"/>
    <w:rsid w:val="001976BD"/>
    <w:rsid w:val="00197BAC"/>
    <w:rsid w:val="001A19A5"/>
    <w:rsid w:val="001A5974"/>
    <w:rsid w:val="001A6638"/>
    <w:rsid w:val="001A6705"/>
    <w:rsid w:val="001A6C2B"/>
    <w:rsid w:val="001A7AC4"/>
    <w:rsid w:val="001B003F"/>
    <w:rsid w:val="001B09BA"/>
    <w:rsid w:val="001B0B70"/>
    <w:rsid w:val="001B0C2C"/>
    <w:rsid w:val="001B0C3A"/>
    <w:rsid w:val="001B0F9B"/>
    <w:rsid w:val="001B223F"/>
    <w:rsid w:val="001B297A"/>
    <w:rsid w:val="001B3ACB"/>
    <w:rsid w:val="001B45D5"/>
    <w:rsid w:val="001B49C1"/>
    <w:rsid w:val="001B4E91"/>
    <w:rsid w:val="001B4F3C"/>
    <w:rsid w:val="001B54A7"/>
    <w:rsid w:val="001B6031"/>
    <w:rsid w:val="001C0C88"/>
    <w:rsid w:val="001C0D62"/>
    <w:rsid w:val="001C1514"/>
    <w:rsid w:val="001C1F09"/>
    <w:rsid w:val="001C25F6"/>
    <w:rsid w:val="001C37BE"/>
    <w:rsid w:val="001C3C27"/>
    <w:rsid w:val="001C4026"/>
    <w:rsid w:val="001C40D1"/>
    <w:rsid w:val="001C42BB"/>
    <w:rsid w:val="001C4954"/>
    <w:rsid w:val="001C4CD2"/>
    <w:rsid w:val="001C4EAB"/>
    <w:rsid w:val="001C518A"/>
    <w:rsid w:val="001C72F2"/>
    <w:rsid w:val="001C7733"/>
    <w:rsid w:val="001D032E"/>
    <w:rsid w:val="001D12C6"/>
    <w:rsid w:val="001D2037"/>
    <w:rsid w:val="001D2A17"/>
    <w:rsid w:val="001D2AEA"/>
    <w:rsid w:val="001D383C"/>
    <w:rsid w:val="001D3975"/>
    <w:rsid w:val="001D4AE2"/>
    <w:rsid w:val="001D4D0D"/>
    <w:rsid w:val="001D653C"/>
    <w:rsid w:val="001D6C6F"/>
    <w:rsid w:val="001D6D1C"/>
    <w:rsid w:val="001D6F9F"/>
    <w:rsid w:val="001D70D2"/>
    <w:rsid w:val="001D7722"/>
    <w:rsid w:val="001E162D"/>
    <w:rsid w:val="001E18E0"/>
    <w:rsid w:val="001E29AB"/>
    <w:rsid w:val="001E2D4B"/>
    <w:rsid w:val="001E312E"/>
    <w:rsid w:val="001E4E88"/>
    <w:rsid w:val="001E5C33"/>
    <w:rsid w:val="001E60CF"/>
    <w:rsid w:val="001E6CC5"/>
    <w:rsid w:val="001E72C6"/>
    <w:rsid w:val="001E78CC"/>
    <w:rsid w:val="001F06A7"/>
    <w:rsid w:val="001F096D"/>
    <w:rsid w:val="001F1D6D"/>
    <w:rsid w:val="001F1F98"/>
    <w:rsid w:val="001F2AF1"/>
    <w:rsid w:val="001F2B1C"/>
    <w:rsid w:val="001F3743"/>
    <w:rsid w:val="001F3B0F"/>
    <w:rsid w:val="001F3D28"/>
    <w:rsid w:val="001F4BEB"/>
    <w:rsid w:val="001F68FC"/>
    <w:rsid w:val="001F7ABF"/>
    <w:rsid w:val="00200CD2"/>
    <w:rsid w:val="0020143E"/>
    <w:rsid w:val="0020163F"/>
    <w:rsid w:val="002016E9"/>
    <w:rsid w:val="002019F3"/>
    <w:rsid w:val="0020229E"/>
    <w:rsid w:val="00203388"/>
    <w:rsid w:val="0020406B"/>
    <w:rsid w:val="0020453F"/>
    <w:rsid w:val="002045D3"/>
    <w:rsid w:val="002046F8"/>
    <w:rsid w:val="002047A2"/>
    <w:rsid w:val="00204AAF"/>
    <w:rsid w:val="00205A09"/>
    <w:rsid w:val="002061E7"/>
    <w:rsid w:val="00206DAA"/>
    <w:rsid w:val="0020771E"/>
    <w:rsid w:val="00207A9F"/>
    <w:rsid w:val="00207DEA"/>
    <w:rsid w:val="0021026D"/>
    <w:rsid w:val="002109A1"/>
    <w:rsid w:val="00210B51"/>
    <w:rsid w:val="00211279"/>
    <w:rsid w:val="00211B84"/>
    <w:rsid w:val="00211FDD"/>
    <w:rsid w:val="00212EC1"/>
    <w:rsid w:val="00213436"/>
    <w:rsid w:val="00213F20"/>
    <w:rsid w:val="0021415D"/>
    <w:rsid w:val="002151F5"/>
    <w:rsid w:val="00215E37"/>
    <w:rsid w:val="00217AC7"/>
    <w:rsid w:val="00220064"/>
    <w:rsid w:val="00220A3D"/>
    <w:rsid w:val="002213DC"/>
    <w:rsid w:val="0022144B"/>
    <w:rsid w:val="00222F47"/>
    <w:rsid w:val="002231C6"/>
    <w:rsid w:val="00223CA8"/>
    <w:rsid w:val="0022490D"/>
    <w:rsid w:val="00224F4F"/>
    <w:rsid w:val="002255E5"/>
    <w:rsid w:val="00225B47"/>
    <w:rsid w:val="00225C2D"/>
    <w:rsid w:val="00226770"/>
    <w:rsid w:val="00226B7E"/>
    <w:rsid w:val="00227981"/>
    <w:rsid w:val="00227A50"/>
    <w:rsid w:val="00227DF3"/>
    <w:rsid w:val="00230E50"/>
    <w:rsid w:val="00230F12"/>
    <w:rsid w:val="00231DF8"/>
    <w:rsid w:val="00232887"/>
    <w:rsid w:val="00233496"/>
    <w:rsid w:val="00233D7E"/>
    <w:rsid w:val="00233EDE"/>
    <w:rsid w:val="0023441A"/>
    <w:rsid w:val="0023480C"/>
    <w:rsid w:val="0023537C"/>
    <w:rsid w:val="002355DF"/>
    <w:rsid w:val="0023563B"/>
    <w:rsid w:val="00236795"/>
    <w:rsid w:val="00236D12"/>
    <w:rsid w:val="002376D3"/>
    <w:rsid w:val="00237D11"/>
    <w:rsid w:val="002405BE"/>
    <w:rsid w:val="00241380"/>
    <w:rsid w:val="002420C1"/>
    <w:rsid w:val="00244A3F"/>
    <w:rsid w:val="00244D74"/>
    <w:rsid w:val="00245808"/>
    <w:rsid w:val="00245C56"/>
    <w:rsid w:val="00246165"/>
    <w:rsid w:val="002465CA"/>
    <w:rsid w:val="00246B3D"/>
    <w:rsid w:val="00246C86"/>
    <w:rsid w:val="0025006B"/>
    <w:rsid w:val="002502AA"/>
    <w:rsid w:val="00250CB0"/>
    <w:rsid w:val="002518AF"/>
    <w:rsid w:val="00252617"/>
    <w:rsid w:val="00253163"/>
    <w:rsid w:val="00253359"/>
    <w:rsid w:val="00254811"/>
    <w:rsid w:val="00254B34"/>
    <w:rsid w:val="00254C46"/>
    <w:rsid w:val="002563B0"/>
    <w:rsid w:val="00260DA6"/>
    <w:rsid w:val="002610C8"/>
    <w:rsid w:val="00261494"/>
    <w:rsid w:val="00261DF9"/>
    <w:rsid w:val="00262E6F"/>
    <w:rsid w:val="002632EE"/>
    <w:rsid w:val="002635CB"/>
    <w:rsid w:val="00263885"/>
    <w:rsid w:val="00263BB2"/>
    <w:rsid w:val="00263CE6"/>
    <w:rsid w:val="002641BC"/>
    <w:rsid w:val="00264225"/>
    <w:rsid w:val="00264734"/>
    <w:rsid w:val="00264C26"/>
    <w:rsid w:val="00264F07"/>
    <w:rsid w:val="00265E39"/>
    <w:rsid w:val="00266946"/>
    <w:rsid w:val="00266B9E"/>
    <w:rsid w:val="002672BC"/>
    <w:rsid w:val="00270C1B"/>
    <w:rsid w:val="00271163"/>
    <w:rsid w:val="00272618"/>
    <w:rsid w:val="00272E8B"/>
    <w:rsid w:val="002739AB"/>
    <w:rsid w:val="00275076"/>
    <w:rsid w:val="00276087"/>
    <w:rsid w:val="0027758F"/>
    <w:rsid w:val="00277DC1"/>
    <w:rsid w:val="0028122B"/>
    <w:rsid w:val="00282831"/>
    <w:rsid w:val="00283221"/>
    <w:rsid w:val="00284AE4"/>
    <w:rsid w:val="00284B53"/>
    <w:rsid w:val="00285A6E"/>
    <w:rsid w:val="00285B39"/>
    <w:rsid w:val="00286513"/>
    <w:rsid w:val="00286D1F"/>
    <w:rsid w:val="00287B84"/>
    <w:rsid w:val="002905B1"/>
    <w:rsid w:val="00291560"/>
    <w:rsid w:val="00291612"/>
    <w:rsid w:val="002921AE"/>
    <w:rsid w:val="0029258B"/>
    <w:rsid w:val="002929CC"/>
    <w:rsid w:val="00292FEB"/>
    <w:rsid w:val="0029338E"/>
    <w:rsid w:val="0029430D"/>
    <w:rsid w:val="00294430"/>
    <w:rsid w:val="00295794"/>
    <w:rsid w:val="002963FF"/>
    <w:rsid w:val="002970DE"/>
    <w:rsid w:val="00297C41"/>
    <w:rsid w:val="00297CB7"/>
    <w:rsid w:val="002A0A52"/>
    <w:rsid w:val="002A0AFB"/>
    <w:rsid w:val="002A1C9B"/>
    <w:rsid w:val="002A1EF0"/>
    <w:rsid w:val="002A21B4"/>
    <w:rsid w:val="002A2A5D"/>
    <w:rsid w:val="002A379B"/>
    <w:rsid w:val="002A3894"/>
    <w:rsid w:val="002A43A0"/>
    <w:rsid w:val="002A465E"/>
    <w:rsid w:val="002A4D44"/>
    <w:rsid w:val="002A4EC1"/>
    <w:rsid w:val="002A50BC"/>
    <w:rsid w:val="002A5170"/>
    <w:rsid w:val="002A5CE3"/>
    <w:rsid w:val="002A5EBB"/>
    <w:rsid w:val="002A5F7B"/>
    <w:rsid w:val="002A765D"/>
    <w:rsid w:val="002A7718"/>
    <w:rsid w:val="002A7F5D"/>
    <w:rsid w:val="002B0316"/>
    <w:rsid w:val="002B1AB0"/>
    <w:rsid w:val="002B1FD2"/>
    <w:rsid w:val="002B2032"/>
    <w:rsid w:val="002B302A"/>
    <w:rsid w:val="002B348D"/>
    <w:rsid w:val="002B3AE8"/>
    <w:rsid w:val="002B3C6B"/>
    <w:rsid w:val="002B3FE4"/>
    <w:rsid w:val="002B482D"/>
    <w:rsid w:val="002B5846"/>
    <w:rsid w:val="002B5E12"/>
    <w:rsid w:val="002B65C0"/>
    <w:rsid w:val="002B6808"/>
    <w:rsid w:val="002B7680"/>
    <w:rsid w:val="002B7F94"/>
    <w:rsid w:val="002C1293"/>
    <w:rsid w:val="002C193D"/>
    <w:rsid w:val="002C2159"/>
    <w:rsid w:val="002C2B34"/>
    <w:rsid w:val="002C2D1C"/>
    <w:rsid w:val="002C4CBB"/>
    <w:rsid w:val="002C5954"/>
    <w:rsid w:val="002C62A0"/>
    <w:rsid w:val="002C660E"/>
    <w:rsid w:val="002C7299"/>
    <w:rsid w:val="002C7BBE"/>
    <w:rsid w:val="002D0137"/>
    <w:rsid w:val="002D2C47"/>
    <w:rsid w:val="002D2F66"/>
    <w:rsid w:val="002D304F"/>
    <w:rsid w:val="002D3979"/>
    <w:rsid w:val="002D3F36"/>
    <w:rsid w:val="002D7A9A"/>
    <w:rsid w:val="002D7B3C"/>
    <w:rsid w:val="002D7C00"/>
    <w:rsid w:val="002E1CD3"/>
    <w:rsid w:val="002E24D6"/>
    <w:rsid w:val="002E2934"/>
    <w:rsid w:val="002E2CD2"/>
    <w:rsid w:val="002E2E50"/>
    <w:rsid w:val="002E3141"/>
    <w:rsid w:val="002E315E"/>
    <w:rsid w:val="002E3F49"/>
    <w:rsid w:val="002E44A2"/>
    <w:rsid w:val="002E5624"/>
    <w:rsid w:val="002E5709"/>
    <w:rsid w:val="002E5999"/>
    <w:rsid w:val="002E678C"/>
    <w:rsid w:val="002E68F0"/>
    <w:rsid w:val="002F00F8"/>
    <w:rsid w:val="002F0D8E"/>
    <w:rsid w:val="002F12A4"/>
    <w:rsid w:val="002F185E"/>
    <w:rsid w:val="002F1BD8"/>
    <w:rsid w:val="002F1CAA"/>
    <w:rsid w:val="002F1F63"/>
    <w:rsid w:val="002F31C3"/>
    <w:rsid w:val="002F3B19"/>
    <w:rsid w:val="002F406C"/>
    <w:rsid w:val="002F46A2"/>
    <w:rsid w:val="002F534B"/>
    <w:rsid w:val="002F54F3"/>
    <w:rsid w:val="002F5B2F"/>
    <w:rsid w:val="002F60C7"/>
    <w:rsid w:val="002F612E"/>
    <w:rsid w:val="002F7041"/>
    <w:rsid w:val="00300A70"/>
    <w:rsid w:val="00301EDC"/>
    <w:rsid w:val="00303370"/>
    <w:rsid w:val="00303754"/>
    <w:rsid w:val="00303D22"/>
    <w:rsid w:val="00304FBC"/>
    <w:rsid w:val="0030530E"/>
    <w:rsid w:val="003054A6"/>
    <w:rsid w:val="003056B9"/>
    <w:rsid w:val="00306211"/>
    <w:rsid w:val="00307C84"/>
    <w:rsid w:val="0031081A"/>
    <w:rsid w:val="00310C9E"/>
    <w:rsid w:val="003119FB"/>
    <w:rsid w:val="00312329"/>
    <w:rsid w:val="003131B8"/>
    <w:rsid w:val="00313DE2"/>
    <w:rsid w:val="00313E48"/>
    <w:rsid w:val="003143ED"/>
    <w:rsid w:val="003151F7"/>
    <w:rsid w:val="00316035"/>
    <w:rsid w:val="0031663D"/>
    <w:rsid w:val="003173F6"/>
    <w:rsid w:val="00317415"/>
    <w:rsid w:val="00317B40"/>
    <w:rsid w:val="00317FE8"/>
    <w:rsid w:val="00320E2B"/>
    <w:rsid w:val="00321D88"/>
    <w:rsid w:val="003227A6"/>
    <w:rsid w:val="0032587B"/>
    <w:rsid w:val="00325DC8"/>
    <w:rsid w:val="0032688A"/>
    <w:rsid w:val="00326C0C"/>
    <w:rsid w:val="00326FCD"/>
    <w:rsid w:val="003272BC"/>
    <w:rsid w:val="003279B7"/>
    <w:rsid w:val="00333633"/>
    <w:rsid w:val="00333CFE"/>
    <w:rsid w:val="003353DD"/>
    <w:rsid w:val="00335637"/>
    <w:rsid w:val="00337033"/>
    <w:rsid w:val="00337B7B"/>
    <w:rsid w:val="003401A8"/>
    <w:rsid w:val="00340238"/>
    <w:rsid w:val="0034043C"/>
    <w:rsid w:val="00342AC1"/>
    <w:rsid w:val="00342CB7"/>
    <w:rsid w:val="00343389"/>
    <w:rsid w:val="00343B2D"/>
    <w:rsid w:val="00343BA6"/>
    <w:rsid w:val="0034486F"/>
    <w:rsid w:val="00345413"/>
    <w:rsid w:val="00345ACE"/>
    <w:rsid w:val="00346391"/>
    <w:rsid w:val="00346A6D"/>
    <w:rsid w:val="003471D6"/>
    <w:rsid w:val="00347EB0"/>
    <w:rsid w:val="003500CE"/>
    <w:rsid w:val="00350112"/>
    <w:rsid w:val="00350777"/>
    <w:rsid w:val="00351441"/>
    <w:rsid w:val="00353218"/>
    <w:rsid w:val="0035355D"/>
    <w:rsid w:val="0035580C"/>
    <w:rsid w:val="00355BCA"/>
    <w:rsid w:val="0035715F"/>
    <w:rsid w:val="00357D63"/>
    <w:rsid w:val="00357DCB"/>
    <w:rsid w:val="0036345D"/>
    <w:rsid w:val="003636A4"/>
    <w:rsid w:val="00363B5C"/>
    <w:rsid w:val="00364320"/>
    <w:rsid w:val="003653E0"/>
    <w:rsid w:val="00365BAF"/>
    <w:rsid w:val="00366242"/>
    <w:rsid w:val="003666E9"/>
    <w:rsid w:val="00370532"/>
    <w:rsid w:val="00370EFB"/>
    <w:rsid w:val="003715B7"/>
    <w:rsid w:val="003735B6"/>
    <w:rsid w:val="00373D91"/>
    <w:rsid w:val="00374BEB"/>
    <w:rsid w:val="00374FE7"/>
    <w:rsid w:val="003750D8"/>
    <w:rsid w:val="003755C0"/>
    <w:rsid w:val="003759BE"/>
    <w:rsid w:val="00375F7E"/>
    <w:rsid w:val="00376213"/>
    <w:rsid w:val="00376A76"/>
    <w:rsid w:val="00376B7B"/>
    <w:rsid w:val="00377284"/>
    <w:rsid w:val="003776CD"/>
    <w:rsid w:val="0038042A"/>
    <w:rsid w:val="0038147D"/>
    <w:rsid w:val="00384AC2"/>
    <w:rsid w:val="00385337"/>
    <w:rsid w:val="00387972"/>
    <w:rsid w:val="00390A60"/>
    <w:rsid w:val="00392765"/>
    <w:rsid w:val="00392E66"/>
    <w:rsid w:val="00394225"/>
    <w:rsid w:val="003942D2"/>
    <w:rsid w:val="003943A8"/>
    <w:rsid w:val="00396180"/>
    <w:rsid w:val="0039628D"/>
    <w:rsid w:val="0039646E"/>
    <w:rsid w:val="00397436"/>
    <w:rsid w:val="003974C5"/>
    <w:rsid w:val="003A0E8A"/>
    <w:rsid w:val="003A1022"/>
    <w:rsid w:val="003A107D"/>
    <w:rsid w:val="003A471C"/>
    <w:rsid w:val="003A4A0D"/>
    <w:rsid w:val="003A4EA8"/>
    <w:rsid w:val="003A56D5"/>
    <w:rsid w:val="003A61D6"/>
    <w:rsid w:val="003A6E17"/>
    <w:rsid w:val="003A6F9F"/>
    <w:rsid w:val="003A743C"/>
    <w:rsid w:val="003A748B"/>
    <w:rsid w:val="003A78EB"/>
    <w:rsid w:val="003A7D8E"/>
    <w:rsid w:val="003B24F9"/>
    <w:rsid w:val="003B3A5D"/>
    <w:rsid w:val="003B423F"/>
    <w:rsid w:val="003B4E3F"/>
    <w:rsid w:val="003B5173"/>
    <w:rsid w:val="003B519C"/>
    <w:rsid w:val="003B51B7"/>
    <w:rsid w:val="003B64E8"/>
    <w:rsid w:val="003B731C"/>
    <w:rsid w:val="003C00E2"/>
    <w:rsid w:val="003C03BC"/>
    <w:rsid w:val="003C061E"/>
    <w:rsid w:val="003C0C5C"/>
    <w:rsid w:val="003C0D6E"/>
    <w:rsid w:val="003C1A92"/>
    <w:rsid w:val="003C2258"/>
    <w:rsid w:val="003C2C51"/>
    <w:rsid w:val="003C329A"/>
    <w:rsid w:val="003C3B2F"/>
    <w:rsid w:val="003C44C5"/>
    <w:rsid w:val="003C4C1F"/>
    <w:rsid w:val="003C519E"/>
    <w:rsid w:val="003C575F"/>
    <w:rsid w:val="003C595E"/>
    <w:rsid w:val="003C5B2C"/>
    <w:rsid w:val="003C6396"/>
    <w:rsid w:val="003C6A73"/>
    <w:rsid w:val="003C7C1F"/>
    <w:rsid w:val="003C7D51"/>
    <w:rsid w:val="003D03D3"/>
    <w:rsid w:val="003D070A"/>
    <w:rsid w:val="003D0920"/>
    <w:rsid w:val="003D1D36"/>
    <w:rsid w:val="003D2272"/>
    <w:rsid w:val="003D23AA"/>
    <w:rsid w:val="003D2AA8"/>
    <w:rsid w:val="003D6A53"/>
    <w:rsid w:val="003E02C1"/>
    <w:rsid w:val="003E16E6"/>
    <w:rsid w:val="003E1866"/>
    <w:rsid w:val="003E1F39"/>
    <w:rsid w:val="003E26A4"/>
    <w:rsid w:val="003E36DD"/>
    <w:rsid w:val="003E4E92"/>
    <w:rsid w:val="003E507E"/>
    <w:rsid w:val="003E508F"/>
    <w:rsid w:val="003E5B29"/>
    <w:rsid w:val="003E5B8C"/>
    <w:rsid w:val="003E5FA9"/>
    <w:rsid w:val="003E65E1"/>
    <w:rsid w:val="003E6FA9"/>
    <w:rsid w:val="003E7331"/>
    <w:rsid w:val="003E7658"/>
    <w:rsid w:val="003E79A3"/>
    <w:rsid w:val="003E7EE7"/>
    <w:rsid w:val="003F0718"/>
    <w:rsid w:val="003F0DE1"/>
    <w:rsid w:val="003F0EF8"/>
    <w:rsid w:val="003F20A8"/>
    <w:rsid w:val="003F2A1B"/>
    <w:rsid w:val="003F30F1"/>
    <w:rsid w:val="003F3F58"/>
    <w:rsid w:val="003F590A"/>
    <w:rsid w:val="003F6EED"/>
    <w:rsid w:val="003F78A7"/>
    <w:rsid w:val="003F7B9C"/>
    <w:rsid w:val="004008A5"/>
    <w:rsid w:val="00403B25"/>
    <w:rsid w:val="004040F3"/>
    <w:rsid w:val="0040428C"/>
    <w:rsid w:val="00404807"/>
    <w:rsid w:val="00405222"/>
    <w:rsid w:val="00407049"/>
    <w:rsid w:val="004107CA"/>
    <w:rsid w:val="004112C8"/>
    <w:rsid w:val="00411AB3"/>
    <w:rsid w:val="004133B7"/>
    <w:rsid w:val="0041371B"/>
    <w:rsid w:val="00413E1B"/>
    <w:rsid w:val="0041756D"/>
    <w:rsid w:val="004212D7"/>
    <w:rsid w:val="004215AF"/>
    <w:rsid w:val="00421810"/>
    <w:rsid w:val="00421B23"/>
    <w:rsid w:val="00421BBF"/>
    <w:rsid w:val="00421C35"/>
    <w:rsid w:val="0042229D"/>
    <w:rsid w:val="004227BF"/>
    <w:rsid w:val="00422DE6"/>
    <w:rsid w:val="00422ECE"/>
    <w:rsid w:val="004241E2"/>
    <w:rsid w:val="0042592D"/>
    <w:rsid w:val="004262EF"/>
    <w:rsid w:val="00426753"/>
    <w:rsid w:val="00427C08"/>
    <w:rsid w:val="004307DB"/>
    <w:rsid w:val="00430A49"/>
    <w:rsid w:val="00430EA6"/>
    <w:rsid w:val="00431F47"/>
    <w:rsid w:val="00432E63"/>
    <w:rsid w:val="0043305D"/>
    <w:rsid w:val="004332CA"/>
    <w:rsid w:val="00433C87"/>
    <w:rsid w:val="00434315"/>
    <w:rsid w:val="00434E1C"/>
    <w:rsid w:val="004355AB"/>
    <w:rsid w:val="004360A2"/>
    <w:rsid w:val="00436B9D"/>
    <w:rsid w:val="00437D8B"/>
    <w:rsid w:val="00437F48"/>
    <w:rsid w:val="00440054"/>
    <w:rsid w:val="004406EC"/>
    <w:rsid w:val="00441384"/>
    <w:rsid w:val="0044177C"/>
    <w:rsid w:val="00441DBE"/>
    <w:rsid w:val="00442D75"/>
    <w:rsid w:val="00442E49"/>
    <w:rsid w:val="00443BF1"/>
    <w:rsid w:val="00444326"/>
    <w:rsid w:val="00444789"/>
    <w:rsid w:val="00446B5F"/>
    <w:rsid w:val="00446F5D"/>
    <w:rsid w:val="0045144B"/>
    <w:rsid w:val="00451D0C"/>
    <w:rsid w:val="0045228D"/>
    <w:rsid w:val="004549F7"/>
    <w:rsid w:val="00454C60"/>
    <w:rsid w:val="00455E8E"/>
    <w:rsid w:val="0045662B"/>
    <w:rsid w:val="004579BA"/>
    <w:rsid w:val="004602F9"/>
    <w:rsid w:val="004605EA"/>
    <w:rsid w:val="0046077F"/>
    <w:rsid w:val="00460B2D"/>
    <w:rsid w:val="004617AE"/>
    <w:rsid w:val="0046228E"/>
    <w:rsid w:val="004622B5"/>
    <w:rsid w:val="00462E9A"/>
    <w:rsid w:val="00463581"/>
    <w:rsid w:val="004636CD"/>
    <w:rsid w:val="00463B1A"/>
    <w:rsid w:val="00464827"/>
    <w:rsid w:val="004649B5"/>
    <w:rsid w:val="0046531B"/>
    <w:rsid w:val="00465D3F"/>
    <w:rsid w:val="00466EEE"/>
    <w:rsid w:val="00466F28"/>
    <w:rsid w:val="0046777D"/>
    <w:rsid w:val="00470780"/>
    <w:rsid w:val="00471807"/>
    <w:rsid w:val="00471C7E"/>
    <w:rsid w:val="004728FE"/>
    <w:rsid w:val="004731E0"/>
    <w:rsid w:val="0047332C"/>
    <w:rsid w:val="004748ED"/>
    <w:rsid w:val="0047529D"/>
    <w:rsid w:val="004760EA"/>
    <w:rsid w:val="004769D3"/>
    <w:rsid w:val="00476A03"/>
    <w:rsid w:val="004778AD"/>
    <w:rsid w:val="00480114"/>
    <w:rsid w:val="004803D7"/>
    <w:rsid w:val="00480CB8"/>
    <w:rsid w:val="0048123B"/>
    <w:rsid w:val="00481BA1"/>
    <w:rsid w:val="004823C1"/>
    <w:rsid w:val="00484171"/>
    <w:rsid w:val="004859DD"/>
    <w:rsid w:val="004902B2"/>
    <w:rsid w:val="00490822"/>
    <w:rsid w:val="00492870"/>
    <w:rsid w:val="00492A4C"/>
    <w:rsid w:val="00492ED9"/>
    <w:rsid w:val="00492FBD"/>
    <w:rsid w:val="004936F1"/>
    <w:rsid w:val="00495189"/>
    <w:rsid w:val="00495A95"/>
    <w:rsid w:val="004973A9"/>
    <w:rsid w:val="004A1492"/>
    <w:rsid w:val="004A17B7"/>
    <w:rsid w:val="004A1F14"/>
    <w:rsid w:val="004A248D"/>
    <w:rsid w:val="004A2499"/>
    <w:rsid w:val="004A26F4"/>
    <w:rsid w:val="004A28AC"/>
    <w:rsid w:val="004A2941"/>
    <w:rsid w:val="004A37E1"/>
    <w:rsid w:val="004A3A3C"/>
    <w:rsid w:val="004A3F86"/>
    <w:rsid w:val="004A416B"/>
    <w:rsid w:val="004A4613"/>
    <w:rsid w:val="004A4CEC"/>
    <w:rsid w:val="004A5070"/>
    <w:rsid w:val="004A5AE5"/>
    <w:rsid w:val="004A5DB7"/>
    <w:rsid w:val="004A6532"/>
    <w:rsid w:val="004A7BE9"/>
    <w:rsid w:val="004B0203"/>
    <w:rsid w:val="004B021C"/>
    <w:rsid w:val="004B4112"/>
    <w:rsid w:val="004B4A25"/>
    <w:rsid w:val="004B4DD8"/>
    <w:rsid w:val="004B6387"/>
    <w:rsid w:val="004B71B9"/>
    <w:rsid w:val="004B7430"/>
    <w:rsid w:val="004B7855"/>
    <w:rsid w:val="004B7D23"/>
    <w:rsid w:val="004C12BB"/>
    <w:rsid w:val="004C1779"/>
    <w:rsid w:val="004C18DE"/>
    <w:rsid w:val="004C2110"/>
    <w:rsid w:val="004C32A9"/>
    <w:rsid w:val="004C37AE"/>
    <w:rsid w:val="004C3CDF"/>
    <w:rsid w:val="004C40A8"/>
    <w:rsid w:val="004C4A9C"/>
    <w:rsid w:val="004C665E"/>
    <w:rsid w:val="004C6BCF"/>
    <w:rsid w:val="004C6D0A"/>
    <w:rsid w:val="004C75D7"/>
    <w:rsid w:val="004C7A03"/>
    <w:rsid w:val="004C7DDB"/>
    <w:rsid w:val="004C7E08"/>
    <w:rsid w:val="004D12AF"/>
    <w:rsid w:val="004D139F"/>
    <w:rsid w:val="004D1777"/>
    <w:rsid w:val="004D2393"/>
    <w:rsid w:val="004D24C3"/>
    <w:rsid w:val="004D3870"/>
    <w:rsid w:val="004D3956"/>
    <w:rsid w:val="004D3E83"/>
    <w:rsid w:val="004D3FD5"/>
    <w:rsid w:val="004D4AC5"/>
    <w:rsid w:val="004D4C7D"/>
    <w:rsid w:val="004D4D02"/>
    <w:rsid w:val="004D50B1"/>
    <w:rsid w:val="004D53D5"/>
    <w:rsid w:val="004D5DB7"/>
    <w:rsid w:val="004D6956"/>
    <w:rsid w:val="004D695C"/>
    <w:rsid w:val="004D6A80"/>
    <w:rsid w:val="004D747A"/>
    <w:rsid w:val="004D7615"/>
    <w:rsid w:val="004D7901"/>
    <w:rsid w:val="004D79A6"/>
    <w:rsid w:val="004D7CCE"/>
    <w:rsid w:val="004E0184"/>
    <w:rsid w:val="004E10FD"/>
    <w:rsid w:val="004E1801"/>
    <w:rsid w:val="004E1ECF"/>
    <w:rsid w:val="004E34C0"/>
    <w:rsid w:val="004E3672"/>
    <w:rsid w:val="004E3BD5"/>
    <w:rsid w:val="004E40BC"/>
    <w:rsid w:val="004E4164"/>
    <w:rsid w:val="004E4E68"/>
    <w:rsid w:val="004E5B36"/>
    <w:rsid w:val="004E70E4"/>
    <w:rsid w:val="004F0516"/>
    <w:rsid w:val="004F1CFC"/>
    <w:rsid w:val="004F3A2B"/>
    <w:rsid w:val="004F3F95"/>
    <w:rsid w:val="004F42B0"/>
    <w:rsid w:val="004F476B"/>
    <w:rsid w:val="004F63B4"/>
    <w:rsid w:val="004F66AE"/>
    <w:rsid w:val="004F6719"/>
    <w:rsid w:val="004F6917"/>
    <w:rsid w:val="004F78D4"/>
    <w:rsid w:val="004F7AE1"/>
    <w:rsid w:val="0050023D"/>
    <w:rsid w:val="005013E4"/>
    <w:rsid w:val="005014F2"/>
    <w:rsid w:val="00501720"/>
    <w:rsid w:val="005019DE"/>
    <w:rsid w:val="005021BD"/>
    <w:rsid w:val="0050425F"/>
    <w:rsid w:val="00504A49"/>
    <w:rsid w:val="00505416"/>
    <w:rsid w:val="00505ED7"/>
    <w:rsid w:val="0050680F"/>
    <w:rsid w:val="00506B31"/>
    <w:rsid w:val="00506BEA"/>
    <w:rsid w:val="00510194"/>
    <w:rsid w:val="00510320"/>
    <w:rsid w:val="005126B5"/>
    <w:rsid w:val="00512EEC"/>
    <w:rsid w:val="005130C9"/>
    <w:rsid w:val="00514153"/>
    <w:rsid w:val="005141BF"/>
    <w:rsid w:val="00514C24"/>
    <w:rsid w:val="005154D2"/>
    <w:rsid w:val="00515564"/>
    <w:rsid w:val="00515BDF"/>
    <w:rsid w:val="00516B61"/>
    <w:rsid w:val="00516FC6"/>
    <w:rsid w:val="0051788D"/>
    <w:rsid w:val="005179D9"/>
    <w:rsid w:val="00517E65"/>
    <w:rsid w:val="005201B5"/>
    <w:rsid w:val="00520516"/>
    <w:rsid w:val="00520523"/>
    <w:rsid w:val="00520653"/>
    <w:rsid w:val="00520A2E"/>
    <w:rsid w:val="00520B6E"/>
    <w:rsid w:val="00521554"/>
    <w:rsid w:val="005218F1"/>
    <w:rsid w:val="00522160"/>
    <w:rsid w:val="00522EAA"/>
    <w:rsid w:val="00523792"/>
    <w:rsid w:val="00524D07"/>
    <w:rsid w:val="005256D7"/>
    <w:rsid w:val="00525842"/>
    <w:rsid w:val="00526222"/>
    <w:rsid w:val="00526351"/>
    <w:rsid w:val="005267AF"/>
    <w:rsid w:val="00526F64"/>
    <w:rsid w:val="005305F7"/>
    <w:rsid w:val="005313DD"/>
    <w:rsid w:val="00531B5B"/>
    <w:rsid w:val="0053208C"/>
    <w:rsid w:val="00532EA2"/>
    <w:rsid w:val="005332B3"/>
    <w:rsid w:val="0053386C"/>
    <w:rsid w:val="00533C0E"/>
    <w:rsid w:val="00534343"/>
    <w:rsid w:val="00534976"/>
    <w:rsid w:val="00535A1E"/>
    <w:rsid w:val="00535F2A"/>
    <w:rsid w:val="00537806"/>
    <w:rsid w:val="00540334"/>
    <w:rsid w:val="00542642"/>
    <w:rsid w:val="005428F7"/>
    <w:rsid w:val="00542E89"/>
    <w:rsid w:val="00543564"/>
    <w:rsid w:val="00543665"/>
    <w:rsid w:val="00543BCE"/>
    <w:rsid w:val="0054452F"/>
    <w:rsid w:val="005447F5"/>
    <w:rsid w:val="00544CE3"/>
    <w:rsid w:val="00545978"/>
    <w:rsid w:val="00545ABB"/>
    <w:rsid w:val="00545EEB"/>
    <w:rsid w:val="005468FE"/>
    <w:rsid w:val="00546EF7"/>
    <w:rsid w:val="00547556"/>
    <w:rsid w:val="00547572"/>
    <w:rsid w:val="00547E35"/>
    <w:rsid w:val="005516FC"/>
    <w:rsid w:val="005518B6"/>
    <w:rsid w:val="005528F8"/>
    <w:rsid w:val="00553165"/>
    <w:rsid w:val="0055383F"/>
    <w:rsid w:val="00554B14"/>
    <w:rsid w:val="0055501C"/>
    <w:rsid w:val="005560CF"/>
    <w:rsid w:val="005561C1"/>
    <w:rsid w:val="00556E41"/>
    <w:rsid w:val="00557405"/>
    <w:rsid w:val="00557616"/>
    <w:rsid w:val="00560C15"/>
    <w:rsid w:val="005617FC"/>
    <w:rsid w:val="00563622"/>
    <w:rsid w:val="00564E64"/>
    <w:rsid w:val="00567292"/>
    <w:rsid w:val="005674EE"/>
    <w:rsid w:val="00570911"/>
    <w:rsid w:val="005718E5"/>
    <w:rsid w:val="00571994"/>
    <w:rsid w:val="00572700"/>
    <w:rsid w:val="00572D33"/>
    <w:rsid w:val="00573CC1"/>
    <w:rsid w:val="00574A7E"/>
    <w:rsid w:val="00574F34"/>
    <w:rsid w:val="00575239"/>
    <w:rsid w:val="00577171"/>
    <w:rsid w:val="0057719F"/>
    <w:rsid w:val="0057727F"/>
    <w:rsid w:val="00577BEC"/>
    <w:rsid w:val="0058013E"/>
    <w:rsid w:val="0058054F"/>
    <w:rsid w:val="00580ED7"/>
    <w:rsid w:val="00581004"/>
    <w:rsid w:val="005816CF"/>
    <w:rsid w:val="005825AA"/>
    <w:rsid w:val="005829A4"/>
    <w:rsid w:val="0058421B"/>
    <w:rsid w:val="00584825"/>
    <w:rsid w:val="005867EC"/>
    <w:rsid w:val="00587E06"/>
    <w:rsid w:val="005929D5"/>
    <w:rsid w:val="00593FE1"/>
    <w:rsid w:val="00594E4A"/>
    <w:rsid w:val="00594E66"/>
    <w:rsid w:val="00595852"/>
    <w:rsid w:val="00596A70"/>
    <w:rsid w:val="005973A4"/>
    <w:rsid w:val="005A01BC"/>
    <w:rsid w:val="005A05C0"/>
    <w:rsid w:val="005A0E7C"/>
    <w:rsid w:val="005A1500"/>
    <w:rsid w:val="005A1A23"/>
    <w:rsid w:val="005A2CDA"/>
    <w:rsid w:val="005A3E1B"/>
    <w:rsid w:val="005A43CC"/>
    <w:rsid w:val="005A4FF0"/>
    <w:rsid w:val="005A716E"/>
    <w:rsid w:val="005A7C04"/>
    <w:rsid w:val="005A7D8D"/>
    <w:rsid w:val="005B1575"/>
    <w:rsid w:val="005B2E26"/>
    <w:rsid w:val="005B2F59"/>
    <w:rsid w:val="005B358C"/>
    <w:rsid w:val="005B4155"/>
    <w:rsid w:val="005B4954"/>
    <w:rsid w:val="005B49D6"/>
    <w:rsid w:val="005B527C"/>
    <w:rsid w:val="005B5771"/>
    <w:rsid w:val="005B59A6"/>
    <w:rsid w:val="005B6036"/>
    <w:rsid w:val="005B603F"/>
    <w:rsid w:val="005B627F"/>
    <w:rsid w:val="005B70F7"/>
    <w:rsid w:val="005B71CE"/>
    <w:rsid w:val="005B751A"/>
    <w:rsid w:val="005B7FA9"/>
    <w:rsid w:val="005C1955"/>
    <w:rsid w:val="005C2162"/>
    <w:rsid w:val="005C2FDA"/>
    <w:rsid w:val="005C3B04"/>
    <w:rsid w:val="005C4E45"/>
    <w:rsid w:val="005C5A64"/>
    <w:rsid w:val="005C5AB0"/>
    <w:rsid w:val="005C5F51"/>
    <w:rsid w:val="005C6C11"/>
    <w:rsid w:val="005C7A02"/>
    <w:rsid w:val="005D012A"/>
    <w:rsid w:val="005D0171"/>
    <w:rsid w:val="005D02B3"/>
    <w:rsid w:val="005D04FE"/>
    <w:rsid w:val="005D1369"/>
    <w:rsid w:val="005D1BC6"/>
    <w:rsid w:val="005D2068"/>
    <w:rsid w:val="005D2589"/>
    <w:rsid w:val="005D26B6"/>
    <w:rsid w:val="005D27A9"/>
    <w:rsid w:val="005D3253"/>
    <w:rsid w:val="005D45FB"/>
    <w:rsid w:val="005D4AB8"/>
    <w:rsid w:val="005D4ECF"/>
    <w:rsid w:val="005D52F1"/>
    <w:rsid w:val="005D55F2"/>
    <w:rsid w:val="005D6E23"/>
    <w:rsid w:val="005E00BD"/>
    <w:rsid w:val="005E0602"/>
    <w:rsid w:val="005E0E1C"/>
    <w:rsid w:val="005E0EF7"/>
    <w:rsid w:val="005E1CC2"/>
    <w:rsid w:val="005E3273"/>
    <w:rsid w:val="005E3B32"/>
    <w:rsid w:val="005E5330"/>
    <w:rsid w:val="005E5C14"/>
    <w:rsid w:val="005E6CA0"/>
    <w:rsid w:val="005E7AEF"/>
    <w:rsid w:val="005F0B21"/>
    <w:rsid w:val="005F0F61"/>
    <w:rsid w:val="005F13C8"/>
    <w:rsid w:val="005F2117"/>
    <w:rsid w:val="005F27E4"/>
    <w:rsid w:val="005F2E68"/>
    <w:rsid w:val="005F38D0"/>
    <w:rsid w:val="005F3A35"/>
    <w:rsid w:val="005F3FF7"/>
    <w:rsid w:val="005F40A8"/>
    <w:rsid w:val="005F5390"/>
    <w:rsid w:val="005F5A20"/>
    <w:rsid w:val="005F72DC"/>
    <w:rsid w:val="005F7716"/>
    <w:rsid w:val="005F7897"/>
    <w:rsid w:val="005F7EAA"/>
    <w:rsid w:val="0060031E"/>
    <w:rsid w:val="006018E9"/>
    <w:rsid w:val="00602CCB"/>
    <w:rsid w:val="0060347E"/>
    <w:rsid w:val="00603635"/>
    <w:rsid w:val="00603E4E"/>
    <w:rsid w:val="00603FE4"/>
    <w:rsid w:val="00604092"/>
    <w:rsid w:val="006050CD"/>
    <w:rsid w:val="006060F2"/>
    <w:rsid w:val="00606ED5"/>
    <w:rsid w:val="006079DC"/>
    <w:rsid w:val="0061000F"/>
    <w:rsid w:val="00610342"/>
    <w:rsid w:val="006123B5"/>
    <w:rsid w:val="00614E5F"/>
    <w:rsid w:val="00614F5E"/>
    <w:rsid w:val="006172DB"/>
    <w:rsid w:val="00617442"/>
    <w:rsid w:val="00617E90"/>
    <w:rsid w:val="00620B64"/>
    <w:rsid w:val="00620CE7"/>
    <w:rsid w:val="00621D91"/>
    <w:rsid w:val="00622567"/>
    <w:rsid w:val="00622D7D"/>
    <w:rsid w:val="006244A5"/>
    <w:rsid w:val="006247B7"/>
    <w:rsid w:val="00624DEA"/>
    <w:rsid w:val="0062501F"/>
    <w:rsid w:val="006259EB"/>
    <w:rsid w:val="006265A2"/>
    <w:rsid w:val="00626619"/>
    <w:rsid w:val="00627603"/>
    <w:rsid w:val="006278F6"/>
    <w:rsid w:val="00627B32"/>
    <w:rsid w:val="00630EA3"/>
    <w:rsid w:val="00631B75"/>
    <w:rsid w:val="00631F66"/>
    <w:rsid w:val="00632261"/>
    <w:rsid w:val="00632DAE"/>
    <w:rsid w:val="00632E41"/>
    <w:rsid w:val="00632E93"/>
    <w:rsid w:val="00632F09"/>
    <w:rsid w:val="00633CF8"/>
    <w:rsid w:val="006342B2"/>
    <w:rsid w:val="0063469D"/>
    <w:rsid w:val="00634E30"/>
    <w:rsid w:val="00635580"/>
    <w:rsid w:val="006372C9"/>
    <w:rsid w:val="0063759D"/>
    <w:rsid w:val="006375CE"/>
    <w:rsid w:val="00640B99"/>
    <w:rsid w:val="00640CE3"/>
    <w:rsid w:val="0064119F"/>
    <w:rsid w:val="0064144C"/>
    <w:rsid w:val="0064202F"/>
    <w:rsid w:val="006420F7"/>
    <w:rsid w:val="006423C7"/>
    <w:rsid w:val="006432E1"/>
    <w:rsid w:val="00643386"/>
    <w:rsid w:val="00643DF8"/>
    <w:rsid w:val="00644260"/>
    <w:rsid w:val="00644C0D"/>
    <w:rsid w:val="00646D68"/>
    <w:rsid w:val="00646FF7"/>
    <w:rsid w:val="00647F2C"/>
    <w:rsid w:val="006518F5"/>
    <w:rsid w:val="006518FE"/>
    <w:rsid w:val="00651A55"/>
    <w:rsid w:val="00652078"/>
    <w:rsid w:val="00652CBF"/>
    <w:rsid w:val="00653071"/>
    <w:rsid w:val="00655873"/>
    <w:rsid w:val="006560C2"/>
    <w:rsid w:val="00656BC5"/>
    <w:rsid w:val="00657517"/>
    <w:rsid w:val="00657630"/>
    <w:rsid w:val="00657A67"/>
    <w:rsid w:val="00657AD4"/>
    <w:rsid w:val="00657FB8"/>
    <w:rsid w:val="006617E4"/>
    <w:rsid w:val="006618AF"/>
    <w:rsid w:val="00661BA3"/>
    <w:rsid w:val="00662205"/>
    <w:rsid w:val="0066241C"/>
    <w:rsid w:val="00662D0B"/>
    <w:rsid w:val="00664E7B"/>
    <w:rsid w:val="00671E68"/>
    <w:rsid w:val="00672419"/>
    <w:rsid w:val="00672D0A"/>
    <w:rsid w:val="0067353E"/>
    <w:rsid w:val="00674301"/>
    <w:rsid w:val="00675071"/>
    <w:rsid w:val="0067510F"/>
    <w:rsid w:val="0067518B"/>
    <w:rsid w:val="00675EEA"/>
    <w:rsid w:val="00676CAD"/>
    <w:rsid w:val="00676DD9"/>
    <w:rsid w:val="00676E2A"/>
    <w:rsid w:val="00677267"/>
    <w:rsid w:val="00677B93"/>
    <w:rsid w:val="00680793"/>
    <w:rsid w:val="00680B9B"/>
    <w:rsid w:val="00680BE8"/>
    <w:rsid w:val="00681A11"/>
    <w:rsid w:val="00681F90"/>
    <w:rsid w:val="0068220C"/>
    <w:rsid w:val="00682AC7"/>
    <w:rsid w:val="00682D37"/>
    <w:rsid w:val="006832AE"/>
    <w:rsid w:val="006835AA"/>
    <w:rsid w:val="00683992"/>
    <w:rsid w:val="00683D7D"/>
    <w:rsid w:val="00685950"/>
    <w:rsid w:val="00686AB8"/>
    <w:rsid w:val="006873AA"/>
    <w:rsid w:val="006910A3"/>
    <w:rsid w:val="00691DD7"/>
    <w:rsid w:val="00691EE4"/>
    <w:rsid w:val="006921B6"/>
    <w:rsid w:val="0069429A"/>
    <w:rsid w:val="00695097"/>
    <w:rsid w:val="006968B4"/>
    <w:rsid w:val="006A06F9"/>
    <w:rsid w:val="006A0DA7"/>
    <w:rsid w:val="006A15AF"/>
    <w:rsid w:val="006A1DD1"/>
    <w:rsid w:val="006A33C0"/>
    <w:rsid w:val="006A3A1C"/>
    <w:rsid w:val="006A4CC2"/>
    <w:rsid w:val="006A5B48"/>
    <w:rsid w:val="006A60DB"/>
    <w:rsid w:val="006A7C2F"/>
    <w:rsid w:val="006B12F6"/>
    <w:rsid w:val="006B2B23"/>
    <w:rsid w:val="006B2F21"/>
    <w:rsid w:val="006B4CB7"/>
    <w:rsid w:val="006B6C9B"/>
    <w:rsid w:val="006C031D"/>
    <w:rsid w:val="006C0FE9"/>
    <w:rsid w:val="006C10FE"/>
    <w:rsid w:val="006C2953"/>
    <w:rsid w:val="006C360C"/>
    <w:rsid w:val="006C3C55"/>
    <w:rsid w:val="006C3CAE"/>
    <w:rsid w:val="006C3F97"/>
    <w:rsid w:val="006C3FCC"/>
    <w:rsid w:val="006C423B"/>
    <w:rsid w:val="006C5BA3"/>
    <w:rsid w:val="006C5C76"/>
    <w:rsid w:val="006C7B84"/>
    <w:rsid w:val="006D0A7C"/>
    <w:rsid w:val="006D108F"/>
    <w:rsid w:val="006D1624"/>
    <w:rsid w:val="006D291B"/>
    <w:rsid w:val="006D2AB5"/>
    <w:rsid w:val="006D2CC3"/>
    <w:rsid w:val="006D4BE2"/>
    <w:rsid w:val="006D4ECF"/>
    <w:rsid w:val="006D58F0"/>
    <w:rsid w:val="006D601D"/>
    <w:rsid w:val="006D7109"/>
    <w:rsid w:val="006E05A5"/>
    <w:rsid w:val="006E1425"/>
    <w:rsid w:val="006E16A4"/>
    <w:rsid w:val="006E1794"/>
    <w:rsid w:val="006E2152"/>
    <w:rsid w:val="006E32D5"/>
    <w:rsid w:val="006E3389"/>
    <w:rsid w:val="006E4842"/>
    <w:rsid w:val="006E6A07"/>
    <w:rsid w:val="006E758C"/>
    <w:rsid w:val="006F0FE3"/>
    <w:rsid w:val="006F144D"/>
    <w:rsid w:val="006F24A2"/>
    <w:rsid w:val="006F253E"/>
    <w:rsid w:val="006F29C8"/>
    <w:rsid w:val="006F33F4"/>
    <w:rsid w:val="006F3640"/>
    <w:rsid w:val="006F4660"/>
    <w:rsid w:val="006F4772"/>
    <w:rsid w:val="006F5BDD"/>
    <w:rsid w:val="006F68E8"/>
    <w:rsid w:val="006F72F3"/>
    <w:rsid w:val="0070082D"/>
    <w:rsid w:val="00701C6B"/>
    <w:rsid w:val="0070307A"/>
    <w:rsid w:val="00704D25"/>
    <w:rsid w:val="00704EE0"/>
    <w:rsid w:val="00705336"/>
    <w:rsid w:val="00705A34"/>
    <w:rsid w:val="00705B43"/>
    <w:rsid w:val="00705E2A"/>
    <w:rsid w:val="00706E10"/>
    <w:rsid w:val="0070744E"/>
    <w:rsid w:val="0070757B"/>
    <w:rsid w:val="00707B37"/>
    <w:rsid w:val="00707CFF"/>
    <w:rsid w:val="00707EC5"/>
    <w:rsid w:val="00713527"/>
    <w:rsid w:val="00713A66"/>
    <w:rsid w:val="00713BF9"/>
    <w:rsid w:val="00713E5D"/>
    <w:rsid w:val="0071404C"/>
    <w:rsid w:val="007142C1"/>
    <w:rsid w:val="00714350"/>
    <w:rsid w:val="007144FF"/>
    <w:rsid w:val="00714612"/>
    <w:rsid w:val="00714907"/>
    <w:rsid w:val="00714F7E"/>
    <w:rsid w:val="00715DCB"/>
    <w:rsid w:val="00715E24"/>
    <w:rsid w:val="007169E0"/>
    <w:rsid w:val="007179D5"/>
    <w:rsid w:val="007206BA"/>
    <w:rsid w:val="00720E79"/>
    <w:rsid w:val="0072161B"/>
    <w:rsid w:val="00721928"/>
    <w:rsid w:val="007220CA"/>
    <w:rsid w:val="00722FBD"/>
    <w:rsid w:val="00723135"/>
    <w:rsid w:val="007244BE"/>
    <w:rsid w:val="00724C27"/>
    <w:rsid w:val="00725E1B"/>
    <w:rsid w:val="00726292"/>
    <w:rsid w:val="00727807"/>
    <w:rsid w:val="00727911"/>
    <w:rsid w:val="00730A4E"/>
    <w:rsid w:val="007314B8"/>
    <w:rsid w:val="007315E7"/>
    <w:rsid w:val="00731A3D"/>
    <w:rsid w:val="00731A7B"/>
    <w:rsid w:val="00732901"/>
    <w:rsid w:val="00732B05"/>
    <w:rsid w:val="00732D8F"/>
    <w:rsid w:val="00733276"/>
    <w:rsid w:val="00733C46"/>
    <w:rsid w:val="00733ED0"/>
    <w:rsid w:val="007343CE"/>
    <w:rsid w:val="00734DFC"/>
    <w:rsid w:val="00735086"/>
    <w:rsid w:val="00735E1C"/>
    <w:rsid w:val="00736DFE"/>
    <w:rsid w:val="0074002C"/>
    <w:rsid w:val="00740041"/>
    <w:rsid w:val="00740206"/>
    <w:rsid w:val="00740B04"/>
    <w:rsid w:val="00742315"/>
    <w:rsid w:val="00743C68"/>
    <w:rsid w:val="0074408A"/>
    <w:rsid w:val="007442C4"/>
    <w:rsid w:val="007443CC"/>
    <w:rsid w:val="0074444D"/>
    <w:rsid w:val="007449E7"/>
    <w:rsid w:val="00744C70"/>
    <w:rsid w:val="00745AA8"/>
    <w:rsid w:val="00746202"/>
    <w:rsid w:val="0074688A"/>
    <w:rsid w:val="007468AC"/>
    <w:rsid w:val="00747BDF"/>
    <w:rsid w:val="00750AC9"/>
    <w:rsid w:val="00751427"/>
    <w:rsid w:val="00751E94"/>
    <w:rsid w:val="00752DAB"/>
    <w:rsid w:val="007537C7"/>
    <w:rsid w:val="00754FCA"/>
    <w:rsid w:val="0075528F"/>
    <w:rsid w:val="00755D03"/>
    <w:rsid w:val="00755E0B"/>
    <w:rsid w:val="007579A2"/>
    <w:rsid w:val="00757D7F"/>
    <w:rsid w:val="00760F6A"/>
    <w:rsid w:val="00761C3D"/>
    <w:rsid w:val="0076266B"/>
    <w:rsid w:val="00763146"/>
    <w:rsid w:val="0076354B"/>
    <w:rsid w:val="00763706"/>
    <w:rsid w:val="0076378F"/>
    <w:rsid w:val="00763BE4"/>
    <w:rsid w:val="00763FF4"/>
    <w:rsid w:val="007640AF"/>
    <w:rsid w:val="007657CC"/>
    <w:rsid w:val="00765F2E"/>
    <w:rsid w:val="0076610C"/>
    <w:rsid w:val="007668C1"/>
    <w:rsid w:val="00767809"/>
    <w:rsid w:val="007678DD"/>
    <w:rsid w:val="00770737"/>
    <w:rsid w:val="007711D3"/>
    <w:rsid w:val="00771B63"/>
    <w:rsid w:val="00772D8D"/>
    <w:rsid w:val="007742DE"/>
    <w:rsid w:val="007759B6"/>
    <w:rsid w:val="00775C52"/>
    <w:rsid w:val="00775D23"/>
    <w:rsid w:val="0077632C"/>
    <w:rsid w:val="00776717"/>
    <w:rsid w:val="00777C0C"/>
    <w:rsid w:val="00777DB9"/>
    <w:rsid w:val="00781B71"/>
    <w:rsid w:val="00781C04"/>
    <w:rsid w:val="007821B7"/>
    <w:rsid w:val="007823B0"/>
    <w:rsid w:val="00783D15"/>
    <w:rsid w:val="00785A12"/>
    <w:rsid w:val="007869CB"/>
    <w:rsid w:val="00787D6C"/>
    <w:rsid w:val="00790153"/>
    <w:rsid w:val="007906EE"/>
    <w:rsid w:val="00790779"/>
    <w:rsid w:val="00791042"/>
    <w:rsid w:val="0079188C"/>
    <w:rsid w:val="00792B47"/>
    <w:rsid w:val="00792C73"/>
    <w:rsid w:val="007933FA"/>
    <w:rsid w:val="007946F5"/>
    <w:rsid w:val="00794D12"/>
    <w:rsid w:val="00795248"/>
    <w:rsid w:val="007964BA"/>
    <w:rsid w:val="0079761E"/>
    <w:rsid w:val="007978B4"/>
    <w:rsid w:val="007A036B"/>
    <w:rsid w:val="007A0B60"/>
    <w:rsid w:val="007A102C"/>
    <w:rsid w:val="007A10E6"/>
    <w:rsid w:val="007A1883"/>
    <w:rsid w:val="007A2420"/>
    <w:rsid w:val="007A2982"/>
    <w:rsid w:val="007A2EDD"/>
    <w:rsid w:val="007A2F44"/>
    <w:rsid w:val="007A4C82"/>
    <w:rsid w:val="007A526C"/>
    <w:rsid w:val="007A640A"/>
    <w:rsid w:val="007A66A1"/>
    <w:rsid w:val="007A7574"/>
    <w:rsid w:val="007A77C0"/>
    <w:rsid w:val="007B0332"/>
    <w:rsid w:val="007B0AF2"/>
    <w:rsid w:val="007B115F"/>
    <w:rsid w:val="007B1C57"/>
    <w:rsid w:val="007B22B3"/>
    <w:rsid w:val="007B2EDC"/>
    <w:rsid w:val="007B3463"/>
    <w:rsid w:val="007B380F"/>
    <w:rsid w:val="007B382B"/>
    <w:rsid w:val="007B41E0"/>
    <w:rsid w:val="007B5664"/>
    <w:rsid w:val="007B5A4D"/>
    <w:rsid w:val="007B74EF"/>
    <w:rsid w:val="007B7ACD"/>
    <w:rsid w:val="007C0CB0"/>
    <w:rsid w:val="007C19E3"/>
    <w:rsid w:val="007C293C"/>
    <w:rsid w:val="007C2A85"/>
    <w:rsid w:val="007C2F1B"/>
    <w:rsid w:val="007C3282"/>
    <w:rsid w:val="007C39D5"/>
    <w:rsid w:val="007C3A2F"/>
    <w:rsid w:val="007C4AA5"/>
    <w:rsid w:val="007C4C4B"/>
    <w:rsid w:val="007C5216"/>
    <w:rsid w:val="007C5DD0"/>
    <w:rsid w:val="007C6141"/>
    <w:rsid w:val="007C6BB5"/>
    <w:rsid w:val="007C713F"/>
    <w:rsid w:val="007C72BB"/>
    <w:rsid w:val="007C7FA4"/>
    <w:rsid w:val="007D0200"/>
    <w:rsid w:val="007D0657"/>
    <w:rsid w:val="007D0E51"/>
    <w:rsid w:val="007D1B97"/>
    <w:rsid w:val="007D1D67"/>
    <w:rsid w:val="007D3152"/>
    <w:rsid w:val="007D343F"/>
    <w:rsid w:val="007D3F47"/>
    <w:rsid w:val="007D4522"/>
    <w:rsid w:val="007D6663"/>
    <w:rsid w:val="007D6690"/>
    <w:rsid w:val="007D69B0"/>
    <w:rsid w:val="007D7017"/>
    <w:rsid w:val="007D7213"/>
    <w:rsid w:val="007D72E4"/>
    <w:rsid w:val="007D72ED"/>
    <w:rsid w:val="007D78BF"/>
    <w:rsid w:val="007D7CBF"/>
    <w:rsid w:val="007D7F28"/>
    <w:rsid w:val="007E007F"/>
    <w:rsid w:val="007E03A7"/>
    <w:rsid w:val="007E05B6"/>
    <w:rsid w:val="007E0D66"/>
    <w:rsid w:val="007E10AF"/>
    <w:rsid w:val="007E24C9"/>
    <w:rsid w:val="007E2F9D"/>
    <w:rsid w:val="007E3713"/>
    <w:rsid w:val="007E3B94"/>
    <w:rsid w:val="007E44B3"/>
    <w:rsid w:val="007E56F6"/>
    <w:rsid w:val="007E5CE7"/>
    <w:rsid w:val="007E6CB7"/>
    <w:rsid w:val="007E6E65"/>
    <w:rsid w:val="007F03D9"/>
    <w:rsid w:val="007F0DC6"/>
    <w:rsid w:val="007F1331"/>
    <w:rsid w:val="007F177A"/>
    <w:rsid w:val="007F21F5"/>
    <w:rsid w:val="007F23F0"/>
    <w:rsid w:val="007F2885"/>
    <w:rsid w:val="007F2FEC"/>
    <w:rsid w:val="007F3960"/>
    <w:rsid w:val="007F501C"/>
    <w:rsid w:val="007F5204"/>
    <w:rsid w:val="007F5786"/>
    <w:rsid w:val="007F6E3E"/>
    <w:rsid w:val="007F79D0"/>
    <w:rsid w:val="00801370"/>
    <w:rsid w:val="00801860"/>
    <w:rsid w:val="00802582"/>
    <w:rsid w:val="00802D1C"/>
    <w:rsid w:val="00802D7D"/>
    <w:rsid w:val="00803F68"/>
    <w:rsid w:val="0080445C"/>
    <w:rsid w:val="0080561A"/>
    <w:rsid w:val="00805D19"/>
    <w:rsid w:val="0080616F"/>
    <w:rsid w:val="00806B3B"/>
    <w:rsid w:val="00807894"/>
    <w:rsid w:val="00807CC6"/>
    <w:rsid w:val="00807EDD"/>
    <w:rsid w:val="008103FB"/>
    <w:rsid w:val="00810CBB"/>
    <w:rsid w:val="0081146F"/>
    <w:rsid w:val="008119BE"/>
    <w:rsid w:val="00811F1B"/>
    <w:rsid w:val="00812EDD"/>
    <w:rsid w:val="0081366F"/>
    <w:rsid w:val="008139B4"/>
    <w:rsid w:val="008140C0"/>
    <w:rsid w:val="00814B7C"/>
    <w:rsid w:val="00815C8B"/>
    <w:rsid w:val="00817427"/>
    <w:rsid w:val="00817526"/>
    <w:rsid w:val="00817621"/>
    <w:rsid w:val="00817695"/>
    <w:rsid w:val="00817E94"/>
    <w:rsid w:val="00817EE7"/>
    <w:rsid w:val="00820673"/>
    <w:rsid w:val="00820D5C"/>
    <w:rsid w:val="00821C3F"/>
    <w:rsid w:val="00821D15"/>
    <w:rsid w:val="00822030"/>
    <w:rsid w:val="0082312E"/>
    <w:rsid w:val="008238E6"/>
    <w:rsid w:val="00823EFB"/>
    <w:rsid w:val="00824F88"/>
    <w:rsid w:val="008259E7"/>
    <w:rsid w:val="008260F3"/>
    <w:rsid w:val="00826D11"/>
    <w:rsid w:val="0082706F"/>
    <w:rsid w:val="00830589"/>
    <w:rsid w:val="00830CAF"/>
    <w:rsid w:val="00830EE3"/>
    <w:rsid w:val="0083128E"/>
    <w:rsid w:val="008317B9"/>
    <w:rsid w:val="00831F75"/>
    <w:rsid w:val="0083279E"/>
    <w:rsid w:val="008328F1"/>
    <w:rsid w:val="008331B9"/>
    <w:rsid w:val="00833F00"/>
    <w:rsid w:val="008340BE"/>
    <w:rsid w:val="00834C8E"/>
    <w:rsid w:val="00834D3E"/>
    <w:rsid w:val="00835C4D"/>
    <w:rsid w:val="00836797"/>
    <w:rsid w:val="00836C5E"/>
    <w:rsid w:val="00843180"/>
    <w:rsid w:val="00843C7D"/>
    <w:rsid w:val="00844299"/>
    <w:rsid w:val="00844A72"/>
    <w:rsid w:val="00844DD7"/>
    <w:rsid w:val="0084547B"/>
    <w:rsid w:val="008454CC"/>
    <w:rsid w:val="0084575A"/>
    <w:rsid w:val="00845A07"/>
    <w:rsid w:val="00845A24"/>
    <w:rsid w:val="00845C71"/>
    <w:rsid w:val="00845D6C"/>
    <w:rsid w:val="00845D99"/>
    <w:rsid w:val="008518CA"/>
    <w:rsid w:val="00852B23"/>
    <w:rsid w:val="008533A7"/>
    <w:rsid w:val="008534F9"/>
    <w:rsid w:val="0085432B"/>
    <w:rsid w:val="00855C72"/>
    <w:rsid w:val="008563CF"/>
    <w:rsid w:val="008565B4"/>
    <w:rsid w:val="008565BC"/>
    <w:rsid w:val="00857D32"/>
    <w:rsid w:val="00857D41"/>
    <w:rsid w:val="008602A5"/>
    <w:rsid w:val="008612CD"/>
    <w:rsid w:val="0086161D"/>
    <w:rsid w:val="008627D7"/>
    <w:rsid w:val="00862C0B"/>
    <w:rsid w:val="00862E2C"/>
    <w:rsid w:val="00862F22"/>
    <w:rsid w:val="00863A20"/>
    <w:rsid w:val="00864554"/>
    <w:rsid w:val="00864602"/>
    <w:rsid w:val="0086468A"/>
    <w:rsid w:val="0086496A"/>
    <w:rsid w:val="008660C7"/>
    <w:rsid w:val="00866283"/>
    <w:rsid w:val="00866832"/>
    <w:rsid w:val="008671F4"/>
    <w:rsid w:val="008676AA"/>
    <w:rsid w:val="008709EE"/>
    <w:rsid w:val="00872018"/>
    <w:rsid w:val="008729F1"/>
    <w:rsid w:val="008734F6"/>
    <w:rsid w:val="00873B9C"/>
    <w:rsid w:val="00874655"/>
    <w:rsid w:val="00874B50"/>
    <w:rsid w:val="00874CDF"/>
    <w:rsid w:val="00876397"/>
    <w:rsid w:val="00876446"/>
    <w:rsid w:val="00877C22"/>
    <w:rsid w:val="00880C6C"/>
    <w:rsid w:val="0088171F"/>
    <w:rsid w:val="008818EB"/>
    <w:rsid w:val="008825D5"/>
    <w:rsid w:val="008827E7"/>
    <w:rsid w:val="00883B7D"/>
    <w:rsid w:val="00884871"/>
    <w:rsid w:val="00884A14"/>
    <w:rsid w:val="00884C1A"/>
    <w:rsid w:val="0088506C"/>
    <w:rsid w:val="00885172"/>
    <w:rsid w:val="0088656D"/>
    <w:rsid w:val="00890764"/>
    <w:rsid w:val="00890AB5"/>
    <w:rsid w:val="00891DCB"/>
    <w:rsid w:val="00892AA5"/>
    <w:rsid w:val="0089315C"/>
    <w:rsid w:val="008946A6"/>
    <w:rsid w:val="00895B69"/>
    <w:rsid w:val="008960C4"/>
    <w:rsid w:val="00896D84"/>
    <w:rsid w:val="008970CB"/>
    <w:rsid w:val="00897BCA"/>
    <w:rsid w:val="00897FCE"/>
    <w:rsid w:val="008A0656"/>
    <w:rsid w:val="008A069E"/>
    <w:rsid w:val="008A07BF"/>
    <w:rsid w:val="008A1179"/>
    <w:rsid w:val="008A21C4"/>
    <w:rsid w:val="008A24CF"/>
    <w:rsid w:val="008A2AAA"/>
    <w:rsid w:val="008A3212"/>
    <w:rsid w:val="008A3254"/>
    <w:rsid w:val="008A4601"/>
    <w:rsid w:val="008A4625"/>
    <w:rsid w:val="008A4BE9"/>
    <w:rsid w:val="008A5C47"/>
    <w:rsid w:val="008A606B"/>
    <w:rsid w:val="008A733E"/>
    <w:rsid w:val="008A7C95"/>
    <w:rsid w:val="008B0DE1"/>
    <w:rsid w:val="008B1398"/>
    <w:rsid w:val="008B1C4D"/>
    <w:rsid w:val="008B23C7"/>
    <w:rsid w:val="008B243A"/>
    <w:rsid w:val="008B3C70"/>
    <w:rsid w:val="008B3CA7"/>
    <w:rsid w:val="008B45D2"/>
    <w:rsid w:val="008B4A50"/>
    <w:rsid w:val="008B5022"/>
    <w:rsid w:val="008B5F88"/>
    <w:rsid w:val="008B6F93"/>
    <w:rsid w:val="008B73B9"/>
    <w:rsid w:val="008B7825"/>
    <w:rsid w:val="008B7C1F"/>
    <w:rsid w:val="008B7CFF"/>
    <w:rsid w:val="008C081F"/>
    <w:rsid w:val="008C255A"/>
    <w:rsid w:val="008C2647"/>
    <w:rsid w:val="008C2C16"/>
    <w:rsid w:val="008C2C21"/>
    <w:rsid w:val="008C2D2E"/>
    <w:rsid w:val="008C3326"/>
    <w:rsid w:val="008C5DCB"/>
    <w:rsid w:val="008C78EA"/>
    <w:rsid w:val="008C7AA7"/>
    <w:rsid w:val="008D0380"/>
    <w:rsid w:val="008D1A9C"/>
    <w:rsid w:val="008D1BEF"/>
    <w:rsid w:val="008D307E"/>
    <w:rsid w:val="008D3B4E"/>
    <w:rsid w:val="008D3CEC"/>
    <w:rsid w:val="008D4B5A"/>
    <w:rsid w:val="008D5D13"/>
    <w:rsid w:val="008D6316"/>
    <w:rsid w:val="008D642A"/>
    <w:rsid w:val="008D67F9"/>
    <w:rsid w:val="008D681A"/>
    <w:rsid w:val="008D69E3"/>
    <w:rsid w:val="008D7731"/>
    <w:rsid w:val="008D7BA5"/>
    <w:rsid w:val="008E03EA"/>
    <w:rsid w:val="008E07F1"/>
    <w:rsid w:val="008E0923"/>
    <w:rsid w:val="008E1A48"/>
    <w:rsid w:val="008E1C9A"/>
    <w:rsid w:val="008E2556"/>
    <w:rsid w:val="008E27CE"/>
    <w:rsid w:val="008E3517"/>
    <w:rsid w:val="008E37D3"/>
    <w:rsid w:val="008E3880"/>
    <w:rsid w:val="008E4152"/>
    <w:rsid w:val="008E4A43"/>
    <w:rsid w:val="008E4B32"/>
    <w:rsid w:val="008E580D"/>
    <w:rsid w:val="008E61A2"/>
    <w:rsid w:val="008E63B2"/>
    <w:rsid w:val="008E7D1A"/>
    <w:rsid w:val="008F0542"/>
    <w:rsid w:val="008F10B1"/>
    <w:rsid w:val="008F1859"/>
    <w:rsid w:val="008F1CAA"/>
    <w:rsid w:val="008F2AFB"/>
    <w:rsid w:val="008F3375"/>
    <w:rsid w:val="008F3498"/>
    <w:rsid w:val="008F3634"/>
    <w:rsid w:val="008F4257"/>
    <w:rsid w:val="008F4492"/>
    <w:rsid w:val="008F4727"/>
    <w:rsid w:val="008F577F"/>
    <w:rsid w:val="008F63EA"/>
    <w:rsid w:val="008F6EBC"/>
    <w:rsid w:val="009001E4"/>
    <w:rsid w:val="009003C6"/>
    <w:rsid w:val="0090094F"/>
    <w:rsid w:val="00900C73"/>
    <w:rsid w:val="00900E13"/>
    <w:rsid w:val="00901549"/>
    <w:rsid w:val="00901ADE"/>
    <w:rsid w:val="00903667"/>
    <w:rsid w:val="00905D26"/>
    <w:rsid w:val="0090681F"/>
    <w:rsid w:val="00907C02"/>
    <w:rsid w:val="00907EFA"/>
    <w:rsid w:val="00910CF2"/>
    <w:rsid w:val="00911183"/>
    <w:rsid w:val="00911FEF"/>
    <w:rsid w:val="00912477"/>
    <w:rsid w:val="00913A85"/>
    <w:rsid w:val="0091408E"/>
    <w:rsid w:val="009144E5"/>
    <w:rsid w:val="0091511A"/>
    <w:rsid w:val="009151B8"/>
    <w:rsid w:val="00916AF6"/>
    <w:rsid w:val="00916F88"/>
    <w:rsid w:val="009209C3"/>
    <w:rsid w:val="00920A0B"/>
    <w:rsid w:val="00920B2C"/>
    <w:rsid w:val="00922C8C"/>
    <w:rsid w:val="009236C9"/>
    <w:rsid w:val="0092375B"/>
    <w:rsid w:val="00923EBA"/>
    <w:rsid w:val="00923F72"/>
    <w:rsid w:val="00924547"/>
    <w:rsid w:val="00924B35"/>
    <w:rsid w:val="00926339"/>
    <w:rsid w:val="00930682"/>
    <w:rsid w:val="00931183"/>
    <w:rsid w:val="00932517"/>
    <w:rsid w:val="00932DDF"/>
    <w:rsid w:val="0093311F"/>
    <w:rsid w:val="00933C40"/>
    <w:rsid w:val="00933CD6"/>
    <w:rsid w:val="009353FC"/>
    <w:rsid w:val="009354FC"/>
    <w:rsid w:val="0093550D"/>
    <w:rsid w:val="00936534"/>
    <w:rsid w:val="00936B79"/>
    <w:rsid w:val="00940828"/>
    <w:rsid w:val="00941761"/>
    <w:rsid w:val="009417CC"/>
    <w:rsid w:val="009430B7"/>
    <w:rsid w:val="0094366D"/>
    <w:rsid w:val="00943D93"/>
    <w:rsid w:val="00944250"/>
    <w:rsid w:val="0094525B"/>
    <w:rsid w:val="009469A5"/>
    <w:rsid w:val="00946FF9"/>
    <w:rsid w:val="00950E58"/>
    <w:rsid w:val="009510F5"/>
    <w:rsid w:val="00951D62"/>
    <w:rsid w:val="00951D97"/>
    <w:rsid w:val="00952226"/>
    <w:rsid w:val="009523A9"/>
    <w:rsid w:val="009542ED"/>
    <w:rsid w:val="009542F3"/>
    <w:rsid w:val="00954E2F"/>
    <w:rsid w:val="009552FA"/>
    <w:rsid w:val="00955F1F"/>
    <w:rsid w:val="00956089"/>
    <w:rsid w:val="00956B97"/>
    <w:rsid w:val="009576E1"/>
    <w:rsid w:val="009579E0"/>
    <w:rsid w:val="00957CEE"/>
    <w:rsid w:val="00957D6D"/>
    <w:rsid w:val="009606C8"/>
    <w:rsid w:val="00960D9B"/>
    <w:rsid w:val="00960ED4"/>
    <w:rsid w:val="009618C4"/>
    <w:rsid w:val="00961B75"/>
    <w:rsid w:val="00961FD9"/>
    <w:rsid w:val="009624C8"/>
    <w:rsid w:val="009628D5"/>
    <w:rsid w:val="009628FE"/>
    <w:rsid w:val="00962D16"/>
    <w:rsid w:val="0096395C"/>
    <w:rsid w:val="009647E5"/>
    <w:rsid w:val="00964811"/>
    <w:rsid w:val="0096517A"/>
    <w:rsid w:val="0096518F"/>
    <w:rsid w:val="0096626F"/>
    <w:rsid w:val="0096667C"/>
    <w:rsid w:val="00966D96"/>
    <w:rsid w:val="00966EAA"/>
    <w:rsid w:val="00967EDD"/>
    <w:rsid w:val="009702BE"/>
    <w:rsid w:val="009703E7"/>
    <w:rsid w:val="00970E06"/>
    <w:rsid w:val="00970EAE"/>
    <w:rsid w:val="00971082"/>
    <w:rsid w:val="00971413"/>
    <w:rsid w:val="00971A4E"/>
    <w:rsid w:val="0097228E"/>
    <w:rsid w:val="009729E0"/>
    <w:rsid w:val="0097308E"/>
    <w:rsid w:val="00973272"/>
    <w:rsid w:val="009736BD"/>
    <w:rsid w:val="009736D3"/>
    <w:rsid w:val="009753BC"/>
    <w:rsid w:val="00975BB7"/>
    <w:rsid w:val="00976364"/>
    <w:rsid w:val="00976D05"/>
    <w:rsid w:val="009775AB"/>
    <w:rsid w:val="00977D64"/>
    <w:rsid w:val="009808A4"/>
    <w:rsid w:val="00980949"/>
    <w:rsid w:val="00980A74"/>
    <w:rsid w:val="00981528"/>
    <w:rsid w:val="00981867"/>
    <w:rsid w:val="00983451"/>
    <w:rsid w:val="009835A7"/>
    <w:rsid w:val="00983C5A"/>
    <w:rsid w:val="009843CE"/>
    <w:rsid w:val="00984530"/>
    <w:rsid w:val="00986511"/>
    <w:rsid w:val="00986D29"/>
    <w:rsid w:val="00987919"/>
    <w:rsid w:val="009901A6"/>
    <w:rsid w:val="0099066C"/>
    <w:rsid w:val="0099101C"/>
    <w:rsid w:val="00991B32"/>
    <w:rsid w:val="0099228B"/>
    <w:rsid w:val="00992476"/>
    <w:rsid w:val="00992793"/>
    <w:rsid w:val="00992B70"/>
    <w:rsid w:val="00994089"/>
    <w:rsid w:val="00994879"/>
    <w:rsid w:val="009952DC"/>
    <w:rsid w:val="009952E0"/>
    <w:rsid w:val="009954C8"/>
    <w:rsid w:val="00995E7B"/>
    <w:rsid w:val="00997320"/>
    <w:rsid w:val="00997399"/>
    <w:rsid w:val="0099765A"/>
    <w:rsid w:val="009A020D"/>
    <w:rsid w:val="009A0513"/>
    <w:rsid w:val="009A0C84"/>
    <w:rsid w:val="009A10F9"/>
    <w:rsid w:val="009A125E"/>
    <w:rsid w:val="009A17A0"/>
    <w:rsid w:val="009A1BFC"/>
    <w:rsid w:val="009A21D5"/>
    <w:rsid w:val="009A2257"/>
    <w:rsid w:val="009A2912"/>
    <w:rsid w:val="009A393B"/>
    <w:rsid w:val="009A3945"/>
    <w:rsid w:val="009A4CCB"/>
    <w:rsid w:val="009A5534"/>
    <w:rsid w:val="009A65E1"/>
    <w:rsid w:val="009A6662"/>
    <w:rsid w:val="009A6D71"/>
    <w:rsid w:val="009A7BCC"/>
    <w:rsid w:val="009B0412"/>
    <w:rsid w:val="009B0832"/>
    <w:rsid w:val="009B11B8"/>
    <w:rsid w:val="009B258E"/>
    <w:rsid w:val="009B2B9A"/>
    <w:rsid w:val="009B2DCC"/>
    <w:rsid w:val="009B3112"/>
    <w:rsid w:val="009B4338"/>
    <w:rsid w:val="009B5166"/>
    <w:rsid w:val="009B5E9D"/>
    <w:rsid w:val="009B604A"/>
    <w:rsid w:val="009B6420"/>
    <w:rsid w:val="009B7A82"/>
    <w:rsid w:val="009B7C1C"/>
    <w:rsid w:val="009B7C82"/>
    <w:rsid w:val="009B7D54"/>
    <w:rsid w:val="009C07D9"/>
    <w:rsid w:val="009C0A7F"/>
    <w:rsid w:val="009C19B7"/>
    <w:rsid w:val="009C1E45"/>
    <w:rsid w:val="009C39EB"/>
    <w:rsid w:val="009C3D2D"/>
    <w:rsid w:val="009C575C"/>
    <w:rsid w:val="009C5D8F"/>
    <w:rsid w:val="009C614D"/>
    <w:rsid w:val="009C666E"/>
    <w:rsid w:val="009C6811"/>
    <w:rsid w:val="009C767D"/>
    <w:rsid w:val="009C781C"/>
    <w:rsid w:val="009D0167"/>
    <w:rsid w:val="009D030F"/>
    <w:rsid w:val="009D0C68"/>
    <w:rsid w:val="009D25F5"/>
    <w:rsid w:val="009D267E"/>
    <w:rsid w:val="009D2F74"/>
    <w:rsid w:val="009D421B"/>
    <w:rsid w:val="009D4553"/>
    <w:rsid w:val="009D4649"/>
    <w:rsid w:val="009D4EFB"/>
    <w:rsid w:val="009D5877"/>
    <w:rsid w:val="009D61BE"/>
    <w:rsid w:val="009D6942"/>
    <w:rsid w:val="009D6A5B"/>
    <w:rsid w:val="009D6DBA"/>
    <w:rsid w:val="009D71AA"/>
    <w:rsid w:val="009D757F"/>
    <w:rsid w:val="009D7970"/>
    <w:rsid w:val="009E0223"/>
    <w:rsid w:val="009E060F"/>
    <w:rsid w:val="009E069A"/>
    <w:rsid w:val="009E11FF"/>
    <w:rsid w:val="009E253E"/>
    <w:rsid w:val="009E2615"/>
    <w:rsid w:val="009E2617"/>
    <w:rsid w:val="009E298D"/>
    <w:rsid w:val="009E2AFD"/>
    <w:rsid w:val="009E2EB8"/>
    <w:rsid w:val="009E3089"/>
    <w:rsid w:val="009E389C"/>
    <w:rsid w:val="009E3ADC"/>
    <w:rsid w:val="009E4F24"/>
    <w:rsid w:val="009E5A5D"/>
    <w:rsid w:val="009E5DAF"/>
    <w:rsid w:val="009E67ED"/>
    <w:rsid w:val="009E737A"/>
    <w:rsid w:val="009E7ACD"/>
    <w:rsid w:val="009F07E7"/>
    <w:rsid w:val="009F1F77"/>
    <w:rsid w:val="009F1FF7"/>
    <w:rsid w:val="009F3225"/>
    <w:rsid w:val="009F756A"/>
    <w:rsid w:val="009F77A3"/>
    <w:rsid w:val="009F79FF"/>
    <w:rsid w:val="00A01738"/>
    <w:rsid w:val="00A021A5"/>
    <w:rsid w:val="00A028AD"/>
    <w:rsid w:val="00A03A10"/>
    <w:rsid w:val="00A03C43"/>
    <w:rsid w:val="00A042F3"/>
    <w:rsid w:val="00A0472E"/>
    <w:rsid w:val="00A052C7"/>
    <w:rsid w:val="00A05323"/>
    <w:rsid w:val="00A054ED"/>
    <w:rsid w:val="00A0708D"/>
    <w:rsid w:val="00A077AB"/>
    <w:rsid w:val="00A07E82"/>
    <w:rsid w:val="00A1031B"/>
    <w:rsid w:val="00A1067D"/>
    <w:rsid w:val="00A118EA"/>
    <w:rsid w:val="00A12340"/>
    <w:rsid w:val="00A12B9F"/>
    <w:rsid w:val="00A13650"/>
    <w:rsid w:val="00A13DF6"/>
    <w:rsid w:val="00A14385"/>
    <w:rsid w:val="00A15015"/>
    <w:rsid w:val="00A15A04"/>
    <w:rsid w:val="00A15B76"/>
    <w:rsid w:val="00A167AB"/>
    <w:rsid w:val="00A16C3C"/>
    <w:rsid w:val="00A1751E"/>
    <w:rsid w:val="00A17EBC"/>
    <w:rsid w:val="00A20109"/>
    <w:rsid w:val="00A21285"/>
    <w:rsid w:val="00A21427"/>
    <w:rsid w:val="00A21B9E"/>
    <w:rsid w:val="00A22521"/>
    <w:rsid w:val="00A22DA1"/>
    <w:rsid w:val="00A23BC4"/>
    <w:rsid w:val="00A243C7"/>
    <w:rsid w:val="00A2460C"/>
    <w:rsid w:val="00A247D9"/>
    <w:rsid w:val="00A249DA"/>
    <w:rsid w:val="00A254C2"/>
    <w:rsid w:val="00A25C4F"/>
    <w:rsid w:val="00A2653E"/>
    <w:rsid w:val="00A26BC4"/>
    <w:rsid w:val="00A26BE6"/>
    <w:rsid w:val="00A30682"/>
    <w:rsid w:val="00A30EC1"/>
    <w:rsid w:val="00A3203C"/>
    <w:rsid w:val="00A3204C"/>
    <w:rsid w:val="00A3421A"/>
    <w:rsid w:val="00A34C77"/>
    <w:rsid w:val="00A35F18"/>
    <w:rsid w:val="00A36C4C"/>
    <w:rsid w:val="00A37433"/>
    <w:rsid w:val="00A37812"/>
    <w:rsid w:val="00A37F8C"/>
    <w:rsid w:val="00A40FAE"/>
    <w:rsid w:val="00A410ED"/>
    <w:rsid w:val="00A41C85"/>
    <w:rsid w:val="00A422E8"/>
    <w:rsid w:val="00A424D2"/>
    <w:rsid w:val="00A42552"/>
    <w:rsid w:val="00A4346A"/>
    <w:rsid w:val="00A43572"/>
    <w:rsid w:val="00A435F4"/>
    <w:rsid w:val="00A43906"/>
    <w:rsid w:val="00A43ABA"/>
    <w:rsid w:val="00A44846"/>
    <w:rsid w:val="00A44DFB"/>
    <w:rsid w:val="00A458BA"/>
    <w:rsid w:val="00A45E5D"/>
    <w:rsid w:val="00A472B7"/>
    <w:rsid w:val="00A5003B"/>
    <w:rsid w:val="00A50167"/>
    <w:rsid w:val="00A52950"/>
    <w:rsid w:val="00A53361"/>
    <w:rsid w:val="00A53D91"/>
    <w:rsid w:val="00A55220"/>
    <w:rsid w:val="00A557B6"/>
    <w:rsid w:val="00A55834"/>
    <w:rsid w:val="00A55F37"/>
    <w:rsid w:val="00A55FD1"/>
    <w:rsid w:val="00A562A2"/>
    <w:rsid w:val="00A569F1"/>
    <w:rsid w:val="00A577D5"/>
    <w:rsid w:val="00A57A0F"/>
    <w:rsid w:val="00A60A35"/>
    <w:rsid w:val="00A61113"/>
    <w:rsid w:val="00A616C4"/>
    <w:rsid w:val="00A62406"/>
    <w:rsid w:val="00A6262E"/>
    <w:rsid w:val="00A62C03"/>
    <w:rsid w:val="00A631A9"/>
    <w:rsid w:val="00A64465"/>
    <w:rsid w:val="00A6543F"/>
    <w:rsid w:val="00A67C91"/>
    <w:rsid w:val="00A700E0"/>
    <w:rsid w:val="00A704EB"/>
    <w:rsid w:val="00A70B5B"/>
    <w:rsid w:val="00A713B8"/>
    <w:rsid w:val="00A724F9"/>
    <w:rsid w:val="00A72C86"/>
    <w:rsid w:val="00A73EF8"/>
    <w:rsid w:val="00A7423C"/>
    <w:rsid w:val="00A743A8"/>
    <w:rsid w:val="00A74500"/>
    <w:rsid w:val="00A745C7"/>
    <w:rsid w:val="00A75AC3"/>
    <w:rsid w:val="00A764CC"/>
    <w:rsid w:val="00A7702B"/>
    <w:rsid w:val="00A77748"/>
    <w:rsid w:val="00A77937"/>
    <w:rsid w:val="00A80583"/>
    <w:rsid w:val="00A812C1"/>
    <w:rsid w:val="00A81370"/>
    <w:rsid w:val="00A818DE"/>
    <w:rsid w:val="00A8205C"/>
    <w:rsid w:val="00A822F3"/>
    <w:rsid w:val="00A8239D"/>
    <w:rsid w:val="00A82662"/>
    <w:rsid w:val="00A826C9"/>
    <w:rsid w:val="00A8272D"/>
    <w:rsid w:val="00A82779"/>
    <w:rsid w:val="00A8408C"/>
    <w:rsid w:val="00A844F5"/>
    <w:rsid w:val="00A84AB2"/>
    <w:rsid w:val="00A8577E"/>
    <w:rsid w:val="00A8587C"/>
    <w:rsid w:val="00A867B1"/>
    <w:rsid w:val="00A87117"/>
    <w:rsid w:val="00A8722C"/>
    <w:rsid w:val="00A8738E"/>
    <w:rsid w:val="00A87B55"/>
    <w:rsid w:val="00A90F88"/>
    <w:rsid w:val="00A913B7"/>
    <w:rsid w:val="00A91609"/>
    <w:rsid w:val="00A91684"/>
    <w:rsid w:val="00A92B4A"/>
    <w:rsid w:val="00A92EE7"/>
    <w:rsid w:val="00A92F19"/>
    <w:rsid w:val="00A933ED"/>
    <w:rsid w:val="00A93820"/>
    <w:rsid w:val="00A94DD1"/>
    <w:rsid w:val="00A9561D"/>
    <w:rsid w:val="00A95DA3"/>
    <w:rsid w:val="00A9701B"/>
    <w:rsid w:val="00A97B7E"/>
    <w:rsid w:val="00AA0125"/>
    <w:rsid w:val="00AA101B"/>
    <w:rsid w:val="00AA1553"/>
    <w:rsid w:val="00AA182E"/>
    <w:rsid w:val="00AA26CF"/>
    <w:rsid w:val="00AA3A12"/>
    <w:rsid w:val="00AA3BFC"/>
    <w:rsid w:val="00AA42C7"/>
    <w:rsid w:val="00AA448B"/>
    <w:rsid w:val="00AA56E6"/>
    <w:rsid w:val="00AA760F"/>
    <w:rsid w:val="00AB0F0B"/>
    <w:rsid w:val="00AB0F89"/>
    <w:rsid w:val="00AB2C88"/>
    <w:rsid w:val="00AB2D70"/>
    <w:rsid w:val="00AB368A"/>
    <w:rsid w:val="00AB651E"/>
    <w:rsid w:val="00AB71CE"/>
    <w:rsid w:val="00AC0A93"/>
    <w:rsid w:val="00AC1082"/>
    <w:rsid w:val="00AC1340"/>
    <w:rsid w:val="00AC1F26"/>
    <w:rsid w:val="00AC20FB"/>
    <w:rsid w:val="00AC2A8A"/>
    <w:rsid w:val="00AC308D"/>
    <w:rsid w:val="00AC35C1"/>
    <w:rsid w:val="00AC4E0C"/>
    <w:rsid w:val="00AC4E90"/>
    <w:rsid w:val="00AD0579"/>
    <w:rsid w:val="00AD092F"/>
    <w:rsid w:val="00AD0F2D"/>
    <w:rsid w:val="00AD0F6A"/>
    <w:rsid w:val="00AD1590"/>
    <w:rsid w:val="00AD1AC5"/>
    <w:rsid w:val="00AD2039"/>
    <w:rsid w:val="00AD23B8"/>
    <w:rsid w:val="00AD23BF"/>
    <w:rsid w:val="00AD2848"/>
    <w:rsid w:val="00AD34C6"/>
    <w:rsid w:val="00AD3CC5"/>
    <w:rsid w:val="00AD4496"/>
    <w:rsid w:val="00AD54B6"/>
    <w:rsid w:val="00AD5A7F"/>
    <w:rsid w:val="00AD6E5B"/>
    <w:rsid w:val="00AD75E4"/>
    <w:rsid w:val="00AD762A"/>
    <w:rsid w:val="00AD7CDB"/>
    <w:rsid w:val="00AE0545"/>
    <w:rsid w:val="00AE0E81"/>
    <w:rsid w:val="00AE1CB9"/>
    <w:rsid w:val="00AE1F42"/>
    <w:rsid w:val="00AE2760"/>
    <w:rsid w:val="00AE3465"/>
    <w:rsid w:val="00AE46A3"/>
    <w:rsid w:val="00AE4862"/>
    <w:rsid w:val="00AE4DEE"/>
    <w:rsid w:val="00AE7740"/>
    <w:rsid w:val="00AE7ED6"/>
    <w:rsid w:val="00AF0031"/>
    <w:rsid w:val="00AF0317"/>
    <w:rsid w:val="00AF03F3"/>
    <w:rsid w:val="00AF0941"/>
    <w:rsid w:val="00AF111C"/>
    <w:rsid w:val="00AF1743"/>
    <w:rsid w:val="00AF1C85"/>
    <w:rsid w:val="00AF1D1E"/>
    <w:rsid w:val="00AF1F48"/>
    <w:rsid w:val="00AF291F"/>
    <w:rsid w:val="00AF32FC"/>
    <w:rsid w:val="00AF33E4"/>
    <w:rsid w:val="00AF4E2E"/>
    <w:rsid w:val="00AF6EB2"/>
    <w:rsid w:val="00AF70BF"/>
    <w:rsid w:val="00AF75DE"/>
    <w:rsid w:val="00AF7FCB"/>
    <w:rsid w:val="00B0029E"/>
    <w:rsid w:val="00B00533"/>
    <w:rsid w:val="00B02A6A"/>
    <w:rsid w:val="00B02E57"/>
    <w:rsid w:val="00B02E73"/>
    <w:rsid w:val="00B03167"/>
    <w:rsid w:val="00B041D8"/>
    <w:rsid w:val="00B04265"/>
    <w:rsid w:val="00B05208"/>
    <w:rsid w:val="00B052EF"/>
    <w:rsid w:val="00B05B3D"/>
    <w:rsid w:val="00B06324"/>
    <w:rsid w:val="00B07F25"/>
    <w:rsid w:val="00B109D3"/>
    <w:rsid w:val="00B1121B"/>
    <w:rsid w:val="00B11318"/>
    <w:rsid w:val="00B11555"/>
    <w:rsid w:val="00B1180D"/>
    <w:rsid w:val="00B11ABF"/>
    <w:rsid w:val="00B12A20"/>
    <w:rsid w:val="00B13163"/>
    <w:rsid w:val="00B13FD2"/>
    <w:rsid w:val="00B1441D"/>
    <w:rsid w:val="00B158A2"/>
    <w:rsid w:val="00B15B6D"/>
    <w:rsid w:val="00B16F05"/>
    <w:rsid w:val="00B17804"/>
    <w:rsid w:val="00B17F73"/>
    <w:rsid w:val="00B20C94"/>
    <w:rsid w:val="00B21220"/>
    <w:rsid w:val="00B2130B"/>
    <w:rsid w:val="00B22DEF"/>
    <w:rsid w:val="00B23583"/>
    <w:rsid w:val="00B23867"/>
    <w:rsid w:val="00B23C2A"/>
    <w:rsid w:val="00B24191"/>
    <w:rsid w:val="00B241CB"/>
    <w:rsid w:val="00B24227"/>
    <w:rsid w:val="00B258FA"/>
    <w:rsid w:val="00B25A03"/>
    <w:rsid w:val="00B25E9B"/>
    <w:rsid w:val="00B26096"/>
    <w:rsid w:val="00B26351"/>
    <w:rsid w:val="00B27063"/>
    <w:rsid w:val="00B3065E"/>
    <w:rsid w:val="00B322C2"/>
    <w:rsid w:val="00B32A88"/>
    <w:rsid w:val="00B354FD"/>
    <w:rsid w:val="00B3563E"/>
    <w:rsid w:val="00B35A38"/>
    <w:rsid w:val="00B366B2"/>
    <w:rsid w:val="00B36D5F"/>
    <w:rsid w:val="00B37A50"/>
    <w:rsid w:val="00B40DAF"/>
    <w:rsid w:val="00B410EF"/>
    <w:rsid w:val="00B41117"/>
    <w:rsid w:val="00B430C7"/>
    <w:rsid w:val="00B4350F"/>
    <w:rsid w:val="00B436C4"/>
    <w:rsid w:val="00B4395A"/>
    <w:rsid w:val="00B44106"/>
    <w:rsid w:val="00B441FB"/>
    <w:rsid w:val="00B44BF9"/>
    <w:rsid w:val="00B45145"/>
    <w:rsid w:val="00B4680C"/>
    <w:rsid w:val="00B469F9"/>
    <w:rsid w:val="00B46B84"/>
    <w:rsid w:val="00B46BE0"/>
    <w:rsid w:val="00B47A63"/>
    <w:rsid w:val="00B50244"/>
    <w:rsid w:val="00B5159B"/>
    <w:rsid w:val="00B52655"/>
    <w:rsid w:val="00B5285C"/>
    <w:rsid w:val="00B52916"/>
    <w:rsid w:val="00B52D83"/>
    <w:rsid w:val="00B53377"/>
    <w:rsid w:val="00B53C7A"/>
    <w:rsid w:val="00B54018"/>
    <w:rsid w:val="00B542D5"/>
    <w:rsid w:val="00B54AA2"/>
    <w:rsid w:val="00B55D18"/>
    <w:rsid w:val="00B56496"/>
    <w:rsid w:val="00B56BC0"/>
    <w:rsid w:val="00B57224"/>
    <w:rsid w:val="00B57437"/>
    <w:rsid w:val="00B57BC6"/>
    <w:rsid w:val="00B57DDE"/>
    <w:rsid w:val="00B60149"/>
    <w:rsid w:val="00B612AA"/>
    <w:rsid w:val="00B61BCE"/>
    <w:rsid w:val="00B61BE5"/>
    <w:rsid w:val="00B6283D"/>
    <w:rsid w:val="00B62B28"/>
    <w:rsid w:val="00B62BFA"/>
    <w:rsid w:val="00B62F8E"/>
    <w:rsid w:val="00B63D50"/>
    <w:rsid w:val="00B64604"/>
    <w:rsid w:val="00B65073"/>
    <w:rsid w:val="00B650F7"/>
    <w:rsid w:val="00B65794"/>
    <w:rsid w:val="00B65853"/>
    <w:rsid w:val="00B659E5"/>
    <w:rsid w:val="00B65F2E"/>
    <w:rsid w:val="00B66160"/>
    <w:rsid w:val="00B66DE7"/>
    <w:rsid w:val="00B67E8E"/>
    <w:rsid w:val="00B7059E"/>
    <w:rsid w:val="00B70947"/>
    <w:rsid w:val="00B70B6B"/>
    <w:rsid w:val="00B70B72"/>
    <w:rsid w:val="00B70EF4"/>
    <w:rsid w:val="00B74375"/>
    <w:rsid w:val="00B74718"/>
    <w:rsid w:val="00B74FA6"/>
    <w:rsid w:val="00B757B5"/>
    <w:rsid w:val="00B76C9A"/>
    <w:rsid w:val="00B76EEE"/>
    <w:rsid w:val="00B7733A"/>
    <w:rsid w:val="00B77E1F"/>
    <w:rsid w:val="00B80858"/>
    <w:rsid w:val="00B80941"/>
    <w:rsid w:val="00B8097D"/>
    <w:rsid w:val="00B80EFC"/>
    <w:rsid w:val="00B81050"/>
    <w:rsid w:val="00B817E1"/>
    <w:rsid w:val="00B81AFD"/>
    <w:rsid w:val="00B81EB0"/>
    <w:rsid w:val="00B81EDE"/>
    <w:rsid w:val="00B82744"/>
    <w:rsid w:val="00B834DA"/>
    <w:rsid w:val="00B8438A"/>
    <w:rsid w:val="00B84875"/>
    <w:rsid w:val="00B8564C"/>
    <w:rsid w:val="00B867C6"/>
    <w:rsid w:val="00B876FB"/>
    <w:rsid w:val="00B8776B"/>
    <w:rsid w:val="00B90FA8"/>
    <w:rsid w:val="00B91DC0"/>
    <w:rsid w:val="00B93410"/>
    <w:rsid w:val="00B9377B"/>
    <w:rsid w:val="00B94DCB"/>
    <w:rsid w:val="00B95521"/>
    <w:rsid w:val="00BA04B7"/>
    <w:rsid w:val="00BA1246"/>
    <w:rsid w:val="00BA19DE"/>
    <w:rsid w:val="00BA1A33"/>
    <w:rsid w:val="00BA284B"/>
    <w:rsid w:val="00BA2C57"/>
    <w:rsid w:val="00BA3495"/>
    <w:rsid w:val="00BA36FD"/>
    <w:rsid w:val="00BA3EF0"/>
    <w:rsid w:val="00BA5719"/>
    <w:rsid w:val="00BA596B"/>
    <w:rsid w:val="00BA6B16"/>
    <w:rsid w:val="00BA6D1A"/>
    <w:rsid w:val="00BB10EA"/>
    <w:rsid w:val="00BB283C"/>
    <w:rsid w:val="00BB405A"/>
    <w:rsid w:val="00BB41E0"/>
    <w:rsid w:val="00BB5DDD"/>
    <w:rsid w:val="00BB6671"/>
    <w:rsid w:val="00BB6B16"/>
    <w:rsid w:val="00BB7698"/>
    <w:rsid w:val="00BC0031"/>
    <w:rsid w:val="00BC0946"/>
    <w:rsid w:val="00BC0BEF"/>
    <w:rsid w:val="00BC1EE3"/>
    <w:rsid w:val="00BC21F3"/>
    <w:rsid w:val="00BC24AF"/>
    <w:rsid w:val="00BC2CA7"/>
    <w:rsid w:val="00BC392E"/>
    <w:rsid w:val="00BC44B5"/>
    <w:rsid w:val="00BC4847"/>
    <w:rsid w:val="00BC52C6"/>
    <w:rsid w:val="00BC5C00"/>
    <w:rsid w:val="00BC6197"/>
    <w:rsid w:val="00BC6CDB"/>
    <w:rsid w:val="00BC7BE0"/>
    <w:rsid w:val="00BD0551"/>
    <w:rsid w:val="00BD06D2"/>
    <w:rsid w:val="00BD07E3"/>
    <w:rsid w:val="00BD1A90"/>
    <w:rsid w:val="00BD342B"/>
    <w:rsid w:val="00BD3680"/>
    <w:rsid w:val="00BD4DC2"/>
    <w:rsid w:val="00BD4DF2"/>
    <w:rsid w:val="00BD553E"/>
    <w:rsid w:val="00BD601C"/>
    <w:rsid w:val="00BD6B03"/>
    <w:rsid w:val="00BD6FEC"/>
    <w:rsid w:val="00BD7002"/>
    <w:rsid w:val="00BD7C69"/>
    <w:rsid w:val="00BE06F0"/>
    <w:rsid w:val="00BE0848"/>
    <w:rsid w:val="00BE15D4"/>
    <w:rsid w:val="00BE1994"/>
    <w:rsid w:val="00BE21A8"/>
    <w:rsid w:val="00BE2683"/>
    <w:rsid w:val="00BE34BF"/>
    <w:rsid w:val="00BE3534"/>
    <w:rsid w:val="00BE5376"/>
    <w:rsid w:val="00BE551D"/>
    <w:rsid w:val="00BE5A06"/>
    <w:rsid w:val="00BF14DF"/>
    <w:rsid w:val="00BF1B03"/>
    <w:rsid w:val="00BF2818"/>
    <w:rsid w:val="00BF3B3F"/>
    <w:rsid w:val="00BF3F7E"/>
    <w:rsid w:val="00BF41EE"/>
    <w:rsid w:val="00BF52EF"/>
    <w:rsid w:val="00BF72E5"/>
    <w:rsid w:val="00C00D83"/>
    <w:rsid w:val="00C01AED"/>
    <w:rsid w:val="00C027EE"/>
    <w:rsid w:val="00C02882"/>
    <w:rsid w:val="00C028CA"/>
    <w:rsid w:val="00C03A3C"/>
    <w:rsid w:val="00C03FA5"/>
    <w:rsid w:val="00C051B2"/>
    <w:rsid w:val="00C054EC"/>
    <w:rsid w:val="00C06891"/>
    <w:rsid w:val="00C06B4A"/>
    <w:rsid w:val="00C07313"/>
    <w:rsid w:val="00C1030B"/>
    <w:rsid w:val="00C11090"/>
    <w:rsid w:val="00C114FA"/>
    <w:rsid w:val="00C1189E"/>
    <w:rsid w:val="00C11A9A"/>
    <w:rsid w:val="00C11AD6"/>
    <w:rsid w:val="00C11D20"/>
    <w:rsid w:val="00C127E2"/>
    <w:rsid w:val="00C13AC3"/>
    <w:rsid w:val="00C14112"/>
    <w:rsid w:val="00C1513A"/>
    <w:rsid w:val="00C1520C"/>
    <w:rsid w:val="00C15D8E"/>
    <w:rsid w:val="00C15F8F"/>
    <w:rsid w:val="00C16D15"/>
    <w:rsid w:val="00C174BB"/>
    <w:rsid w:val="00C201D1"/>
    <w:rsid w:val="00C20C12"/>
    <w:rsid w:val="00C216E4"/>
    <w:rsid w:val="00C21AE8"/>
    <w:rsid w:val="00C227AA"/>
    <w:rsid w:val="00C25900"/>
    <w:rsid w:val="00C2611E"/>
    <w:rsid w:val="00C27BD0"/>
    <w:rsid w:val="00C30E99"/>
    <w:rsid w:val="00C33C95"/>
    <w:rsid w:val="00C34095"/>
    <w:rsid w:val="00C35674"/>
    <w:rsid w:val="00C35F63"/>
    <w:rsid w:val="00C36406"/>
    <w:rsid w:val="00C377EF"/>
    <w:rsid w:val="00C3780C"/>
    <w:rsid w:val="00C37953"/>
    <w:rsid w:val="00C405F6"/>
    <w:rsid w:val="00C41C8F"/>
    <w:rsid w:val="00C4214B"/>
    <w:rsid w:val="00C4330A"/>
    <w:rsid w:val="00C43CF9"/>
    <w:rsid w:val="00C4432D"/>
    <w:rsid w:val="00C4492B"/>
    <w:rsid w:val="00C44AC6"/>
    <w:rsid w:val="00C45A40"/>
    <w:rsid w:val="00C47049"/>
    <w:rsid w:val="00C50FB2"/>
    <w:rsid w:val="00C516C3"/>
    <w:rsid w:val="00C51993"/>
    <w:rsid w:val="00C51F10"/>
    <w:rsid w:val="00C53640"/>
    <w:rsid w:val="00C53B05"/>
    <w:rsid w:val="00C53D63"/>
    <w:rsid w:val="00C53EAD"/>
    <w:rsid w:val="00C54C56"/>
    <w:rsid w:val="00C55624"/>
    <w:rsid w:val="00C562B4"/>
    <w:rsid w:val="00C56635"/>
    <w:rsid w:val="00C566BC"/>
    <w:rsid w:val="00C56831"/>
    <w:rsid w:val="00C56CCA"/>
    <w:rsid w:val="00C6030C"/>
    <w:rsid w:val="00C60CBC"/>
    <w:rsid w:val="00C611BE"/>
    <w:rsid w:val="00C61D4E"/>
    <w:rsid w:val="00C62701"/>
    <w:rsid w:val="00C63385"/>
    <w:rsid w:val="00C6552E"/>
    <w:rsid w:val="00C65758"/>
    <w:rsid w:val="00C6578D"/>
    <w:rsid w:val="00C657C0"/>
    <w:rsid w:val="00C6598F"/>
    <w:rsid w:val="00C6634E"/>
    <w:rsid w:val="00C66B11"/>
    <w:rsid w:val="00C66F82"/>
    <w:rsid w:val="00C67873"/>
    <w:rsid w:val="00C71A23"/>
    <w:rsid w:val="00C72151"/>
    <w:rsid w:val="00C723E8"/>
    <w:rsid w:val="00C72A0D"/>
    <w:rsid w:val="00C73716"/>
    <w:rsid w:val="00C73882"/>
    <w:rsid w:val="00C7593E"/>
    <w:rsid w:val="00C75C49"/>
    <w:rsid w:val="00C76AD9"/>
    <w:rsid w:val="00C77036"/>
    <w:rsid w:val="00C77065"/>
    <w:rsid w:val="00C7756A"/>
    <w:rsid w:val="00C777EC"/>
    <w:rsid w:val="00C77AB5"/>
    <w:rsid w:val="00C80AFF"/>
    <w:rsid w:val="00C813A8"/>
    <w:rsid w:val="00C826E2"/>
    <w:rsid w:val="00C838A4"/>
    <w:rsid w:val="00C83CCF"/>
    <w:rsid w:val="00C83CF5"/>
    <w:rsid w:val="00C849AB"/>
    <w:rsid w:val="00C84CCB"/>
    <w:rsid w:val="00C8566F"/>
    <w:rsid w:val="00C86BB6"/>
    <w:rsid w:val="00C86C47"/>
    <w:rsid w:val="00C87500"/>
    <w:rsid w:val="00C875E4"/>
    <w:rsid w:val="00C879A3"/>
    <w:rsid w:val="00C902DD"/>
    <w:rsid w:val="00C90648"/>
    <w:rsid w:val="00C90868"/>
    <w:rsid w:val="00C91194"/>
    <w:rsid w:val="00C914A9"/>
    <w:rsid w:val="00C91B5A"/>
    <w:rsid w:val="00C91D98"/>
    <w:rsid w:val="00C9377A"/>
    <w:rsid w:val="00C94BBF"/>
    <w:rsid w:val="00C958EB"/>
    <w:rsid w:val="00C96AEE"/>
    <w:rsid w:val="00C96E9E"/>
    <w:rsid w:val="00C97595"/>
    <w:rsid w:val="00CA137C"/>
    <w:rsid w:val="00CA1BD8"/>
    <w:rsid w:val="00CA3038"/>
    <w:rsid w:val="00CA4599"/>
    <w:rsid w:val="00CA5831"/>
    <w:rsid w:val="00CB163F"/>
    <w:rsid w:val="00CB44C9"/>
    <w:rsid w:val="00CB490F"/>
    <w:rsid w:val="00CB4B97"/>
    <w:rsid w:val="00CB4BD0"/>
    <w:rsid w:val="00CB52F4"/>
    <w:rsid w:val="00CB542A"/>
    <w:rsid w:val="00CB58AE"/>
    <w:rsid w:val="00CB5D49"/>
    <w:rsid w:val="00CB6B23"/>
    <w:rsid w:val="00CB6FBA"/>
    <w:rsid w:val="00CC0206"/>
    <w:rsid w:val="00CC1A5E"/>
    <w:rsid w:val="00CC2561"/>
    <w:rsid w:val="00CC33F1"/>
    <w:rsid w:val="00CC3960"/>
    <w:rsid w:val="00CC4D21"/>
    <w:rsid w:val="00CC4E3C"/>
    <w:rsid w:val="00CC571F"/>
    <w:rsid w:val="00CC6FAA"/>
    <w:rsid w:val="00CC7D4A"/>
    <w:rsid w:val="00CC7E27"/>
    <w:rsid w:val="00CD0667"/>
    <w:rsid w:val="00CD0DEC"/>
    <w:rsid w:val="00CD127A"/>
    <w:rsid w:val="00CD2029"/>
    <w:rsid w:val="00CD2D79"/>
    <w:rsid w:val="00CD32F3"/>
    <w:rsid w:val="00CD40A6"/>
    <w:rsid w:val="00CD4202"/>
    <w:rsid w:val="00CD42C5"/>
    <w:rsid w:val="00CD57A2"/>
    <w:rsid w:val="00CD6444"/>
    <w:rsid w:val="00CD6BBA"/>
    <w:rsid w:val="00CD7607"/>
    <w:rsid w:val="00CD7EAF"/>
    <w:rsid w:val="00CE12C3"/>
    <w:rsid w:val="00CE1713"/>
    <w:rsid w:val="00CE1871"/>
    <w:rsid w:val="00CE1F56"/>
    <w:rsid w:val="00CE2D85"/>
    <w:rsid w:val="00CE68C8"/>
    <w:rsid w:val="00CE6A53"/>
    <w:rsid w:val="00CE6C01"/>
    <w:rsid w:val="00CE6D90"/>
    <w:rsid w:val="00CF0D17"/>
    <w:rsid w:val="00CF0D2F"/>
    <w:rsid w:val="00CF22D8"/>
    <w:rsid w:val="00CF29A0"/>
    <w:rsid w:val="00CF364E"/>
    <w:rsid w:val="00CF3B7F"/>
    <w:rsid w:val="00CF4077"/>
    <w:rsid w:val="00CF419D"/>
    <w:rsid w:val="00CF494C"/>
    <w:rsid w:val="00CF4DA3"/>
    <w:rsid w:val="00CF5102"/>
    <w:rsid w:val="00CF638C"/>
    <w:rsid w:val="00CF69A3"/>
    <w:rsid w:val="00CF72DA"/>
    <w:rsid w:val="00CF75B9"/>
    <w:rsid w:val="00D009EA"/>
    <w:rsid w:val="00D02621"/>
    <w:rsid w:val="00D02C98"/>
    <w:rsid w:val="00D034E0"/>
    <w:rsid w:val="00D0395B"/>
    <w:rsid w:val="00D10107"/>
    <w:rsid w:val="00D10713"/>
    <w:rsid w:val="00D10E70"/>
    <w:rsid w:val="00D10F2A"/>
    <w:rsid w:val="00D11C99"/>
    <w:rsid w:val="00D11F08"/>
    <w:rsid w:val="00D12CAF"/>
    <w:rsid w:val="00D13D16"/>
    <w:rsid w:val="00D144F9"/>
    <w:rsid w:val="00D15308"/>
    <w:rsid w:val="00D1550D"/>
    <w:rsid w:val="00D16095"/>
    <w:rsid w:val="00D16E9B"/>
    <w:rsid w:val="00D170B3"/>
    <w:rsid w:val="00D17897"/>
    <w:rsid w:val="00D2095F"/>
    <w:rsid w:val="00D21313"/>
    <w:rsid w:val="00D21478"/>
    <w:rsid w:val="00D2175A"/>
    <w:rsid w:val="00D217A3"/>
    <w:rsid w:val="00D22153"/>
    <w:rsid w:val="00D2250C"/>
    <w:rsid w:val="00D22A8F"/>
    <w:rsid w:val="00D22B3C"/>
    <w:rsid w:val="00D23B57"/>
    <w:rsid w:val="00D23DEA"/>
    <w:rsid w:val="00D2720E"/>
    <w:rsid w:val="00D27BD5"/>
    <w:rsid w:val="00D27D2F"/>
    <w:rsid w:val="00D307C3"/>
    <w:rsid w:val="00D30FF8"/>
    <w:rsid w:val="00D3148B"/>
    <w:rsid w:val="00D31639"/>
    <w:rsid w:val="00D31674"/>
    <w:rsid w:val="00D319EE"/>
    <w:rsid w:val="00D331F7"/>
    <w:rsid w:val="00D33850"/>
    <w:rsid w:val="00D33F86"/>
    <w:rsid w:val="00D3402E"/>
    <w:rsid w:val="00D3405B"/>
    <w:rsid w:val="00D343AC"/>
    <w:rsid w:val="00D3499F"/>
    <w:rsid w:val="00D34D08"/>
    <w:rsid w:val="00D35B9D"/>
    <w:rsid w:val="00D35E09"/>
    <w:rsid w:val="00D35FE4"/>
    <w:rsid w:val="00D363FD"/>
    <w:rsid w:val="00D36560"/>
    <w:rsid w:val="00D36EE1"/>
    <w:rsid w:val="00D37014"/>
    <w:rsid w:val="00D37A12"/>
    <w:rsid w:val="00D40FED"/>
    <w:rsid w:val="00D410E9"/>
    <w:rsid w:val="00D42112"/>
    <w:rsid w:val="00D4250C"/>
    <w:rsid w:val="00D43324"/>
    <w:rsid w:val="00D43919"/>
    <w:rsid w:val="00D44031"/>
    <w:rsid w:val="00D443E4"/>
    <w:rsid w:val="00D45AEF"/>
    <w:rsid w:val="00D46C07"/>
    <w:rsid w:val="00D4738D"/>
    <w:rsid w:val="00D47814"/>
    <w:rsid w:val="00D47EF0"/>
    <w:rsid w:val="00D47F29"/>
    <w:rsid w:val="00D502F1"/>
    <w:rsid w:val="00D50669"/>
    <w:rsid w:val="00D50754"/>
    <w:rsid w:val="00D50A0F"/>
    <w:rsid w:val="00D50CDE"/>
    <w:rsid w:val="00D513F4"/>
    <w:rsid w:val="00D522FD"/>
    <w:rsid w:val="00D523E5"/>
    <w:rsid w:val="00D52571"/>
    <w:rsid w:val="00D52703"/>
    <w:rsid w:val="00D52A13"/>
    <w:rsid w:val="00D5428B"/>
    <w:rsid w:val="00D5452D"/>
    <w:rsid w:val="00D545D9"/>
    <w:rsid w:val="00D547C1"/>
    <w:rsid w:val="00D54C96"/>
    <w:rsid w:val="00D556FC"/>
    <w:rsid w:val="00D55F26"/>
    <w:rsid w:val="00D56DC2"/>
    <w:rsid w:val="00D57B7B"/>
    <w:rsid w:val="00D60FB0"/>
    <w:rsid w:val="00D61B72"/>
    <w:rsid w:val="00D62E45"/>
    <w:rsid w:val="00D63B66"/>
    <w:rsid w:val="00D63FA2"/>
    <w:rsid w:val="00D64910"/>
    <w:rsid w:val="00D6492A"/>
    <w:rsid w:val="00D64AF2"/>
    <w:rsid w:val="00D65C76"/>
    <w:rsid w:val="00D65E21"/>
    <w:rsid w:val="00D679EF"/>
    <w:rsid w:val="00D702AC"/>
    <w:rsid w:val="00D70794"/>
    <w:rsid w:val="00D7130A"/>
    <w:rsid w:val="00D718E4"/>
    <w:rsid w:val="00D71E25"/>
    <w:rsid w:val="00D7284B"/>
    <w:rsid w:val="00D72CE6"/>
    <w:rsid w:val="00D73860"/>
    <w:rsid w:val="00D749FA"/>
    <w:rsid w:val="00D75EA3"/>
    <w:rsid w:val="00D7607E"/>
    <w:rsid w:val="00D761AF"/>
    <w:rsid w:val="00D80F46"/>
    <w:rsid w:val="00D80F57"/>
    <w:rsid w:val="00D818A9"/>
    <w:rsid w:val="00D81F00"/>
    <w:rsid w:val="00D820E1"/>
    <w:rsid w:val="00D8297C"/>
    <w:rsid w:val="00D83218"/>
    <w:rsid w:val="00D83738"/>
    <w:rsid w:val="00D837D6"/>
    <w:rsid w:val="00D83EA9"/>
    <w:rsid w:val="00D845D6"/>
    <w:rsid w:val="00D847AA"/>
    <w:rsid w:val="00D84FFC"/>
    <w:rsid w:val="00D862F2"/>
    <w:rsid w:val="00D863DC"/>
    <w:rsid w:val="00D8642A"/>
    <w:rsid w:val="00D86BEF"/>
    <w:rsid w:val="00D87333"/>
    <w:rsid w:val="00D90294"/>
    <w:rsid w:val="00D90A17"/>
    <w:rsid w:val="00D91664"/>
    <w:rsid w:val="00D91DC8"/>
    <w:rsid w:val="00D933A7"/>
    <w:rsid w:val="00D93A12"/>
    <w:rsid w:val="00D9412B"/>
    <w:rsid w:val="00D9431B"/>
    <w:rsid w:val="00D9476C"/>
    <w:rsid w:val="00D94B91"/>
    <w:rsid w:val="00D94C10"/>
    <w:rsid w:val="00D9568D"/>
    <w:rsid w:val="00D96795"/>
    <w:rsid w:val="00D96A38"/>
    <w:rsid w:val="00D96E75"/>
    <w:rsid w:val="00D97307"/>
    <w:rsid w:val="00D978D2"/>
    <w:rsid w:val="00DA0FBE"/>
    <w:rsid w:val="00DA1A14"/>
    <w:rsid w:val="00DA2170"/>
    <w:rsid w:val="00DA2950"/>
    <w:rsid w:val="00DA2FD6"/>
    <w:rsid w:val="00DA33F5"/>
    <w:rsid w:val="00DA3780"/>
    <w:rsid w:val="00DA50B1"/>
    <w:rsid w:val="00DA5647"/>
    <w:rsid w:val="00DA68BB"/>
    <w:rsid w:val="00DA7860"/>
    <w:rsid w:val="00DB11ED"/>
    <w:rsid w:val="00DB154D"/>
    <w:rsid w:val="00DB4F09"/>
    <w:rsid w:val="00DB6ECC"/>
    <w:rsid w:val="00DB7CBD"/>
    <w:rsid w:val="00DC00CD"/>
    <w:rsid w:val="00DC0A9D"/>
    <w:rsid w:val="00DC190C"/>
    <w:rsid w:val="00DC298D"/>
    <w:rsid w:val="00DC350B"/>
    <w:rsid w:val="00DC4CB5"/>
    <w:rsid w:val="00DC51FF"/>
    <w:rsid w:val="00DC597C"/>
    <w:rsid w:val="00DC64E1"/>
    <w:rsid w:val="00DC654A"/>
    <w:rsid w:val="00DD02A4"/>
    <w:rsid w:val="00DD0441"/>
    <w:rsid w:val="00DD0F9B"/>
    <w:rsid w:val="00DD1AAF"/>
    <w:rsid w:val="00DD1E35"/>
    <w:rsid w:val="00DD2D76"/>
    <w:rsid w:val="00DD33E7"/>
    <w:rsid w:val="00DD459B"/>
    <w:rsid w:val="00DD4DCE"/>
    <w:rsid w:val="00DD54D9"/>
    <w:rsid w:val="00DD67D7"/>
    <w:rsid w:val="00DD6EE7"/>
    <w:rsid w:val="00DD6F26"/>
    <w:rsid w:val="00DD70AB"/>
    <w:rsid w:val="00DD7159"/>
    <w:rsid w:val="00DD734E"/>
    <w:rsid w:val="00DD7758"/>
    <w:rsid w:val="00DD7B29"/>
    <w:rsid w:val="00DE00AB"/>
    <w:rsid w:val="00DE02B4"/>
    <w:rsid w:val="00DE07DF"/>
    <w:rsid w:val="00DE1CFF"/>
    <w:rsid w:val="00DE1E5A"/>
    <w:rsid w:val="00DE2261"/>
    <w:rsid w:val="00DE39A9"/>
    <w:rsid w:val="00DE3B05"/>
    <w:rsid w:val="00DE3BC6"/>
    <w:rsid w:val="00DE4A4A"/>
    <w:rsid w:val="00DE5B08"/>
    <w:rsid w:val="00DE5D79"/>
    <w:rsid w:val="00DE6028"/>
    <w:rsid w:val="00DE62ED"/>
    <w:rsid w:val="00DE7C67"/>
    <w:rsid w:val="00DF0D69"/>
    <w:rsid w:val="00DF1318"/>
    <w:rsid w:val="00DF17C3"/>
    <w:rsid w:val="00DF1F0B"/>
    <w:rsid w:val="00DF217A"/>
    <w:rsid w:val="00DF292B"/>
    <w:rsid w:val="00DF349F"/>
    <w:rsid w:val="00DF34F1"/>
    <w:rsid w:val="00DF3B2B"/>
    <w:rsid w:val="00DF4352"/>
    <w:rsid w:val="00DF5545"/>
    <w:rsid w:val="00DF5D01"/>
    <w:rsid w:val="00DF6944"/>
    <w:rsid w:val="00DF6C64"/>
    <w:rsid w:val="00E0019D"/>
    <w:rsid w:val="00E00393"/>
    <w:rsid w:val="00E00E55"/>
    <w:rsid w:val="00E02430"/>
    <w:rsid w:val="00E029FC"/>
    <w:rsid w:val="00E02CFB"/>
    <w:rsid w:val="00E02D46"/>
    <w:rsid w:val="00E030C6"/>
    <w:rsid w:val="00E04286"/>
    <w:rsid w:val="00E043F9"/>
    <w:rsid w:val="00E04F1A"/>
    <w:rsid w:val="00E0506A"/>
    <w:rsid w:val="00E05378"/>
    <w:rsid w:val="00E05E65"/>
    <w:rsid w:val="00E060D7"/>
    <w:rsid w:val="00E065D3"/>
    <w:rsid w:val="00E06C2B"/>
    <w:rsid w:val="00E06E5A"/>
    <w:rsid w:val="00E06EDA"/>
    <w:rsid w:val="00E070B8"/>
    <w:rsid w:val="00E110E0"/>
    <w:rsid w:val="00E121F5"/>
    <w:rsid w:val="00E1322B"/>
    <w:rsid w:val="00E1484A"/>
    <w:rsid w:val="00E15188"/>
    <w:rsid w:val="00E1556F"/>
    <w:rsid w:val="00E15D96"/>
    <w:rsid w:val="00E166A5"/>
    <w:rsid w:val="00E17D29"/>
    <w:rsid w:val="00E21584"/>
    <w:rsid w:val="00E2316A"/>
    <w:rsid w:val="00E2387D"/>
    <w:rsid w:val="00E243D4"/>
    <w:rsid w:val="00E2563D"/>
    <w:rsid w:val="00E25F82"/>
    <w:rsid w:val="00E26E51"/>
    <w:rsid w:val="00E26E99"/>
    <w:rsid w:val="00E30209"/>
    <w:rsid w:val="00E302BB"/>
    <w:rsid w:val="00E303C0"/>
    <w:rsid w:val="00E30C2B"/>
    <w:rsid w:val="00E31573"/>
    <w:rsid w:val="00E3303A"/>
    <w:rsid w:val="00E3501D"/>
    <w:rsid w:val="00E369B1"/>
    <w:rsid w:val="00E36F53"/>
    <w:rsid w:val="00E378A0"/>
    <w:rsid w:val="00E37916"/>
    <w:rsid w:val="00E37BD3"/>
    <w:rsid w:val="00E37FE9"/>
    <w:rsid w:val="00E41700"/>
    <w:rsid w:val="00E42970"/>
    <w:rsid w:val="00E44D7F"/>
    <w:rsid w:val="00E44F43"/>
    <w:rsid w:val="00E450E3"/>
    <w:rsid w:val="00E451A9"/>
    <w:rsid w:val="00E46B3B"/>
    <w:rsid w:val="00E517B5"/>
    <w:rsid w:val="00E54155"/>
    <w:rsid w:val="00E54B29"/>
    <w:rsid w:val="00E54C2E"/>
    <w:rsid w:val="00E55A8E"/>
    <w:rsid w:val="00E55EB8"/>
    <w:rsid w:val="00E560A2"/>
    <w:rsid w:val="00E565B7"/>
    <w:rsid w:val="00E565DF"/>
    <w:rsid w:val="00E57264"/>
    <w:rsid w:val="00E57592"/>
    <w:rsid w:val="00E60C93"/>
    <w:rsid w:val="00E61DD8"/>
    <w:rsid w:val="00E624F7"/>
    <w:rsid w:val="00E631ED"/>
    <w:rsid w:val="00E63548"/>
    <w:rsid w:val="00E636ED"/>
    <w:rsid w:val="00E64417"/>
    <w:rsid w:val="00E64EBC"/>
    <w:rsid w:val="00E650F4"/>
    <w:rsid w:val="00E65A81"/>
    <w:rsid w:val="00E663D9"/>
    <w:rsid w:val="00E664DE"/>
    <w:rsid w:val="00E668A2"/>
    <w:rsid w:val="00E66C09"/>
    <w:rsid w:val="00E6767C"/>
    <w:rsid w:val="00E67851"/>
    <w:rsid w:val="00E678DA"/>
    <w:rsid w:val="00E711A1"/>
    <w:rsid w:val="00E71811"/>
    <w:rsid w:val="00E71902"/>
    <w:rsid w:val="00E71B83"/>
    <w:rsid w:val="00E71C3C"/>
    <w:rsid w:val="00E71CC5"/>
    <w:rsid w:val="00E72383"/>
    <w:rsid w:val="00E73E2B"/>
    <w:rsid w:val="00E76384"/>
    <w:rsid w:val="00E776DC"/>
    <w:rsid w:val="00E77799"/>
    <w:rsid w:val="00E80EC6"/>
    <w:rsid w:val="00E81358"/>
    <w:rsid w:val="00E81479"/>
    <w:rsid w:val="00E82A71"/>
    <w:rsid w:val="00E82DEF"/>
    <w:rsid w:val="00E82F67"/>
    <w:rsid w:val="00E83E3E"/>
    <w:rsid w:val="00E84FAF"/>
    <w:rsid w:val="00E86D55"/>
    <w:rsid w:val="00E8718A"/>
    <w:rsid w:val="00E87280"/>
    <w:rsid w:val="00E91036"/>
    <w:rsid w:val="00E919B8"/>
    <w:rsid w:val="00E91CF5"/>
    <w:rsid w:val="00E9287E"/>
    <w:rsid w:val="00E92B46"/>
    <w:rsid w:val="00E92C61"/>
    <w:rsid w:val="00E937E3"/>
    <w:rsid w:val="00E93DEE"/>
    <w:rsid w:val="00E95109"/>
    <w:rsid w:val="00E9623E"/>
    <w:rsid w:val="00E9661B"/>
    <w:rsid w:val="00E96C82"/>
    <w:rsid w:val="00E96DBD"/>
    <w:rsid w:val="00E9716B"/>
    <w:rsid w:val="00E97276"/>
    <w:rsid w:val="00E976C1"/>
    <w:rsid w:val="00E97DDD"/>
    <w:rsid w:val="00EA0779"/>
    <w:rsid w:val="00EA0BBE"/>
    <w:rsid w:val="00EA0C25"/>
    <w:rsid w:val="00EA0FF0"/>
    <w:rsid w:val="00EA1D3B"/>
    <w:rsid w:val="00EA2C53"/>
    <w:rsid w:val="00EA32C9"/>
    <w:rsid w:val="00EA3F01"/>
    <w:rsid w:val="00EA4A71"/>
    <w:rsid w:val="00EA5E25"/>
    <w:rsid w:val="00EA640B"/>
    <w:rsid w:val="00EA6A37"/>
    <w:rsid w:val="00EA703F"/>
    <w:rsid w:val="00EA76A6"/>
    <w:rsid w:val="00EA78E3"/>
    <w:rsid w:val="00EA7FCB"/>
    <w:rsid w:val="00EB1E53"/>
    <w:rsid w:val="00EB2506"/>
    <w:rsid w:val="00EB28EE"/>
    <w:rsid w:val="00EB2A9C"/>
    <w:rsid w:val="00EB39C6"/>
    <w:rsid w:val="00EB3E04"/>
    <w:rsid w:val="00EB3EF2"/>
    <w:rsid w:val="00EB4832"/>
    <w:rsid w:val="00EB5AB5"/>
    <w:rsid w:val="00EB5AD7"/>
    <w:rsid w:val="00EB63A7"/>
    <w:rsid w:val="00EB6D0C"/>
    <w:rsid w:val="00EB76CF"/>
    <w:rsid w:val="00EB7934"/>
    <w:rsid w:val="00EC092D"/>
    <w:rsid w:val="00EC1D9C"/>
    <w:rsid w:val="00EC479E"/>
    <w:rsid w:val="00EC4B82"/>
    <w:rsid w:val="00EC64B2"/>
    <w:rsid w:val="00EC65BC"/>
    <w:rsid w:val="00EC72B5"/>
    <w:rsid w:val="00EC75B8"/>
    <w:rsid w:val="00ED0C90"/>
    <w:rsid w:val="00ED0D53"/>
    <w:rsid w:val="00ED1102"/>
    <w:rsid w:val="00ED2377"/>
    <w:rsid w:val="00ED25E7"/>
    <w:rsid w:val="00ED2900"/>
    <w:rsid w:val="00ED3DD3"/>
    <w:rsid w:val="00ED3E4E"/>
    <w:rsid w:val="00ED40E8"/>
    <w:rsid w:val="00ED42DB"/>
    <w:rsid w:val="00ED479E"/>
    <w:rsid w:val="00ED5089"/>
    <w:rsid w:val="00ED5D8C"/>
    <w:rsid w:val="00ED67CB"/>
    <w:rsid w:val="00ED7960"/>
    <w:rsid w:val="00EE05AD"/>
    <w:rsid w:val="00EE0D03"/>
    <w:rsid w:val="00EE0FA5"/>
    <w:rsid w:val="00EE1959"/>
    <w:rsid w:val="00EE1D9B"/>
    <w:rsid w:val="00EE29B9"/>
    <w:rsid w:val="00EE3871"/>
    <w:rsid w:val="00EE40F3"/>
    <w:rsid w:val="00EE443E"/>
    <w:rsid w:val="00EE46F0"/>
    <w:rsid w:val="00EE566F"/>
    <w:rsid w:val="00EE5C57"/>
    <w:rsid w:val="00EE5C70"/>
    <w:rsid w:val="00EE5D4C"/>
    <w:rsid w:val="00EE5EA3"/>
    <w:rsid w:val="00EE6804"/>
    <w:rsid w:val="00EE78F3"/>
    <w:rsid w:val="00EE7CA9"/>
    <w:rsid w:val="00EE7F31"/>
    <w:rsid w:val="00EF0196"/>
    <w:rsid w:val="00EF1936"/>
    <w:rsid w:val="00EF280B"/>
    <w:rsid w:val="00EF2C7B"/>
    <w:rsid w:val="00EF34AC"/>
    <w:rsid w:val="00EF36C5"/>
    <w:rsid w:val="00EF4153"/>
    <w:rsid w:val="00EF57B4"/>
    <w:rsid w:val="00EF6526"/>
    <w:rsid w:val="00EF6887"/>
    <w:rsid w:val="00EF6D65"/>
    <w:rsid w:val="00EF7143"/>
    <w:rsid w:val="00F003B7"/>
    <w:rsid w:val="00F01188"/>
    <w:rsid w:val="00F01E67"/>
    <w:rsid w:val="00F028DC"/>
    <w:rsid w:val="00F02AA2"/>
    <w:rsid w:val="00F03D4F"/>
    <w:rsid w:val="00F04BC4"/>
    <w:rsid w:val="00F05691"/>
    <w:rsid w:val="00F079B3"/>
    <w:rsid w:val="00F07BDE"/>
    <w:rsid w:val="00F07C20"/>
    <w:rsid w:val="00F10DEF"/>
    <w:rsid w:val="00F1120F"/>
    <w:rsid w:val="00F1223C"/>
    <w:rsid w:val="00F126EE"/>
    <w:rsid w:val="00F12B5A"/>
    <w:rsid w:val="00F12CC9"/>
    <w:rsid w:val="00F1326A"/>
    <w:rsid w:val="00F14A08"/>
    <w:rsid w:val="00F14CF2"/>
    <w:rsid w:val="00F14FF6"/>
    <w:rsid w:val="00F15524"/>
    <w:rsid w:val="00F156BB"/>
    <w:rsid w:val="00F15E2B"/>
    <w:rsid w:val="00F163C8"/>
    <w:rsid w:val="00F16CBF"/>
    <w:rsid w:val="00F170E2"/>
    <w:rsid w:val="00F17E34"/>
    <w:rsid w:val="00F17EF5"/>
    <w:rsid w:val="00F206D4"/>
    <w:rsid w:val="00F21031"/>
    <w:rsid w:val="00F22379"/>
    <w:rsid w:val="00F22456"/>
    <w:rsid w:val="00F242EE"/>
    <w:rsid w:val="00F24476"/>
    <w:rsid w:val="00F24627"/>
    <w:rsid w:val="00F26D37"/>
    <w:rsid w:val="00F279F3"/>
    <w:rsid w:val="00F32A3D"/>
    <w:rsid w:val="00F32CFB"/>
    <w:rsid w:val="00F32D32"/>
    <w:rsid w:val="00F32E59"/>
    <w:rsid w:val="00F34F75"/>
    <w:rsid w:val="00F35135"/>
    <w:rsid w:val="00F35B58"/>
    <w:rsid w:val="00F35C9A"/>
    <w:rsid w:val="00F363D1"/>
    <w:rsid w:val="00F36F34"/>
    <w:rsid w:val="00F42278"/>
    <w:rsid w:val="00F422DD"/>
    <w:rsid w:val="00F42E6D"/>
    <w:rsid w:val="00F43609"/>
    <w:rsid w:val="00F44579"/>
    <w:rsid w:val="00F45324"/>
    <w:rsid w:val="00F4779E"/>
    <w:rsid w:val="00F47E87"/>
    <w:rsid w:val="00F50463"/>
    <w:rsid w:val="00F50975"/>
    <w:rsid w:val="00F518DC"/>
    <w:rsid w:val="00F51E7C"/>
    <w:rsid w:val="00F520BF"/>
    <w:rsid w:val="00F52704"/>
    <w:rsid w:val="00F52FC7"/>
    <w:rsid w:val="00F5309D"/>
    <w:rsid w:val="00F5333D"/>
    <w:rsid w:val="00F53819"/>
    <w:rsid w:val="00F54B84"/>
    <w:rsid w:val="00F553AB"/>
    <w:rsid w:val="00F55958"/>
    <w:rsid w:val="00F60777"/>
    <w:rsid w:val="00F60EA6"/>
    <w:rsid w:val="00F61C95"/>
    <w:rsid w:val="00F62155"/>
    <w:rsid w:val="00F62184"/>
    <w:rsid w:val="00F6383A"/>
    <w:rsid w:val="00F63ACC"/>
    <w:rsid w:val="00F64725"/>
    <w:rsid w:val="00F647B2"/>
    <w:rsid w:val="00F64852"/>
    <w:rsid w:val="00F66BF0"/>
    <w:rsid w:val="00F675F6"/>
    <w:rsid w:val="00F6763F"/>
    <w:rsid w:val="00F67B3A"/>
    <w:rsid w:val="00F67C7D"/>
    <w:rsid w:val="00F706B0"/>
    <w:rsid w:val="00F70AE2"/>
    <w:rsid w:val="00F728B9"/>
    <w:rsid w:val="00F72A93"/>
    <w:rsid w:val="00F74AAE"/>
    <w:rsid w:val="00F76791"/>
    <w:rsid w:val="00F76E4E"/>
    <w:rsid w:val="00F76F62"/>
    <w:rsid w:val="00F801C2"/>
    <w:rsid w:val="00F8108A"/>
    <w:rsid w:val="00F8153F"/>
    <w:rsid w:val="00F83232"/>
    <w:rsid w:val="00F83A4B"/>
    <w:rsid w:val="00F8505C"/>
    <w:rsid w:val="00F8701C"/>
    <w:rsid w:val="00F87BA2"/>
    <w:rsid w:val="00F87FDD"/>
    <w:rsid w:val="00F90842"/>
    <w:rsid w:val="00F9193A"/>
    <w:rsid w:val="00F92428"/>
    <w:rsid w:val="00F926F7"/>
    <w:rsid w:val="00F95BD8"/>
    <w:rsid w:val="00F96F2F"/>
    <w:rsid w:val="00F97287"/>
    <w:rsid w:val="00F97503"/>
    <w:rsid w:val="00F97873"/>
    <w:rsid w:val="00FA0FF1"/>
    <w:rsid w:val="00FA1E49"/>
    <w:rsid w:val="00FA42E0"/>
    <w:rsid w:val="00FA4444"/>
    <w:rsid w:val="00FA56EB"/>
    <w:rsid w:val="00FA63A6"/>
    <w:rsid w:val="00FA6E00"/>
    <w:rsid w:val="00FA75C1"/>
    <w:rsid w:val="00FB0567"/>
    <w:rsid w:val="00FB1384"/>
    <w:rsid w:val="00FB21CF"/>
    <w:rsid w:val="00FB28B3"/>
    <w:rsid w:val="00FB3319"/>
    <w:rsid w:val="00FB33C1"/>
    <w:rsid w:val="00FB3A04"/>
    <w:rsid w:val="00FB5220"/>
    <w:rsid w:val="00FB639A"/>
    <w:rsid w:val="00FB68BF"/>
    <w:rsid w:val="00FB6A12"/>
    <w:rsid w:val="00FB701D"/>
    <w:rsid w:val="00FB71B4"/>
    <w:rsid w:val="00FB7672"/>
    <w:rsid w:val="00FB7BF5"/>
    <w:rsid w:val="00FC06BB"/>
    <w:rsid w:val="00FC10B8"/>
    <w:rsid w:val="00FC2A31"/>
    <w:rsid w:val="00FC3CDA"/>
    <w:rsid w:val="00FC43AF"/>
    <w:rsid w:val="00FC583C"/>
    <w:rsid w:val="00FC5FF0"/>
    <w:rsid w:val="00FC6280"/>
    <w:rsid w:val="00FC7060"/>
    <w:rsid w:val="00FC7360"/>
    <w:rsid w:val="00FC7831"/>
    <w:rsid w:val="00FC7D23"/>
    <w:rsid w:val="00FC7E23"/>
    <w:rsid w:val="00FD03DA"/>
    <w:rsid w:val="00FD05FD"/>
    <w:rsid w:val="00FD2E2F"/>
    <w:rsid w:val="00FD2E64"/>
    <w:rsid w:val="00FD400A"/>
    <w:rsid w:val="00FD46AE"/>
    <w:rsid w:val="00FD5B65"/>
    <w:rsid w:val="00FD5CCE"/>
    <w:rsid w:val="00FD6E1E"/>
    <w:rsid w:val="00FD6F20"/>
    <w:rsid w:val="00FD7386"/>
    <w:rsid w:val="00FD756E"/>
    <w:rsid w:val="00FD75D3"/>
    <w:rsid w:val="00FD7E7D"/>
    <w:rsid w:val="00FE0084"/>
    <w:rsid w:val="00FE1B7A"/>
    <w:rsid w:val="00FE230B"/>
    <w:rsid w:val="00FE2FBF"/>
    <w:rsid w:val="00FE3274"/>
    <w:rsid w:val="00FE4135"/>
    <w:rsid w:val="00FE4BEF"/>
    <w:rsid w:val="00FE6928"/>
    <w:rsid w:val="00FE6E44"/>
    <w:rsid w:val="00FE77A5"/>
    <w:rsid w:val="00FE7AA9"/>
    <w:rsid w:val="00FF22FA"/>
    <w:rsid w:val="00FF29F6"/>
    <w:rsid w:val="00FF2F2F"/>
    <w:rsid w:val="00FF3CC7"/>
    <w:rsid w:val="00FF42CA"/>
    <w:rsid w:val="00FF4AE5"/>
    <w:rsid w:val="00FF6DCE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8115BE"/>
  <w14:defaultImageDpi w14:val="330"/>
  <w15:docId w15:val="{76278E41-8F77-DD49-AA3E-791841805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C86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7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A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A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4E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4E68"/>
    <w:rPr>
      <w:rFonts w:eastAsiaTheme="minorEastAsia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4E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4E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4E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E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E6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92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F22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5C5F51"/>
    <w:rPr>
      <w:i/>
      <w:iCs/>
    </w:rPr>
  </w:style>
  <w:style w:type="character" w:styleId="Hyperlink">
    <w:name w:val="Hyperlink"/>
    <w:basedOn w:val="DefaultParagraphFont"/>
    <w:uiPriority w:val="99"/>
    <w:unhideWhenUsed/>
    <w:rsid w:val="00EA3F0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354FC"/>
  </w:style>
  <w:style w:type="character" w:styleId="LineNumber">
    <w:name w:val="line number"/>
    <w:basedOn w:val="DefaultParagraphFont"/>
    <w:uiPriority w:val="99"/>
    <w:semiHidden/>
    <w:unhideWhenUsed/>
    <w:rsid w:val="00E8718A"/>
  </w:style>
  <w:style w:type="character" w:customStyle="1" w:styleId="highlight">
    <w:name w:val="highlight"/>
    <w:basedOn w:val="DefaultParagraphFont"/>
    <w:rsid w:val="008612CD"/>
  </w:style>
  <w:style w:type="character" w:styleId="Strong">
    <w:name w:val="Strong"/>
    <w:basedOn w:val="DefaultParagraphFont"/>
    <w:uiPriority w:val="22"/>
    <w:qFormat/>
    <w:rsid w:val="00A44DFB"/>
    <w:rPr>
      <w:b/>
      <w:bCs/>
    </w:rPr>
  </w:style>
  <w:style w:type="character" w:customStyle="1" w:styleId="st">
    <w:name w:val="st"/>
    <w:basedOn w:val="DefaultParagraphFont"/>
    <w:rsid w:val="00DD67D7"/>
  </w:style>
  <w:style w:type="paragraph" w:styleId="HTMLPreformatted">
    <w:name w:val="HTML Preformatted"/>
    <w:basedOn w:val="Normal"/>
    <w:link w:val="HTMLPreformattedChar"/>
    <w:uiPriority w:val="99"/>
    <w:unhideWhenUsed/>
    <w:rsid w:val="00BA571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A5719"/>
    <w:rPr>
      <w:rFonts w:ascii="Courier" w:hAnsi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863A20"/>
    <w:pPr>
      <w:ind w:left="720"/>
      <w:contextualSpacing/>
    </w:pPr>
    <w:rPr>
      <w:rFonts w:eastAsiaTheme="minorEastAsia" w:cstheme="minorBidi"/>
    </w:rPr>
  </w:style>
  <w:style w:type="character" w:customStyle="1" w:styleId="apple-converted-space">
    <w:name w:val="apple-converted-space"/>
    <w:basedOn w:val="DefaultParagraphFont"/>
    <w:rsid w:val="001955D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D2F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9A125E"/>
  </w:style>
  <w:style w:type="character" w:customStyle="1" w:styleId="bibliographic-informationvalue">
    <w:name w:val="bibliographic-information__value"/>
    <w:basedOn w:val="DefaultParagraphFont"/>
    <w:rsid w:val="009A3945"/>
  </w:style>
  <w:style w:type="character" w:customStyle="1" w:styleId="Heading1Char">
    <w:name w:val="Heading 1 Char"/>
    <w:basedOn w:val="DefaultParagraphFont"/>
    <w:link w:val="Heading1"/>
    <w:uiPriority w:val="9"/>
    <w:rsid w:val="000947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nova-e-listitem">
    <w:name w:val="nova-e-list__item"/>
    <w:basedOn w:val="Normal"/>
    <w:rsid w:val="00B3065E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199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300A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0A7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laceholderText">
    <w:name w:val="Placeholder Text"/>
    <w:basedOn w:val="DefaultParagraphFont"/>
    <w:uiPriority w:val="99"/>
    <w:semiHidden/>
    <w:rsid w:val="00300A7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00A70"/>
    <w:pPr>
      <w:tabs>
        <w:tab w:val="center" w:pos="4680"/>
        <w:tab w:val="right" w:pos="9360"/>
      </w:tabs>
      <w:spacing w:beforeAutospacing="1" w:afterAutospacing="1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00A70"/>
    <w:rPr>
      <w:rFonts w:asciiTheme="minorHAnsi" w:eastAsiaTheme="minorHAnsi" w:hAnsi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00A70"/>
    <w:pPr>
      <w:tabs>
        <w:tab w:val="center" w:pos="4680"/>
        <w:tab w:val="right" w:pos="9360"/>
      </w:tabs>
      <w:spacing w:beforeAutospacing="1" w:afterAutospacing="1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00A70"/>
    <w:rPr>
      <w:rFonts w:asciiTheme="minorHAnsi" w:eastAsiaTheme="minorHAnsi" w:hAnsiTheme="minorHAnsi"/>
      <w:sz w:val="22"/>
      <w:szCs w:val="22"/>
    </w:rPr>
  </w:style>
  <w:style w:type="paragraph" w:styleId="NormalWeb">
    <w:name w:val="Normal (Web)"/>
    <w:basedOn w:val="Normal"/>
    <w:uiPriority w:val="99"/>
    <w:unhideWhenUsed/>
    <w:rsid w:val="00300A70"/>
    <w:rPr>
      <w:rFonts w:eastAsiaTheme="minorEastAsia"/>
    </w:rPr>
  </w:style>
  <w:style w:type="paragraph" w:customStyle="1" w:styleId="EndNoteBibliography">
    <w:name w:val="EndNote Bibliography"/>
    <w:basedOn w:val="Normal"/>
    <w:rsid w:val="00300A70"/>
    <w:pPr>
      <w:jc w:val="center"/>
    </w:pPr>
    <w:rPr>
      <w:rFonts w:eastAsiaTheme="minorEastAsia"/>
    </w:rPr>
  </w:style>
  <w:style w:type="character" w:customStyle="1" w:styleId="meta-value">
    <w:name w:val="meta-value"/>
    <w:basedOn w:val="DefaultParagraphFont"/>
    <w:rsid w:val="00300A70"/>
  </w:style>
  <w:style w:type="paragraph" w:styleId="TOCHeading">
    <w:name w:val="TOC Heading"/>
    <w:basedOn w:val="Heading1"/>
    <w:next w:val="Normal"/>
    <w:uiPriority w:val="39"/>
    <w:unhideWhenUsed/>
    <w:qFormat/>
    <w:rsid w:val="00300A70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00A70"/>
    <w:pPr>
      <w:spacing w:before="120" w:beforeAutospacing="1" w:afterAutospacing="1" w:line="276" w:lineRule="auto"/>
      <w:contextualSpacing/>
    </w:pPr>
    <w:rPr>
      <w:rFonts w:asciiTheme="minorHAnsi" w:eastAsiaTheme="minorHAnsi" w:hAnsiTheme="minorHAnsi" w:cstheme="minorBidi"/>
      <w:b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220"/>
      <w:contextualSpacing/>
    </w:pPr>
    <w:rPr>
      <w:rFonts w:asciiTheme="minorHAnsi" w:eastAsia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440"/>
      <w:contextualSpacing/>
    </w:pPr>
    <w:rPr>
      <w:rFonts w:asciiTheme="minorHAnsi" w:eastAsia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66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88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10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32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540"/>
      <w:contextualSpacing/>
    </w:pPr>
    <w:rPr>
      <w:rFonts w:asciiTheme="minorHAnsi" w:eastAsia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00A70"/>
    <w:pPr>
      <w:spacing w:beforeAutospacing="1" w:afterAutospacing="1" w:line="276" w:lineRule="auto"/>
      <w:ind w:left="1760"/>
      <w:contextualSpacing/>
    </w:pPr>
    <w:rPr>
      <w:rFonts w:asciiTheme="minorHAnsi" w:eastAsiaTheme="minorHAnsi" w:hAnsiTheme="minorHAnsi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00A70"/>
  </w:style>
  <w:style w:type="character" w:styleId="FollowedHyperlink">
    <w:name w:val="FollowedHyperlink"/>
    <w:basedOn w:val="DefaultParagraphFont"/>
    <w:uiPriority w:val="99"/>
    <w:semiHidden/>
    <w:unhideWhenUsed/>
    <w:rsid w:val="00300A70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rsid w:val="00300A70"/>
    <w:pPr>
      <w:suppressAutoHyphens/>
      <w:adjustRightInd w:val="0"/>
      <w:spacing w:after="120" w:line="360" w:lineRule="atLeast"/>
      <w:textAlignment w:val="baseline"/>
    </w:pPr>
    <w:rPr>
      <w:rFonts w:eastAsia="Cambria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300A70"/>
    <w:rPr>
      <w:rFonts w:eastAsia="Cambria" w:cs="Times New Roman"/>
      <w:sz w:val="20"/>
      <w:szCs w:val="20"/>
    </w:rPr>
  </w:style>
  <w:style w:type="character" w:customStyle="1" w:styleId="label">
    <w:name w:val="label"/>
    <w:basedOn w:val="DefaultParagraphFont"/>
    <w:rsid w:val="00300A70"/>
  </w:style>
  <w:style w:type="character" w:customStyle="1" w:styleId="lrzxr">
    <w:name w:val="lrzxr"/>
    <w:basedOn w:val="DefaultParagraphFont"/>
    <w:rsid w:val="00300A70"/>
  </w:style>
  <w:style w:type="paragraph" w:styleId="DocumentMap">
    <w:name w:val="Document Map"/>
    <w:basedOn w:val="Normal"/>
    <w:link w:val="DocumentMapChar"/>
    <w:uiPriority w:val="99"/>
    <w:semiHidden/>
    <w:unhideWhenUsed/>
    <w:rsid w:val="00300A7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0A70"/>
    <w:rPr>
      <w:rFonts w:ascii="Lucida Grande" w:hAnsi="Lucida Grande" w:cs="Lucida Grande"/>
    </w:rPr>
  </w:style>
  <w:style w:type="character" w:customStyle="1" w:styleId="orcid-id-https">
    <w:name w:val="orcid-id-https"/>
    <w:basedOn w:val="DefaultParagraphFont"/>
    <w:rsid w:val="00300A70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300A70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300A70"/>
    <w:rPr>
      <w:rFonts w:ascii="Courier" w:eastAsiaTheme="minorEastAsia" w:hAnsi="Courier" w:cs="Courier"/>
      <w:sz w:val="20"/>
      <w:szCs w:val="20"/>
    </w:rPr>
  </w:style>
  <w:style w:type="paragraph" w:customStyle="1" w:styleId="details">
    <w:name w:val="details"/>
    <w:basedOn w:val="Normal"/>
    <w:rsid w:val="00CE6A53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1F09"/>
    <w:rPr>
      <w:color w:val="605E5C"/>
      <w:shd w:val="clear" w:color="auto" w:fill="E1DFDD"/>
    </w:rPr>
  </w:style>
  <w:style w:type="paragraph" w:customStyle="1" w:styleId="Title1">
    <w:name w:val="Title1"/>
    <w:basedOn w:val="Normal"/>
    <w:rsid w:val="009C0A7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C0A7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C0A7F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A0A5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1026D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C0A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2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3017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7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0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02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679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9938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635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2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10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4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5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9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2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36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30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4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3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7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7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6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2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1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0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37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20556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2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192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83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0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144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7228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8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2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0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3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1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64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4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0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8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5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7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9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1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3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5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5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6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359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46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4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3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8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9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9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2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5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1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0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4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8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3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99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4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3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1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3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3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9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9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1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8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2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7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7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92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8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8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6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5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5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1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34F4CF-9C62-42AF-A830-0E778352D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oledo: Lake Erie Center</Company>
  <LinksUpToDate>false</LinksUpToDate>
  <CharactersWithSpaces>7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Niner</dc:creator>
  <cp:keywords/>
  <dc:description/>
  <cp:lastModifiedBy>chn off31</cp:lastModifiedBy>
  <cp:revision>6</cp:revision>
  <cp:lastPrinted>2021-02-20T23:10:00Z</cp:lastPrinted>
  <dcterms:created xsi:type="dcterms:W3CDTF">2021-05-19T14:20:00Z</dcterms:created>
  <dcterms:modified xsi:type="dcterms:W3CDTF">2021-05-22T02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developmental-and-comparative-immunology</vt:lpwstr>
  </property>
  <property fmtid="{D5CDD505-2E9C-101B-9397-08002B2CF9AE}" pid="13" name="Mendeley Recent Style Name 5_1">
    <vt:lpwstr>Developmental and Comparative Immunology</vt:lpwstr>
  </property>
  <property fmtid="{D5CDD505-2E9C-101B-9397-08002B2CF9AE}" pid="14" name="Mendeley Recent Style Id 6_1">
    <vt:lpwstr>http://www.zotero.org/styles/diseases-of-aquatic-organisms</vt:lpwstr>
  </property>
  <property fmtid="{D5CDD505-2E9C-101B-9397-08002B2CF9AE}" pid="15" name="Mendeley Recent Style Name 6_1">
    <vt:lpwstr>Diseases of Aquatic Organisms</vt:lpwstr>
  </property>
  <property fmtid="{D5CDD505-2E9C-101B-9397-08002B2CF9AE}" pid="16" name="Mendeley Recent Style Id 7_1">
    <vt:lpwstr>http://www.zotero.org/styles/elsevier-harvard</vt:lpwstr>
  </property>
  <property fmtid="{D5CDD505-2E9C-101B-9397-08002B2CF9AE}" pid="17" name="Mendeley Recent Style Name 7_1">
    <vt:lpwstr>Elsevier - Harvard (with titles)</vt:lpwstr>
  </property>
  <property fmtid="{D5CDD505-2E9C-101B-9397-08002B2CF9AE}" pid="18" name="Mendeley Recent Style Id 8_1">
    <vt:lpwstr>http://www.zotero.org/styles/fish-and-shellfish-immunology</vt:lpwstr>
  </property>
  <property fmtid="{D5CDD505-2E9C-101B-9397-08002B2CF9AE}" pid="19" name="Mendeley Recent Style Name 8_1">
    <vt:lpwstr>Fish and Shellfish Immunology</vt:lpwstr>
  </property>
  <property fmtid="{D5CDD505-2E9C-101B-9397-08002B2CF9AE}" pid="20" name="Mendeley Recent Style Id 9_1">
    <vt:lpwstr>http://www.zotero.org/styles/virus-research</vt:lpwstr>
  </property>
  <property fmtid="{D5CDD505-2E9C-101B-9397-08002B2CF9AE}" pid="21" name="Mendeley Recent Style Name 9_1">
    <vt:lpwstr>Virus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a2ff86-4c64-35dc-aa91-2505bec80c7f</vt:lpwstr>
  </property>
  <property fmtid="{D5CDD505-2E9C-101B-9397-08002B2CF9AE}" pid="24" name="Mendeley Citation Style_1">
    <vt:lpwstr>http://www.zotero.org/styles/virus-research</vt:lpwstr>
  </property>
</Properties>
</file>